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03CB48" w14:textId="59014C44" w:rsidR="00543A53" w:rsidRPr="00543A53" w:rsidRDefault="00924BE2" w:rsidP="005B0905">
      <w:pPr>
        <w:widowControl w:val="0"/>
        <w:spacing w:after="0" w:line="480" w:lineRule="auto"/>
        <w:rPr>
          <w:rFonts w:ascii="Times New Roman" w:hAnsi="Times New Roman" w:cs="Times New Roman"/>
          <w:bCs/>
        </w:rPr>
      </w:pPr>
      <w:r w:rsidRPr="00543A53">
        <w:rPr>
          <w:rFonts w:ascii="Times New Roman" w:hAnsi="Times New Roman" w:cs="Times New Roman"/>
          <w:bCs/>
        </w:rPr>
        <w:t>Supplementary Information</w:t>
      </w:r>
    </w:p>
    <w:p w14:paraId="469A6611" w14:textId="77777777" w:rsidR="00924BE2" w:rsidRPr="00543A53" w:rsidRDefault="00924BE2" w:rsidP="005B0905">
      <w:pPr>
        <w:widowControl w:val="0"/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2C07AF">
        <w:rPr>
          <w:rFonts w:ascii="Times New Roman" w:hAnsi="Times New Roman" w:cs="Times New Roman"/>
          <w:b/>
          <w:noProof/>
          <w:sz w:val="20"/>
          <w:szCs w:val="20"/>
        </w:rPr>
        <w:t>Expected</w:t>
      </w:r>
      <w:r w:rsidRPr="00543A53">
        <w:rPr>
          <w:rFonts w:ascii="Times New Roman" w:hAnsi="Times New Roman" w:cs="Times New Roman"/>
          <w:b/>
          <w:sz w:val="20"/>
          <w:szCs w:val="20"/>
        </w:rPr>
        <w:t xml:space="preserve"> increase in staple crop imports in water-scarce countries in 2050</w:t>
      </w:r>
    </w:p>
    <w:p w14:paraId="2C4A7D02" w14:textId="77777777" w:rsidR="00543A53" w:rsidRPr="00A81F56" w:rsidRDefault="00543A53" w:rsidP="005B0905">
      <w:pPr>
        <w:widowControl w:val="0"/>
        <w:spacing w:after="0" w:line="480" w:lineRule="auto"/>
        <w:rPr>
          <w:rFonts w:ascii="Times New Roman" w:hAnsi="Times New Roman"/>
          <w:sz w:val="20"/>
          <w:lang w:val="nl-NL"/>
        </w:rPr>
      </w:pPr>
      <w:r w:rsidRPr="00A81F56">
        <w:rPr>
          <w:rFonts w:ascii="Times New Roman" w:hAnsi="Times New Roman"/>
          <w:sz w:val="20"/>
          <w:lang w:val="nl-NL"/>
        </w:rPr>
        <w:t xml:space="preserve">Hatem Chouchane, Maarten S. Krol, and Arjen Y. </w:t>
      </w:r>
      <w:r w:rsidRPr="00A81F56">
        <w:rPr>
          <w:rFonts w:ascii="Times New Roman" w:hAnsi="Times New Roman" w:cs="Times New Roman"/>
          <w:sz w:val="20"/>
          <w:szCs w:val="20"/>
          <w:lang w:val="nl-NL"/>
        </w:rPr>
        <w:t>Hoekstra</w:t>
      </w:r>
    </w:p>
    <w:p w14:paraId="40AA7F9B" w14:textId="77777777" w:rsidR="008D3EEE" w:rsidRPr="00A81F56" w:rsidRDefault="008D3EEE" w:rsidP="005B0905">
      <w:pPr>
        <w:widowControl w:val="0"/>
        <w:spacing w:after="0" w:line="480" w:lineRule="auto"/>
        <w:rPr>
          <w:rFonts w:ascii="Times New Roman" w:hAnsi="Times New Roman" w:cs="Times New Roman"/>
          <w:smallCaps/>
          <w:sz w:val="20"/>
          <w:szCs w:val="20"/>
          <w:lang w:val="nl-NL"/>
        </w:rPr>
      </w:pPr>
    </w:p>
    <w:p w14:paraId="67EE3AE4" w14:textId="13A3138D" w:rsidR="000547D8" w:rsidRDefault="000547D8" w:rsidP="005B0905">
      <w:pPr>
        <w:spacing w:line="480" w:lineRule="auto"/>
        <w:rPr>
          <w:lang w:val="nl-NL"/>
        </w:rPr>
      </w:pPr>
    </w:p>
    <w:p w14:paraId="0CB81936" w14:textId="0F49C0A7" w:rsidR="00EF0176" w:rsidRPr="00FC5C53" w:rsidRDefault="00EF0176" w:rsidP="005B0905">
      <w:pPr>
        <w:spacing w:line="480" w:lineRule="auto"/>
        <w:rPr>
          <w:lang w:val="nl-NL"/>
        </w:rPr>
      </w:pPr>
      <w:r>
        <w:rPr>
          <w:noProof/>
        </w:rPr>
        <w:drawing>
          <wp:inline distT="0" distB="0" distL="0" distR="0" wp14:anchorId="1B7071FB" wp14:editId="61A4C609">
            <wp:extent cx="6300470" cy="3722370"/>
            <wp:effectExtent l="0" t="0" r="508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E9183354-D2B9-4A21-897C-8525FA7ACCF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Start w:id="0" w:name="_GoBack"/>
      <w:bookmarkEnd w:id="0"/>
    </w:p>
    <w:p w14:paraId="3BAF963E" w14:textId="5A7F9902" w:rsidR="00796284" w:rsidRDefault="00123570" w:rsidP="005B0905">
      <w:pPr>
        <w:spacing w:line="480" w:lineRule="auto"/>
        <w:rPr>
          <w:rFonts w:asciiTheme="minorBidi" w:hAnsiTheme="minorBidi"/>
          <w:sz w:val="18"/>
          <w:szCs w:val="18"/>
        </w:rPr>
      </w:pPr>
      <w:r>
        <w:rPr>
          <w:rFonts w:asciiTheme="minorBidi" w:hAnsiTheme="minorBidi"/>
          <w:b/>
          <w:iCs/>
          <w:sz w:val="18"/>
          <w:szCs w:val="18"/>
        </w:rPr>
        <w:t>Supplemental Figure 1</w:t>
      </w:r>
      <w:r w:rsidR="006048C2" w:rsidRPr="00A81F56">
        <w:rPr>
          <w:rFonts w:asciiTheme="minorBidi" w:hAnsiTheme="minorBidi"/>
          <w:b/>
          <w:iCs/>
          <w:sz w:val="18"/>
          <w:szCs w:val="18"/>
        </w:rPr>
        <w:t>.</w:t>
      </w:r>
      <w:r w:rsidR="008D3EEE" w:rsidRPr="00A81F56">
        <w:rPr>
          <w:rFonts w:asciiTheme="minorBidi" w:hAnsiTheme="minorBidi"/>
          <w:iCs/>
          <w:sz w:val="18"/>
          <w:szCs w:val="18"/>
        </w:rPr>
        <w:t xml:space="preserve"> </w:t>
      </w:r>
      <w:r w:rsidR="00145DB3" w:rsidRPr="00A81F56">
        <w:rPr>
          <w:rFonts w:asciiTheme="minorBidi" w:hAnsiTheme="minorBidi"/>
          <w:iCs/>
          <w:sz w:val="18"/>
          <w:szCs w:val="18"/>
        </w:rPr>
        <w:t xml:space="preserve">The fitted regression curve </w:t>
      </w:r>
      <w:r w:rsidR="00A10C2B" w:rsidRPr="00A81F56">
        <w:rPr>
          <w:rFonts w:asciiTheme="minorBidi" w:hAnsiTheme="minorBidi"/>
          <w:iCs/>
          <w:sz w:val="18"/>
          <w:szCs w:val="18"/>
        </w:rPr>
        <w:t xml:space="preserve">for </w:t>
      </w:r>
      <w:r w:rsidR="00145DB3" w:rsidRPr="00A81F56">
        <w:rPr>
          <w:rFonts w:asciiTheme="minorBidi" w:hAnsiTheme="minorBidi"/>
          <w:iCs/>
          <w:sz w:val="18"/>
          <w:szCs w:val="18"/>
        </w:rPr>
        <w:t xml:space="preserve">the relation between the average blue water availability </w:t>
      </w:r>
      <w:r w:rsidR="00A10C2B" w:rsidRPr="00A81F56">
        <w:rPr>
          <w:rFonts w:asciiTheme="minorBidi" w:hAnsiTheme="minorBidi"/>
          <w:iCs/>
          <w:sz w:val="18"/>
          <w:szCs w:val="18"/>
        </w:rPr>
        <w:t xml:space="preserve">per capita </w:t>
      </w:r>
      <w:r w:rsidR="00145DB3" w:rsidRPr="00A81F56">
        <w:rPr>
          <w:rFonts w:asciiTheme="minorBidi" w:hAnsiTheme="minorBidi"/>
          <w:iCs/>
          <w:sz w:val="18"/>
          <w:szCs w:val="18"/>
        </w:rPr>
        <w:t xml:space="preserve">and the net import of staple crops </w:t>
      </w:r>
      <w:r w:rsidR="00A10C2B" w:rsidRPr="00A81F56">
        <w:rPr>
          <w:rFonts w:asciiTheme="minorBidi" w:hAnsiTheme="minorBidi"/>
          <w:iCs/>
          <w:sz w:val="18"/>
          <w:szCs w:val="18"/>
        </w:rPr>
        <w:t xml:space="preserve">per capita </w:t>
      </w:r>
      <w:r w:rsidR="00145DB3" w:rsidRPr="00A81F56">
        <w:rPr>
          <w:rFonts w:asciiTheme="minorBidi" w:hAnsiTheme="minorBidi"/>
          <w:iCs/>
          <w:sz w:val="18"/>
          <w:szCs w:val="18"/>
        </w:rPr>
        <w:t>for the selected 42 counties</w:t>
      </w:r>
      <w:r w:rsidR="00A10C2B" w:rsidRPr="00A81F56">
        <w:rPr>
          <w:rFonts w:asciiTheme="minorBidi" w:hAnsiTheme="minorBidi"/>
          <w:iCs/>
          <w:sz w:val="18"/>
          <w:szCs w:val="18"/>
        </w:rPr>
        <w:t>, with average data</w:t>
      </w:r>
      <w:r w:rsidR="00145DB3" w:rsidRPr="00A81F56">
        <w:rPr>
          <w:rFonts w:asciiTheme="minorBidi" w:hAnsiTheme="minorBidi"/>
          <w:iCs/>
          <w:sz w:val="18"/>
          <w:szCs w:val="18"/>
        </w:rPr>
        <w:t xml:space="preserve"> </w:t>
      </w:r>
      <w:r w:rsidR="00A10C2B" w:rsidRPr="00A81F56">
        <w:rPr>
          <w:rFonts w:asciiTheme="minorBidi" w:hAnsiTheme="minorBidi"/>
          <w:iCs/>
          <w:sz w:val="18"/>
          <w:szCs w:val="18"/>
        </w:rPr>
        <w:t xml:space="preserve">for </w:t>
      </w:r>
      <w:r w:rsidR="00145DB3" w:rsidRPr="00A81F56">
        <w:rPr>
          <w:rFonts w:asciiTheme="minorBidi" w:hAnsiTheme="minorBidi"/>
          <w:iCs/>
          <w:sz w:val="18"/>
          <w:szCs w:val="18"/>
        </w:rPr>
        <w:t>the period</w:t>
      </w:r>
      <w:r w:rsidR="00A10C2B" w:rsidRPr="00A81F56">
        <w:rPr>
          <w:rFonts w:asciiTheme="minorBidi" w:hAnsiTheme="minorBidi"/>
          <w:iCs/>
          <w:sz w:val="18"/>
          <w:szCs w:val="18"/>
        </w:rPr>
        <w:t>s</w:t>
      </w:r>
      <w:r w:rsidR="00145DB3" w:rsidRPr="00A81F56">
        <w:rPr>
          <w:rFonts w:asciiTheme="minorBidi" w:hAnsiTheme="minorBidi"/>
          <w:iCs/>
          <w:sz w:val="18"/>
          <w:szCs w:val="18"/>
        </w:rPr>
        <w:t xml:space="preserve"> 1961-1970</w:t>
      </w:r>
      <w:r w:rsidR="00A10C2B" w:rsidRPr="00A81F56">
        <w:rPr>
          <w:rFonts w:asciiTheme="minorBidi" w:hAnsiTheme="minorBidi"/>
          <w:iCs/>
          <w:sz w:val="18"/>
          <w:szCs w:val="18"/>
        </w:rPr>
        <w:t xml:space="preserve">, </w:t>
      </w:r>
      <w:r w:rsidR="00145DB3" w:rsidRPr="00A81F56">
        <w:rPr>
          <w:rFonts w:asciiTheme="minorBidi" w:hAnsiTheme="minorBidi"/>
          <w:iCs/>
          <w:sz w:val="18"/>
          <w:szCs w:val="18"/>
        </w:rPr>
        <w:t xml:space="preserve">1971-1980, 1981-1990, 1991-2000, </w:t>
      </w:r>
      <w:r w:rsidR="00A10C2B" w:rsidRPr="00A81F56">
        <w:rPr>
          <w:rFonts w:asciiTheme="minorBidi" w:hAnsiTheme="minorBidi"/>
          <w:iCs/>
          <w:sz w:val="18"/>
          <w:szCs w:val="18"/>
        </w:rPr>
        <w:t xml:space="preserve">and </w:t>
      </w:r>
      <w:r w:rsidR="00145DB3" w:rsidRPr="00A81F56">
        <w:rPr>
          <w:rFonts w:asciiTheme="minorBidi" w:hAnsiTheme="minorBidi"/>
          <w:iCs/>
          <w:sz w:val="18"/>
          <w:szCs w:val="18"/>
        </w:rPr>
        <w:t>2001-2010 (</w:t>
      </w:r>
      <w:r w:rsidR="00A10C2B" w:rsidRPr="00A81F56">
        <w:rPr>
          <w:rFonts w:asciiTheme="minorBidi" w:hAnsiTheme="minorBidi"/>
          <w:iCs/>
          <w:sz w:val="18"/>
          <w:szCs w:val="18"/>
        </w:rPr>
        <w:t>five</w:t>
      </w:r>
      <w:r w:rsidR="00145DB3" w:rsidRPr="00A81F56">
        <w:rPr>
          <w:rFonts w:asciiTheme="minorBidi" w:hAnsiTheme="minorBidi"/>
          <w:iCs/>
          <w:sz w:val="18"/>
          <w:szCs w:val="18"/>
        </w:rPr>
        <w:t xml:space="preserve"> </w:t>
      </w:r>
      <w:r w:rsidR="00A10C2B" w:rsidRPr="00A81F56">
        <w:rPr>
          <w:rFonts w:asciiTheme="minorBidi" w:hAnsiTheme="minorBidi"/>
          <w:iCs/>
          <w:sz w:val="18"/>
          <w:szCs w:val="18"/>
        </w:rPr>
        <w:t>data points</w:t>
      </w:r>
      <w:r w:rsidR="00145DB3" w:rsidRPr="00A81F56">
        <w:rPr>
          <w:rFonts w:asciiTheme="minorBidi" w:hAnsiTheme="minorBidi"/>
          <w:iCs/>
          <w:sz w:val="18"/>
          <w:szCs w:val="18"/>
        </w:rPr>
        <w:t xml:space="preserve"> per country).</w:t>
      </w:r>
    </w:p>
    <w:p w14:paraId="5A23A97B" w14:textId="77777777" w:rsidR="00796284" w:rsidRDefault="00796284" w:rsidP="005B0905">
      <w:pPr>
        <w:spacing w:line="480" w:lineRule="auto"/>
        <w:rPr>
          <w:rFonts w:asciiTheme="minorBidi" w:hAnsiTheme="minorBidi"/>
          <w:sz w:val="18"/>
          <w:szCs w:val="18"/>
        </w:rPr>
      </w:pPr>
      <w:r>
        <w:rPr>
          <w:noProof/>
          <w:lang w:val="nl-NL" w:eastAsia="nl-NL"/>
        </w:rPr>
        <w:lastRenderedPageBreak/>
        <w:drawing>
          <wp:inline distT="0" distB="0" distL="0" distR="0" wp14:anchorId="41271F78" wp14:editId="14EF1CEE">
            <wp:extent cx="4572000" cy="2908571"/>
            <wp:effectExtent l="0" t="0" r="0" b="635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529AF2C" w14:textId="3BDB2C95" w:rsidR="008149E1" w:rsidRPr="00A81F56" w:rsidRDefault="002C07AF" w:rsidP="005B0905">
      <w:pPr>
        <w:spacing w:line="480" w:lineRule="auto"/>
        <w:rPr>
          <w:rFonts w:asciiTheme="minorBidi" w:hAnsiTheme="minorBidi"/>
          <w:iCs/>
          <w:sz w:val="18"/>
          <w:szCs w:val="18"/>
        </w:rPr>
      </w:pPr>
      <w:r>
        <w:rPr>
          <w:rFonts w:asciiTheme="minorBidi" w:hAnsiTheme="minorBidi"/>
          <w:b/>
          <w:iCs/>
          <w:sz w:val="18"/>
          <w:szCs w:val="18"/>
        </w:rPr>
        <w:t xml:space="preserve">Supplemental Figure </w:t>
      </w:r>
      <w:r w:rsidR="00890B9A" w:rsidRPr="00A81F56">
        <w:rPr>
          <w:rFonts w:asciiTheme="minorBidi" w:hAnsiTheme="minorBidi"/>
          <w:b/>
          <w:iCs/>
          <w:sz w:val="18"/>
          <w:szCs w:val="18"/>
        </w:rPr>
        <w:t>2</w:t>
      </w:r>
      <w:r w:rsidR="006048C2" w:rsidRPr="00A81F56">
        <w:rPr>
          <w:rFonts w:asciiTheme="minorBidi" w:hAnsiTheme="minorBidi"/>
          <w:b/>
          <w:iCs/>
          <w:sz w:val="18"/>
          <w:szCs w:val="18"/>
        </w:rPr>
        <w:t>.</w:t>
      </w:r>
      <w:r w:rsidR="00890B9A" w:rsidRPr="00A81F56">
        <w:rPr>
          <w:rFonts w:asciiTheme="minorBidi" w:hAnsiTheme="minorBidi"/>
          <w:iCs/>
          <w:sz w:val="18"/>
          <w:szCs w:val="18"/>
        </w:rPr>
        <w:t xml:space="preserve"> The total food supply (kcal/day per capita) of Iraq and Kuwait from 1961 till 2010.</w:t>
      </w:r>
      <w:r w:rsidR="00FC5C91" w:rsidRPr="00A81F56">
        <w:rPr>
          <w:rFonts w:asciiTheme="minorBidi" w:hAnsiTheme="minorBidi"/>
          <w:iCs/>
          <w:sz w:val="18"/>
          <w:szCs w:val="18"/>
        </w:rPr>
        <w:t xml:space="preserve"> Both countries had a drop in their food supply between 1990 and 1991. Kuwait’s food supply has recovered to its levels before the crisis while Iraq </w:t>
      </w:r>
      <w:r w:rsidR="006048C2" w:rsidRPr="00A81F56">
        <w:rPr>
          <w:rFonts w:asciiTheme="minorBidi" w:hAnsiTheme="minorBidi"/>
          <w:iCs/>
          <w:sz w:val="18"/>
          <w:szCs w:val="18"/>
        </w:rPr>
        <w:t xml:space="preserve">is </w:t>
      </w:r>
      <w:r w:rsidR="00FC5C91" w:rsidRPr="00A81F56">
        <w:rPr>
          <w:rFonts w:asciiTheme="minorBidi" w:hAnsiTheme="minorBidi"/>
          <w:iCs/>
          <w:sz w:val="18"/>
          <w:szCs w:val="18"/>
        </w:rPr>
        <w:t>still recovering its food supply after two decades.</w:t>
      </w:r>
    </w:p>
    <w:p w14:paraId="52988116" w14:textId="31D3583F" w:rsidR="003C3D1C" w:rsidRPr="00F23FF4" w:rsidRDefault="002C07AF" w:rsidP="005B0905">
      <w:pPr>
        <w:spacing w:line="480" w:lineRule="auto"/>
        <w:rPr>
          <w:rFonts w:asciiTheme="minorBidi" w:hAnsiTheme="minorBidi"/>
          <w:iCs/>
          <w:sz w:val="18"/>
          <w:szCs w:val="18"/>
        </w:rPr>
      </w:pPr>
      <w:r>
        <w:rPr>
          <w:rFonts w:asciiTheme="minorBidi" w:hAnsiTheme="minorBidi"/>
          <w:b/>
          <w:iCs/>
          <w:sz w:val="18"/>
          <w:szCs w:val="18"/>
        </w:rPr>
        <w:t xml:space="preserve">Supplemental Table </w:t>
      </w:r>
      <w:r w:rsidR="003C3D1C">
        <w:rPr>
          <w:rFonts w:asciiTheme="minorBidi" w:hAnsiTheme="minorBidi"/>
          <w:b/>
          <w:iCs/>
          <w:sz w:val="18"/>
          <w:szCs w:val="18"/>
        </w:rPr>
        <w:t>1</w:t>
      </w:r>
      <w:r w:rsidR="003C3D1C" w:rsidRPr="00F23FF4">
        <w:rPr>
          <w:rFonts w:asciiTheme="minorBidi" w:hAnsiTheme="minorBidi"/>
          <w:b/>
          <w:iCs/>
          <w:sz w:val="18"/>
          <w:szCs w:val="18"/>
        </w:rPr>
        <w:t>.</w:t>
      </w:r>
      <w:r w:rsidR="003C3D1C" w:rsidRPr="00F23FF4">
        <w:rPr>
          <w:rFonts w:asciiTheme="minorBidi" w:hAnsiTheme="minorBidi"/>
          <w:iCs/>
          <w:sz w:val="18"/>
          <w:szCs w:val="18"/>
        </w:rPr>
        <w:t xml:space="preserve"> </w:t>
      </w:r>
      <w:r w:rsidR="003C3D1C">
        <w:rPr>
          <w:rFonts w:asciiTheme="minorBidi" w:hAnsiTheme="minorBidi"/>
          <w:iCs/>
          <w:sz w:val="18"/>
          <w:szCs w:val="18"/>
        </w:rPr>
        <w:t>R</w:t>
      </w:r>
      <w:r w:rsidR="003C3D1C" w:rsidRPr="00F23FF4">
        <w:rPr>
          <w:rFonts w:asciiTheme="minorBidi" w:hAnsiTheme="minorBidi"/>
          <w:iCs/>
          <w:sz w:val="18"/>
          <w:szCs w:val="18"/>
        </w:rPr>
        <w:t>atio</w:t>
      </w:r>
      <w:r w:rsidR="003C3D1C">
        <w:rPr>
          <w:rFonts w:asciiTheme="minorBidi" w:hAnsiTheme="minorBidi"/>
          <w:iCs/>
          <w:sz w:val="18"/>
          <w:szCs w:val="18"/>
        </w:rPr>
        <w:t>s</w:t>
      </w:r>
      <w:r w:rsidR="003C3D1C" w:rsidRPr="00F23FF4">
        <w:rPr>
          <w:rFonts w:asciiTheme="minorBidi" w:hAnsiTheme="minorBidi"/>
          <w:iCs/>
          <w:sz w:val="18"/>
          <w:szCs w:val="18"/>
        </w:rPr>
        <w:t xml:space="preserve"> to convert net staple crops import from tonne to </w:t>
      </w:r>
      <w:r w:rsidR="003C3D1C">
        <w:rPr>
          <w:rFonts w:asciiTheme="minorBidi" w:hAnsiTheme="minorBidi"/>
          <w:iCs/>
          <w:sz w:val="18"/>
          <w:szCs w:val="18"/>
        </w:rPr>
        <w:t>k</w:t>
      </w:r>
      <w:r w:rsidR="003C3D1C" w:rsidRPr="00F23FF4">
        <w:rPr>
          <w:rFonts w:asciiTheme="minorBidi" w:hAnsiTheme="minorBidi"/>
          <w:iCs/>
          <w:sz w:val="18"/>
          <w:szCs w:val="18"/>
        </w:rPr>
        <w:t xml:space="preserve">cal. Source FAO </w:t>
      </w:r>
      <w:r w:rsidR="003C3D1C" w:rsidRPr="00F23FF4">
        <w:rPr>
          <w:rFonts w:asciiTheme="minorBidi" w:hAnsiTheme="minorBidi"/>
          <w:iCs/>
          <w:sz w:val="18"/>
          <w:szCs w:val="18"/>
        </w:rPr>
        <w:fldChar w:fldCharType="begin"/>
      </w:r>
      <w:r w:rsidR="00545EBD">
        <w:rPr>
          <w:rFonts w:asciiTheme="minorBidi" w:hAnsiTheme="minorBidi"/>
          <w:iCs/>
          <w:sz w:val="18"/>
          <w:szCs w:val="18"/>
        </w:rPr>
        <w:instrText xml:space="preserve"> ADDIN EN.CITE &lt;EndNote&gt;&lt;Cite&gt;&lt;Author&gt;FAO&lt;/Author&gt;&lt;Year&gt;2001&lt;/Year&gt;&lt;RecNum&gt;1959&lt;/RecNum&gt;&lt;DisplayText&gt;(FAO 2001)&lt;/DisplayText&gt;&lt;record&gt;&lt;rec-number&gt;1959&lt;/rec-number&gt;&lt;foreign-keys&gt;&lt;key app="EN" db-id="adf029drn25rscexzaovp297wwrf0rzdt5tx" timestamp="1497189417"&gt;1959&lt;/key&gt;&lt;/foreign-keys&gt;&lt;ref-type name="Report"&gt;27&lt;/ref-type&gt;&lt;contributors&gt;&lt;authors&gt;&lt;author&gt;FAO&lt;/author&gt;&lt;/authors&gt;&lt;subsidiary-authors&gt;&lt;author&gt;Economic and Social Development Department/Statistics Division&lt;/author&gt;&lt;/subsidiary-authors&gt;&lt;/contributors&gt;&lt;titles&gt;&lt;title&gt;Food balance sheets: A handbook&lt;/title&gt;&lt;/titles&gt;&lt;dates&gt;&lt;year&gt;2001&lt;/year&gt;&lt;/dates&gt;&lt;pub-location&gt;Rome&lt;/pub-location&gt;&lt;publisher&gt;FOOD AND AGRICULTURE ORGANIZATION OF THE UNITED NATIONS&lt;/publisher&gt;&lt;urls&gt;&lt;related-urls&gt;&lt;url&gt;http://www.fao.org/3/a-x9892e/index.html&lt;/url&gt;&lt;/related-urls&gt;&lt;/urls&gt;&lt;/record&gt;&lt;/Cite&gt;&lt;/EndNote&gt;</w:instrText>
      </w:r>
      <w:r w:rsidR="003C3D1C" w:rsidRPr="00F23FF4">
        <w:rPr>
          <w:rFonts w:asciiTheme="minorBidi" w:hAnsiTheme="minorBidi"/>
          <w:iCs/>
          <w:sz w:val="18"/>
          <w:szCs w:val="18"/>
        </w:rPr>
        <w:fldChar w:fldCharType="separate"/>
      </w:r>
      <w:r w:rsidR="00545EBD">
        <w:rPr>
          <w:rFonts w:asciiTheme="minorBidi" w:hAnsiTheme="minorBidi"/>
          <w:iCs/>
          <w:noProof/>
          <w:sz w:val="18"/>
          <w:szCs w:val="18"/>
        </w:rPr>
        <w:t>(FAO 2001)</w:t>
      </w:r>
      <w:r w:rsidR="003C3D1C" w:rsidRPr="00F23FF4">
        <w:rPr>
          <w:rFonts w:asciiTheme="minorBidi" w:hAnsiTheme="minorBidi"/>
          <w:iCs/>
          <w:sz w:val="18"/>
          <w:szCs w:val="18"/>
        </w:rPr>
        <w:fldChar w:fldCharType="end"/>
      </w:r>
      <w:r w:rsidR="003C3D1C">
        <w:rPr>
          <w:rFonts w:asciiTheme="minorBidi" w:hAnsiTheme="minorBidi"/>
          <w:iCs/>
          <w:sz w:val="18"/>
          <w:szCs w:val="18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1"/>
        <w:gridCol w:w="4961"/>
      </w:tblGrid>
      <w:tr w:rsidR="003C3D1C" w:rsidRPr="001110DD" w14:paraId="085527A0" w14:textId="77777777" w:rsidTr="003C3D1C"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3F9D1869" w14:textId="77777777" w:rsidR="003C3D1C" w:rsidRPr="001110DD" w:rsidRDefault="003C3D1C" w:rsidP="005B0905">
            <w:pPr>
              <w:spacing w:line="480" w:lineRule="auto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1110DD">
              <w:rPr>
                <w:rFonts w:asciiTheme="minorBidi" w:hAnsiTheme="minorBidi"/>
                <w:b/>
                <w:bCs/>
                <w:sz w:val="18"/>
                <w:szCs w:val="18"/>
              </w:rPr>
              <w:t>Crops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08BE51CF" w14:textId="77777777" w:rsidR="003C3D1C" w:rsidRPr="001110DD" w:rsidRDefault="003C3D1C" w:rsidP="005B0905">
            <w:pPr>
              <w:spacing w:line="480" w:lineRule="auto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kcal/</w:t>
            </w:r>
            <w:r w:rsidRPr="001110DD">
              <w:rPr>
                <w:rFonts w:asciiTheme="minorBidi" w:hAnsiTheme="minorBidi"/>
                <w:b/>
                <w:bCs/>
                <w:sz w:val="18"/>
                <w:szCs w:val="18"/>
              </w:rPr>
              <w:t>tonne</w:t>
            </w:r>
          </w:p>
        </w:tc>
      </w:tr>
      <w:tr w:rsidR="003C3D1C" w:rsidRPr="001110DD" w14:paraId="049D4541" w14:textId="77777777" w:rsidTr="003C3D1C">
        <w:tc>
          <w:tcPr>
            <w:tcW w:w="2500" w:type="pct"/>
            <w:tcBorders>
              <w:top w:val="single" w:sz="4" w:space="0" w:color="auto"/>
            </w:tcBorders>
          </w:tcPr>
          <w:p w14:paraId="45DDEC28" w14:textId="77777777" w:rsidR="003C3D1C" w:rsidRPr="001110DD" w:rsidRDefault="003C3D1C" w:rsidP="005B0905">
            <w:pPr>
              <w:spacing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1110DD">
              <w:rPr>
                <w:rFonts w:asciiTheme="minorBidi" w:hAnsiTheme="minorBidi"/>
                <w:sz w:val="18"/>
                <w:szCs w:val="18"/>
              </w:rPr>
              <w:t>Wheat</w:t>
            </w:r>
          </w:p>
        </w:tc>
        <w:tc>
          <w:tcPr>
            <w:tcW w:w="2500" w:type="pct"/>
            <w:tcBorders>
              <w:top w:val="single" w:sz="4" w:space="0" w:color="auto"/>
            </w:tcBorders>
          </w:tcPr>
          <w:p w14:paraId="6DB99BDC" w14:textId="77777777" w:rsidR="003C3D1C" w:rsidRPr="001110DD" w:rsidRDefault="003C3D1C" w:rsidP="005B0905">
            <w:pPr>
              <w:spacing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1110DD">
              <w:rPr>
                <w:rFonts w:asciiTheme="minorBidi" w:hAnsiTheme="minorBidi"/>
                <w:sz w:val="18"/>
                <w:szCs w:val="18"/>
              </w:rPr>
              <w:t>3330</w:t>
            </w:r>
          </w:p>
        </w:tc>
      </w:tr>
      <w:tr w:rsidR="003C3D1C" w:rsidRPr="001110DD" w14:paraId="76499DEF" w14:textId="77777777" w:rsidTr="003C3D1C">
        <w:tc>
          <w:tcPr>
            <w:tcW w:w="2500" w:type="pct"/>
          </w:tcPr>
          <w:p w14:paraId="20768BAF" w14:textId="77777777" w:rsidR="003C3D1C" w:rsidRPr="001110DD" w:rsidRDefault="003C3D1C" w:rsidP="005B0905">
            <w:pPr>
              <w:spacing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1110DD">
              <w:rPr>
                <w:rFonts w:asciiTheme="minorBidi" w:hAnsiTheme="minorBidi"/>
                <w:sz w:val="18"/>
                <w:szCs w:val="18"/>
              </w:rPr>
              <w:t>Barley</w:t>
            </w:r>
          </w:p>
        </w:tc>
        <w:tc>
          <w:tcPr>
            <w:tcW w:w="2500" w:type="pct"/>
          </w:tcPr>
          <w:p w14:paraId="7ED96D78" w14:textId="77777777" w:rsidR="003C3D1C" w:rsidRPr="001110DD" w:rsidRDefault="003C3D1C" w:rsidP="005B0905">
            <w:pPr>
              <w:spacing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1110DD">
              <w:rPr>
                <w:rFonts w:asciiTheme="minorBidi" w:hAnsiTheme="minorBidi"/>
                <w:sz w:val="18"/>
                <w:szCs w:val="18"/>
              </w:rPr>
              <w:t>3332</w:t>
            </w:r>
          </w:p>
        </w:tc>
      </w:tr>
      <w:tr w:rsidR="003C3D1C" w:rsidRPr="001110DD" w14:paraId="56A80615" w14:textId="77777777" w:rsidTr="003C3D1C">
        <w:tc>
          <w:tcPr>
            <w:tcW w:w="2500" w:type="pct"/>
          </w:tcPr>
          <w:p w14:paraId="013CD815" w14:textId="77777777" w:rsidR="003C3D1C" w:rsidRPr="001110DD" w:rsidRDefault="003C3D1C" w:rsidP="005B0905">
            <w:pPr>
              <w:spacing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1110DD">
              <w:rPr>
                <w:rFonts w:asciiTheme="minorBidi" w:hAnsiTheme="minorBidi"/>
                <w:sz w:val="18"/>
                <w:szCs w:val="18"/>
              </w:rPr>
              <w:t xml:space="preserve">Rice </w:t>
            </w:r>
          </w:p>
        </w:tc>
        <w:tc>
          <w:tcPr>
            <w:tcW w:w="2500" w:type="pct"/>
          </w:tcPr>
          <w:p w14:paraId="163A53A8" w14:textId="77777777" w:rsidR="003C3D1C" w:rsidRPr="001110DD" w:rsidRDefault="003C3D1C" w:rsidP="005B0905">
            <w:pPr>
              <w:spacing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1110DD">
              <w:rPr>
                <w:rFonts w:asciiTheme="minorBidi" w:hAnsiTheme="minorBidi"/>
                <w:sz w:val="18"/>
                <w:szCs w:val="18"/>
              </w:rPr>
              <w:t>3600</w:t>
            </w:r>
          </w:p>
        </w:tc>
      </w:tr>
      <w:tr w:rsidR="003C3D1C" w:rsidRPr="001110DD" w14:paraId="7608EB70" w14:textId="77777777" w:rsidTr="003C3D1C">
        <w:tc>
          <w:tcPr>
            <w:tcW w:w="2500" w:type="pct"/>
          </w:tcPr>
          <w:p w14:paraId="06FE45DC" w14:textId="77777777" w:rsidR="003C3D1C" w:rsidRPr="001110DD" w:rsidRDefault="003C3D1C" w:rsidP="005B0905">
            <w:pPr>
              <w:spacing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1110DD">
              <w:rPr>
                <w:rFonts w:asciiTheme="minorBidi" w:hAnsiTheme="minorBidi"/>
                <w:sz w:val="18"/>
                <w:szCs w:val="18"/>
              </w:rPr>
              <w:t>Maize</w:t>
            </w:r>
          </w:p>
        </w:tc>
        <w:tc>
          <w:tcPr>
            <w:tcW w:w="2500" w:type="pct"/>
          </w:tcPr>
          <w:p w14:paraId="63CACC35" w14:textId="77777777" w:rsidR="003C3D1C" w:rsidRPr="001110DD" w:rsidRDefault="003C3D1C" w:rsidP="005B0905">
            <w:pPr>
              <w:spacing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1110DD">
              <w:rPr>
                <w:rFonts w:asciiTheme="minorBidi" w:hAnsiTheme="minorBidi"/>
                <w:sz w:val="18"/>
                <w:szCs w:val="18"/>
              </w:rPr>
              <w:t>3560</w:t>
            </w:r>
          </w:p>
        </w:tc>
      </w:tr>
      <w:tr w:rsidR="003C3D1C" w:rsidRPr="001110DD" w14:paraId="70F6AAD4" w14:textId="77777777" w:rsidTr="003C3D1C">
        <w:tc>
          <w:tcPr>
            <w:tcW w:w="2500" w:type="pct"/>
          </w:tcPr>
          <w:p w14:paraId="4F3D0DE4" w14:textId="77777777" w:rsidR="003C3D1C" w:rsidRPr="001110DD" w:rsidRDefault="003C3D1C" w:rsidP="005B0905">
            <w:pPr>
              <w:spacing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1110DD">
              <w:rPr>
                <w:rFonts w:asciiTheme="minorBidi" w:hAnsiTheme="minorBidi"/>
                <w:sz w:val="18"/>
                <w:szCs w:val="18"/>
              </w:rPr>
              <w:t>Soybeans</w:t>
            </w:r>
          </w:p>
        </w:tc>
        <w:tc>
          <w:tcPr>
            <w:tcW w:w="2500" w:type="pct"/>
          </w:tcPr>
          <w:p w14:paraId="744AB460" w14:textId="77777777" w:rsidR="003C3D1C" w:rsidRPr="001110DD" w:rsidRDefault="003C3D1C" w:rsidP="005B0905">
            <w:pPr>
              <w:spacing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1110DD">
              <w:rPr>
                <w:rFonts w:asciiTheme="minorBidi" w:hAnsiTheme="minorBidi"/>
                <w:sz w:val="18"/>
                <w:szCs w:val="18"/>
              </w:rPr>
              <w:t>3350</w:t>
            </w:r>
          </w:p>
        </w:tc>
      </w:tr>
      <w:tr w:rsidR="003C3D1C" w:rsidRPr="001110DD" w14:paraId="5D305633" w14:textId="77777777" w:rsidTr="003C3D1C">
        <w:tc>
          <w:tcPr>
            <w:tcW w:w="2500" w:type="pct"/>
          </w:tcPr>
          <w:p w14:paraId="42046CD8" w14:textId="77777777" w:rsidR="003C3D1C" w:rsidRPr="001110DD" w:rsidRDefault="003C3D1C" w:rsidP="005B0905">
            <w:pPr>
              <w:spacing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1110DD">
              <w:rPr>
                <w:rFonts w:asciiTheme="minorBidi" w:hAnsiTheme="minorBidi"/>
                <w:sz w:val="18"/>
                <w:szCs w:val="18"/>
              </w:rPr>
              <w:t>Oats</w:t>
            </w:r>
          </w:p>
        </w:tc>
        <w:tc>
          <w:tcPr>
            <w:tcW w:w="2500" w:type="pct"/>
          </w:tcPr>
          <w:p w14:paraId="3ED06E9D" w14:textId="77777777" w:rsidR="003C3D1C" w:rsidRPr="001110DD" w:rsidRDefault="003C3D1C" w:rsidP="005B0905">
            <w:pPr>
              <w:spacing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1110DD">
              <w:rPr>
                <w:rFonts w:asciiTheme="minorBidi" w:hAnsiTheme="minorBidi"/>
                <w:sz w:val="18"/>
                <w:szCs w:val="18"/>
              </w:rPr>
              <w:t>3850</w:t>
            </w:r>
          </w:p>
        </w:tc>
      </w:tr>
      <w:tr w:rsidR="003C3D1C" w:rsidRPr="001110DD" w14:paraId="68EF1C26" w14:textId="77777777" w:rsidTr="003C3D1C">
        <w:tc>
          <w:tcPr>
            <w:tcW w:w="2500" w:type="pct"/>
          </w:tcPr>
          <w:p w14:paraId="2267C237" w14:textId="77777777" w:rsidR="003C3D1C" w:rsidRPr="001110DD" w:rsidRDefault="003C3D1C" w:rsidP="005B0905">
            <w:pPr>
              <w:spacing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1110DD">
              <w:rPr>
                <w:rFonts w:asciiTheme="minorBidi" w:hAnsiTheme="minorBidi"/>
                <w:sz w:val="18"/>
                <w:szCs w:val="18"/>
              </w:rPr>
              <w:t>Sorghum</w:t>
            </w:r>
          </w:p>
        </w:tc>
        <w:tc>
          <w:tcPr>
            <w:tcW w:w="2500" w:type="pct"/>
          </w:tcPr>
          <w:p w14:paraId="019269BD" w14:textId="77777777" w:rsidR="003C3D1C" w:rsidRPr="001110DD" w:rsidRDefault="003C3D1C" w:rsidP="005B0905">
            <w:pPr>
              <w:spacing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1110DD">
              <w:rPr>
                <w:rFonts w:asciiTheme="minorBidi" w:hAnsiTheme="minorBidi"/>
                <w:sz w:val="18"/>
                <w:szCs w:val="18"/>
              </w:rPr>
              <w:t>3430</w:t>
            </w:r>
          </w:p>
        </w:tc>
      </w:tr>
      <w:tr w:rsidR="003C3D1C" w:rsidRPr="001110DD" w14:paraId="5C7E8EF1" w14:textId="77777777" w:rsidTr="003C3D1C">
        <w:tc>
          <w:tcPr>
            <w:tcW w:w="2500" w:type="pct"/>
          </w:tcPr>
          <w:p w14:paraId="3817C941" w14:textId="77777777" w:rsidR="003C3D1C" w:rsidRPr="001110DD" w:rsidRDefault="003C3D1C" w:rsidP="005B0905">
            <w:pPr>
              <w:spacing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1110DD">
              <w:rPr>
                <w:rFonts w:asciiTheme="minorBidi" w:hAnsiTheme="minorBidi"/>
                <w:sz w:val="18"/>
                <w:szCs w:val="18"/>
              </w:rPr>
              <w:t>Yams</w:t>
            </w:r>
          </w:p>
        </w:tc>
        <w:tc>
          <w:tcPr>
            <w:tcW w:w="2500" w:type="pct"/>
          </w:tcPr>
          <w:p w14:paraId="039093B1" w14:textId="77777777" w:rsidR="003C3D1C" w:rsidRPr="001110DD" w:rsidRDefault="003C3D1C" w:rsidP="005B0905">
            <w:pPr>
              <w:spacing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1110DD">
              <w:rPr>
                <w:rFonts w:asciiTheme="minorBidi" w:hAnsiTheme="minorBidi"/>
                <w:sz w:val="18"/>
                <w:szCs w:val="18"/>
              </w:rPr>
              <w:t>900</w:t>
            </w:r>
          </w:p>
        </w:tc>
      </w:tr>
      <w:tr w:rsidR="003C3D1C" w:rsidRPr="001110DD" w14:paraId="5954474D" w14:textId="77777777" w:rsidTr="003C3D1C">
        <w:tc>
          <w:tcPr>
            <w:tcW w:w="2500" w:type="pct"/>
          </w:tcPr>
          <w:p w14:paraId="7E3EA2BE" w14:textId="77777777" w:rsidR="003C3D1C" w:rsidRPr="001110DD" w:rsidRDefault="003C3D1C" w:rsidP="005B0905">
            <w:pPr>
              <w:spacing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1110DD">
              <w:rPr>
                <w:rFonts w:asciiTheme="minorBidi" w:hAnsiTheme="minorBidi"/>
                <w:sz w:val="18"/>
                <w:szCs w:val="18"/>
              </w:rPr>
              <w:t>Cassava</w:t>
            </w:r>
          </w:p>
        </w:tc>
        <w:tc>
          <w:tcPr>
            <w:tcW w:w="2500" w:type="pct"/>
          </w:tcPr>
          <w:p w14:paraId="43F64224" w14:textId="77777777" w:rsidR="003C3D1C" w:rsidRPr="001110DD" w:rsidRDefault="003C3D1C" w:rsidP="005B0905">
            <w:pPr>
              <w:spacing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1110DD">
              <w:rPr>
                <w:rFonts w:asciiTheme="minorBidi" w:hAnsiTheme="minorBidi"/>
                <w:sz w:val="18"/>
                <w:szCs w:val="18"/>
              </w:rPr>
              <w:t>1090</w:t>
            </w:r>
          </w:p>
        </w:tc>
      </w:tr>
      <w:tr w:rsidR="003C3D1C" w:rsidRPr="001110DD" w14:paraId="4837171F" w14:textId="77777777" w:rsidTr="003C3D1C">
        <w:tc>
          <w:tcPr>
            <w:tcW w:w="2500" w:type="pct"/>
          </w:tcPr>
          <w:p w14:paraId="11404837" w14:textId="77777777" w:rsidR="003C3D1C" w:rsidRPr="001110DD" w:rsidRDefault="003C3D1C" w:rsidP="005B0905">
            <w:pPr>
              <w:spacing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1110DD">
              <w:rPr>
                <w:rFonts w:asciiTheme="minorBidi" w:hAnsiTheme="minorBidi"/>
                <w:sz w:val="18"/>
                <w:szCs w:val="18"/>
              </w:rPr>
              <w:t>Potatoes</w:t>
            </w:r>
          </w:p>
        </w:tc>
        <w:tc>
          <w:tcPr>
            <w:tcW w:w="2500" w:type="pct"/>
          </w:tcPr>
          <w:p w14:paraId="6A1F2764" w14:textId="77777777" w:rsidR="003C3D1C" w:rsidRPr="001110DD" w:rsidRDefault="003C3D1C" w:rsidP="005B0905">
            <w:pPr>
              <w:spacing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1110DD">
              <w:rPr>
                <w:rFonts w:asciiTheme="minorBidi" w:hAnsiTheme="minorBidi"/>
                <w:sz w:val="18"/>
                <w:szCs w:val="18"/>
              </w:rPr>
              <w:t>700</w:t>
            </w:r>
          </w:p>
        </w:tc>
      </w:tr>
      <w:tr w:rsidR="003C3D1C" w:rsidRPr="001110DD" w14:paraId="78F2A4D9" w14:textId="77777777" w:rsidTr="003C3D1C">
        <w:tc>
          <w:tcPr>
            <w:tcW w:w="2500" w:type="pct"/>
          </w:tcPr>
          <w:p w14:paraId="047EDA68" w14:textId="77777777" w:rsidR="003C3D1C" w:rsidRPr="001110DD" w:rsidRDefault="003C3D1C" w:rsidP="005B0905">
            <w:pPr>
              <w:spacing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1110DD">
              <w:rPr>
                <w:rFonts w:asciiTheme="minorBidi" w:hAnsiTheme="minorBidi"/>
                <w:sz w:val="18"/>
                <w:szCs w:val="18"/>
              </w:rPr>
              <w:t>Sweet potatoes</w:t>
            </w:r>
          </w:p>
        </w:tc>
        <w:tc>
          <w:tcPr>
            <w:tcW w:w="2500" w:type="pct"/>
          </w:tcPr>
          <w:p w14:paraId="118D689A" w14:textId="77777777" w:rsidR="003C3D1C" w:rsidRPr="001110DD" w:rsidRDefault="003C3D1C" w:rsidP="005B0905">
            <w:pPr>
              <w:spacing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1110DD">
              <w:rPr>
                <w:rFonts w:asciiTheme="minorBidi" w:hAnsiTheme="minorBidi"/>
                <w:sz w:val="18"/>
                <w:szCs w:val="18"/>
              </w:rPr>
              <w:t>970</w:t>
            </w:r>
          </w:p>
        </w:tc>
      </w:tr>
      <w:tr w:rsidR="003C3D1C" w:rsidRPr="001110DD" w14:paraId="283C02B4" w14:textId="77777777" w:rsidTr="003C3D1C">
        <w:tc>
          <w:tcPr>
            <w:tcW w:w="2500" w:type="pct"/>
          </w:tcPr>
          <w:p w14:paraId="0FAB0EEC" w14:textId="77777777" w:rsidR="003C3D1C" w:rsidRPr="001110DD" w:rsidRDefault="003C3D1C" w:rsidP="005B0905">
            <w:pPr>
              <w:spacing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1110DD">
              <w:rPr>
                <w:rFonts w:asciiTheme="minorBidi" w:hAnsiTheme="minorBidi"/>
                <w:sz w:val="18"/>
                <w:szCs w:val="18"/>
              </w:rPr>
              <w:t>Rye</w:t>
            </w:r>
          </w:p>
        </w:tc>
        <w:tc>
          <w:tcPr>
            <w:tcW w:w="2500" w:type="pct"/>
          </w:tcPr>
          <w:p w14:paraId="30683167" w14:textId="77777777" w:rsidR="003C3D1C" w:rsidRPr="001110DD" w:rsidRDefault="003C3D1C" w:rsidP="005B0905">
            <w:pPr>
              <w:spacing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1110DD">
              <w:rPr>
                <w:rFonts w:asciiTheme="minorBidi" w:hAnsiTheme="minorBidi"/>
                <w:sz w:val="18"/>
                <w:szCs w:val="18"/>
              </w:rPr>
              <w:t>3190</w:t>
            </w:r>
          </w:p>
        </w:tc>
      </w:tr>
      <w:tr w:rsidR="003C3D1C" w:rsidRPr="001110DD" w14:paraId="245575F8" w14:textId="77777777" w:rsidTr="003C3D1C">
        <w:tc>
          <w:tcPr>
            <w:tcW w:w="2500" w:type="pct"/>
            <w:tcBorders>
              <w:bottom w:val="single" w:sz="4" w:space="0" w:color="auto"/>
            </w:tcBorders>
          </w:tcPr>
          <w:p w14:paraId="21407568" w14:textId="77777777" w:rsidR="003C3D1C" w:rsidRPr="001110DD" w:rsidRDefault="003C3D1C" w:rsidP="005B0905">
            <w:pPr>
              <w:spacing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1110DD">
              <w:rPr>
                <w:rFonts w:asciiTheme="minorBidi" w:hAnsiTheme="minorBidi"/>
                <w:sz w:val="18"/>
                <w:szCs w:val="18"/>
              </w:rPr>
              <w:t>Millet</w:t>
            </w:r>
          </w:p>
        </w:tc>
        <w:tc>
          <w:tcPr>
            <w:tcW w:w="2500" w:type="pct"/>
            <w:tcBorders>
              <w:bottom w:val="single" w:sz="4" w:space="0" w:color="auto"/>
            </w:tcBorders>
          </w:tcPr>
          <w:p w14:paraId="40E4CB3B" w14:textId="77777777" w:rsidR="003C3D1C" w:rsidRPr="001110DD" w:rsidRDefault="003C3D1C" w:rsidP="005B0905">
            <w:pPr>
              <w:spacing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1110DD">
              <w:rPr>
                <w:rFonts w:asciiTheme="minorBidi" w:hAnsiTheme="minorBidi"/>
                <w:sz w:val="18"/>
                <w:szCs w:val="18"/>
              </w:rPr>
              <w:t>3400</w:t>
            </w:r>
          </w:p>
        </w:tc>
      </w:tr>
    </w:tbl>
    <w:p w14:paraId="23BFA44A" w14:textId="77777777" w:rsidR="00772C34" w:rsidRDefault="00772C34" w:rsidP="005B0905">
      <w:pPr>
        <w:spacing w:after="0" w:line="480" w:lineRule="auto"/>
        <w:jc w:val="both"/>
        <w:rPr>
          <w:rFonts w:asciiTheme="minorBidi" w:hAnsiTheme="minorBidi"/>
          <w:b/>
          <w:iCs/>
          <w:sz w:val="18"/>
          <w:szCs w:val="18"/>
        </w:rPr>
      </w:pPr>
    </w:p>
    <w:p w14:paraId="67BC1942" w14:textId="77777777" w:rsidR="00772C34" w:rsidRDefault="00772C34" w:rsidP="005B0905">
      <w:pPr>
        <w:spacing w:after="0" w:line="480" w:lineRule="auto"/>
        <w:jc w:val="both"/>
        <w:rPr>
          <w:rFonts w:asciiTheme="minorBidi" w:hAnsiTheme="minorBidi"/>
          <w:b/>
          <w:iCs/>
          <w:sz w:val="18"/>
          <w:szCs w:val="18"/>
        </w:rPr>
      </w:pPr>
    </w:p>
    <w:p w14:paraId="4FD171D9" w14:textId="77777777" w:rsidR="00772C34" w:rsidRDefault="00772C34" w:rsidP="005B0905">
      <w:pPr>
        <w:spacing w:after="0" w:line="480" w:lineRule="auto"/>
        <w:jc w:val="both"/>
        <w:rPr>
          <w:rFonts w:asciiTheme="minorBidi" w:hAnsiTheme="minorBidi"/>
          <w:b/>
          <w:iCs/>
          <w:sz w:val="18"/>
          <w:szCs w:val="18"/>
        </w:rPr>
      </w:pPr>
    </w:p>
    <w:p w14:paraId="6C6FE240" w14:textId="3621F56F" w:rsidR="001A142A" w:rsidRPr="00F23FF4" w:rsidRDefault="002C07AF" w:rsidP="005B0905">
      <w:pPr>
        <w:spacing w:after="0" w:line="480" w:lineRule="auto"/>
        <w:jc w:val="both"/>
        <w:rPr>
          <w:rFonts w:asciiTheme="minorBidi" w:hAnsiTheme="minorBidi"/>
          <w:iCs/>
          <w:sz w:val="18"/>
          <w:szCs w:val="18"/>
        </w:rPr>
      </w:pPr>
      <w:r>
        <w:rPr>
          <w:rFonts w:asciiTheme="minorBidi" w:hAnsiTheme="minorBidi"/>
          <w:b/>
          <w:iCs/>
          <w:sz w:val="18"/>
          <w:szCs w:val="18"/>
        </w:rPr>
        <w:lastRenderedPageBreak/>
        <w:t>Supplemental T</w:t>
      </w:r>
      <w:r w:rsidR="006A019F" w:rsidRPr="00F23FF4">
        <w:rPr>
          <w:rFonts w:asciiTheme="minorBidi" w:hAnsiTheme="minorBidi"/>
          <w:b/>
          <w:iCs/>
          <w:sz w:val="18"/>
          <w:szCs w:val="18"/>
        </w:rPr>
        <w:t>able</w:t>
      </w:r>
      <w:r>
        <w:rPr>
          <w:rFonts w:asciiTheme="minorBidi" w:hAnsiTheme="minorBidi"/>
          <w:b/>
          <w:iCs/>
          <w:sz w:val="18"/>
          <w:szCs w:val="18"/>
        </w:rPr>
        <w:t xml:space="preserve"> </w:t>
      </w:r>
      <w:r w:rsidR="006A019F" w:rsidRPr="00F23FF4">
        <w:rPr>
          <w:rFonts w:asciiTheme="minorBidi" w:hAnsiTheme="minorBidi"/>
          <w:b/>
          <w:iCs/>
          <w:sz w:val="18"/>
          <w:szCs w:val="18"/>
        </w:rPr>
        <w:t>2</w:t>
      </w:r>
      <w:r w:rsidR="006048C2" w:rsidRPr="00F23FF4">
        <w:rPr>
          <w:rFonts w:asciiTheme="minorBidi" w:hAnsiTheme="minorBidi"/>
          <w:b/>
          <w:iCs/>
          <w:sz w:val="18"/>
          <w:szCs w:val="18"/>
        </w:rPr>
        <w:t>.</w:t>
      </w:r>
      <w:r w:rsidR="006A019F" w:rsidRPr="00F23FF4">
        <w:rPr>
          <w:rFonts w:asciiTheme="minorBidi" w:hAnsiTheme="minorBidi"/>
          <w:iCs/>
          <w:sz w:val="18"/>
          <w:szCs w:val="18"/>
        </w:rPr>
        <w:t xml:space="preserve"> The average net import of staple crops (2001-2010) in kcal/day and the projected net import </w:t>
      </w:r>
      <w:r w:rsidR="0085366A">
        <w:rPr>
          <w:rFonts w:asciiTheme="minorBidi" w:hAnsiTheme="minorBidi"/>
          <w:iCs/>
          <w:sz w:val="18"/>
          <w:szCs w:val="18"/>
        </w:rPr>
        <w:t>in</w:t>
      </w:r>
      <w:r w:rsidR="006A019F" w:rsidRPr="00F23FF4">
        <w:rPr>
          <w:rFonts w:asciiTheme="minorBidi" w:hAnsiTheme="minorBidi"/>
          <w:iCs/>
          <w:sz w:val="18"/>
          <w:szCs w:val="18"/>
        </w:rPr>
        <w:t xml:space="preserve"> 2050 (</w:t>
      </w:r>
      <w:r w:rsidR="0085366A">
        <w:rPr>
          <w:rFonts w:asciiTheme="minorBidi" w:hAnsiTheme="minorBidi"/>
          <w:iCs/>
          <w:sz w:val="18"/>
          <w:szCs w:val="18"/>
        </w:rPr>
        <w:t xml:space="preserve">both </w:t>
      </w:r>
      <w:r w:rsidR="006A019F" w:rsidRPr="00F23FF4">
        <w:rPr>
          <w:rFonts w:asciiTheme="minorBidi" w:hAnsiTheme="minorBidi"/>
          <w:iCs/>
          <w:sz w:val="18"/>
          <w:szCs w:val="18"/>
        </w:rPr>
        <w:t>in absolute terms)</w:t>
      </w:r>
      <w:r w:rsidR="0085366A">
        <w:rPr>
          <w:rFonts w:asciiTheme="minorBidi" w:hAnsiTheme="minorBidi"/>
          <w:iCs/>
          <w:sz w:val="18"/>
          <w:szCs w:val="18"/>
        </w:rPr>
        <w:t>. I</w:t>
      </w:r>
      <w:r w:rsidR="006A019F" w:rsidRPr="00F23FF4">
        <w:rPr>
          <w:rFonts w:asciiTheme="minorBidi" w:hAnsiTheme="minorBidi"/>
          <w:iCs/>
          <w:sz w:val="18"/>
          <w:szCs w:val="18"/>
        </w:rPr>
        <w:t>ncrease</w:t>
      </w:r>
      <w:r w:rsidR="0085366A">
        <w:rPr>
          <w:rFonts w:asciiTheme="minorBidi" w:hAnsiTheme="minorBidi"/>
          <w:iCs/>
          <w:sz w:val="18"/>
          <w:szCs w:val="18"/>
        </w:rPr>
        <w:t>s at aggregate (regional) level</w:t>
      </w:r>
      <w:r w:rsidR="0085366A" w:rsidRPr="00C77614">
        <w:rPr>
          <w:rFonts w:asciiTheme="minorBidi" w:hAnsiTheme="minorBidi"/>
          <w:iCs/>
          <w:sz w:val="18"/>
          <w:szCs w:val="18"/>
        </w:rPr>
        <w:t xml:space="preserve"> </w:t>
      </w:r>
      <w:r w:rsidR="0085366A">
        <w:rPr>
          <w:rFonts w:asciiTheme="minorBidi" w:hAnsiTheme="minorBidi"/>
          <w:iCs/>
          <w:sz w:val="18"/>
          <w:szCs w:val="18"/>
        </w:rPr>
        <w:t xml:space="preserve">in terms of a percentage are shown </w:t>
      </w:r>
      <w:r w:rsidR="006A019F" w:rsidRPr="00F23FF4">
        <w:rPr>
          <w:rFonts w:asciiTheme="minorBidi" w:hAnsiTheme="minorBidi"/>
          <w:iCs/>
          <w:sz w:val="18"/>
          <w:szCs w:val="18"/>
        </w:rPr>
        <w:t>between brackets</w:t>
      </w:r>
      <w:r w:rsidR="0085366A">
        <w:rPr>
          <w:rFonts w:asciiTheme="minorBidi" w:hAnsiTheme="minorBidi"/>
          <w:iCs/>
          <w:sz w:val="18"/>
          <w:szCs w:val="18"/>
        </w:rPr>
        <w:t>.</w:t>
      </w:r>
    </w:p>
    <w:tbl>
      <w:tblPr>
        <w:tblStyle w:val="TableGrid"/>
        <w:tblW w:w="10432" w:type="dxa"/>
        <w:tblLook w:val="04A0" w:firstRow="1" w:lastRow="0" w:firstColumn="1" w:lastColumn="0" w:noHBand="0" w:noVBand="1"/>
      </w:tblPr>
      <w:tblGrid>
        <w:gridCol w:w="1707"/>
        <w:gridCol w:w="2127"/>
        <w:gridCol w:w="2131"/>
        <w:gridCol w:w="2312"/>
        <w:gridCol w:w="2155"/>
      </w:tblGrid>
      <w:tr w:rsidR="0074628D" w:rsidRPr="00085A21" w14:paraId="4D9E5944" w14:textId="77777777" w:rsidTr="00B61258">
        <w:trPr>
          <w:trHeight w:val="186"/>
        </w:trPr>
        <w:tc>
          <w:tcPr>
            <w:tcW w:w="1707" w:type="dxa"/>
            <w:vMerge w:val="restart"/>
            <w:tcBorders>
              <w:left w:val="nil"/>
              <w:right w:val="nil"/>
            </w:tcBorders>
            <w:vAlign w:val="center"/>
          </w:tcPr>
          <w:p w14:paraId="028983B9" w14:textId="77777777" w:rsidR="0074628D" w:rsidRPr="00085A21" w:rsidRDefault="0074628D" w:rsidP="00B61258">
            <w:pPr>
              <w:spacing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085A21">
              <w:rPr>
                <w:rFonts w:asciiTheme="minorBidi" w:hAnsiTheme="minorBidi"/>
                <w:sz w:val="18"/>
                <w:szCs w:val="18"/>
              </w:rPr>
              <w:t>Country</w:t>
            </w:r>
          </w:p>
        </w:tc>
        <w:tc>
          <w:tcPr>
            <w:tcW w:w="2127" w:type="dxa"/>
            <w:vMerge w:val="restart"/>
            <w:tcBorders>
              <w:left w:val="nil"/>
              <w:right w:val="nil"/>
            </w:tcBorders>
            <w:vAlign w:val="center"/>
          </w:tcPr>
          <w:p w14:paraId="708F118B" w14:textId="77777777" w:rsidR="0074628D" w:rsidRPr="00085A21" w:rsidRDefault="0074628D" w:rsidP="00B61258">
            <w:pPr>
              <w:spacing w:line="48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A21">
              <w:rPr>
                <w:rFonts w:asciiTheme="minorBidi" w:hAnsiTheme="minorBidi"/>
                <w:sz w:val="18"/>
                <w:szCs w:val="18"/>
              </w:rPr>
              <w:t>Average net import of</w:t>
            </w:r>
          </w:p>
          <w:p w14:paraId="3BA0EA53" w14:textId="77777777" w:rsidR="0074628D" w:rsidRPr="00085A21" w:rsidRDefault="0074628D" w:rsidP="00B61258">
            <w:pPr>
              <w:spacing w:line="48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A21">
              <w:rPr>
                <w:rFonts w:asciiTheme="minorBidi" w:hAnsiTheme="minorBidi"/>
                <w:sz w:val="18"/>
                <w:szCs w:val="18"/>
              </w:rPr>
              <w:t>staple crops (2001-2010)</w:t>
            </w:r>
          </w:p>
          <w:p w14:paraId="274A410E" w14:textId="77777777" w:rsidR="0074628D" w:rsidRPr="00085A21" w:rsidRDefault="0074628D" w:rsidP="00B61258">
            <w:pPr>
              <w:spacing w:line="48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A21">
              <w:rPr>
                <w:rFonts w:asciiTheme="minorBidi" w:hAnsiTheme="minorBidi"/>
                <w:sz w:val="18"/>
                <w:szCs w:val="18"/>
              </w:rPr>
              <w:t>in kcal/day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AE73D3" w14:textId="77777777" w:rsidR="0074628D" w:rsidRPr="00085A21" w:rsidRDefault="0074628D" w:rsidP="00B61258">
            <w:pPr>
              <w:spacing w:line="48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A21">
              <w:rPr>
                <w:rFonts w:asciiTheme="minorBidi" w:hAnsiTheme="minorBidi"/>
                <w:sz w:val="18"/>
                <w:szCs w:val="18"/>
              </w:rPr>
              <w:t>Projected net import of staple crops in 2050 in kcal/day</w:t>
            </w:r>
          </w:p>
        </w:tc>
      </w:tr>
      <w:tr w:rsidR="0074628D" w:rsidRPr="00085A21" w14:paraId="1C35D0B0" w14:textId="77777777" w:rsidTr="00B61258">
        <w:trPr>
          <w:trHeight w:val="412"/>
        </w:trPr>
        <w:tc>
          <w:tcPr>
            <w:tcW w:w="170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D369F5" w14:textId="77777777" w:rsidR="0074628D" w:rsidRPr="00085A21" w:rsidRDefault="0074628D" w:rsidP="00B61258">
            <w:pPr>
              <w:spacing w:line="48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94B732" w14:textId="77777777" w:rsidR="0074628D" w:rsidRPr="00085A21" w:rsidRDefault="0074628D" w:rsidP="00B61258">
            <w:pPr>
              <w:spacing w:line="48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744AED1" w14:textId="77777777" w:rsidR="0074628D" w:rsidRPr="00085A21" w:rsidRDefault="0074628D" w:rsidP="00B61258">
            <w:pPr>
              <w:spacing w:line="48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A21">
              <w:rPr>
                <w:rFonts w:asciiTheme="minorBidi" w:hAnsiTheme="minorBidi"/>
                <w:sz w:val="18"/>
                <w:szCs w:val="18"/>
              </w:rPr>
              <w:t>Low population growth scenario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0F33D81" w14:textId="77777777" w:rsidR="0074628D" w:rsidRPr="00085A21" w:rsidRDefault="0074628D" w:rsidP="00B61258">
            <w:pPr>
              <w:spacing w:line="48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A21">
              <w:rPr>
                <w:rFonts w:asciiTheme="minorBidi" w:hAnsiTheme="minorBidi"/>
                <w:sz w:val="18"/>
                <w:szCs w:val="18"/>
              </w:rPr>
              <w:t>Medium population growth scenario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8B2C78" w14:textId="77777777" w:rsidR="0074628D" w:rsidRPr="00085A21" w:rsidRDefault="0074628D" w:rsidP="00B61258">
            <w:pPr>
              <w:spacing w:line="48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A21">
              <w:rPr>
                <w:rFonts w:asciiTheme="minorBidi" w:hAnsiTheme="minorBidi"/>
                <w:sz w:val="18"/>
                <w:szCs w:val="18"/>
              </w:rPr>
              <w:t>High population growth scenario</w:t>
            </w:r>
          </w:p>
        </w:tc>
      </w:tr>
      <w:tr w:rsidR="0074628D" w:rsidRPr="00085A21" w14:paraId="1B1A2A8B" w14:textId="77777777" w:rsidTr="00B61258"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93A24A" w14:textId="77777777" w:rsidR="0074628D" w:rsidRPr="00085A21" w:rsidRDefault="0074628D" w:rsidP="00D52B8B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Algeri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C5CD1E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73403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AE8BE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125317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F89A1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1441345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6FBFB4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164213102</w:t>
            </w:r>
          </w:p>
        </w:tc>
      </w:tr>
      <w:tr w:rsidR="0074628D" w:rsidRPr="00085A21" w14:paraId="4D742BE9" w14:textId="77777777" w:rsidTr="00B61258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EDB47" w14:textId="77777777" w:rsidR="0074628D" w:rsidRPr="00085A21" w:rsidRDefault="0074628D" w:rsidP="00D52B8B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Ben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F2941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9190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E831F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35487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9144E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41039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CB838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47010745</w:t>
            </w:r>
          </w:p>
        </w:tc>
      </w:tr>
      <w:tr w:rsidR="0074628D" w:rsidRPr="00085A21" w14:paraId="3E825289" w14:textId="77777777" w:rsidTr="00B61258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57550" w14:textId="77777777" w:rsidR="0074628D" w:rsidRPr="00085A21" w:rsidRDefault="0074628D" w:rsidP="00D52B8B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Burkina Fas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27EF1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5767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CA736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45282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79D47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52983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9A4C0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61292700</w:t>
            </w:r>
          </w:p>
        </w:tc>
      </w:tr>
      <w:tr w:rsidR="0074628D" w:rsidRPr="00085A21" w14:paraId="4261C1C8" w14:textId="77777777" w:rsidTr="00B61258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5241E" w14:textId="77777777" w:rsidR="0074628D" w:rsidRPr="00085A21" w:rsidRDefault="0074628D" w:rsidP="00D52B8B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Cha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75E46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1156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8994B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29624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DA15F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35039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48C29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40909741</w:t>
            </w:r>
          </w:p>
        </w:tc>
      </w:tr>
      <w:tr w:rsidR="0074628D" w:rsidRPr="00085A21" w14:paraId="02C8312D" w14:textId="77777777" w:rsidTr="00B61258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3FB09" w14:textId="77777777" w:rsidR="0074628D" w:rsidRPr="00085A21" w:rsidRDefault="0074628D" w:rsidP="00D52B8B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Djibout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258E5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2287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90DC0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3321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1604E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3817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87D34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4339578</w:t>
            </w:r>
          </w:p>
        </w:tc>
      </w:tr>
      <w:tr w:rsidR="0074628D" w:rsidRPr="00085A21" w14:paraId="008686D2" w14:textId="77777777" w:rsidTr="00B61258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3336F" w14:textId="77777777" w:rsidR="0074628D" w:rsidRPr="00085A21" w:rsidRDefault="0074628D" w:rsidP="00D52B8B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909FC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95953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0DF2A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225945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E2733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266395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29A4F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310814234</w:t>
            </w:r>
          </w:p>
        </w:tc>
      </w:tr>
      <w:tr w:rsidR="0074628D" w:rsidRPr="00085A21" w14:paraId="1B593D99" w14:textId="77777777" w:rsidTr="00B61258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EC9A8" w14:textId="77777777" w:rsidR="0074628D" w:rsidRPr="00085A21" w:rsidRDefault="0074628D" w:rsidP="00D52B8B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B01AF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15458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C58BD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55608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50D0C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65615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25CA8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76450294</w:t>
            </w:r>
          </w:p>
        </w:tc>
      </w:tr>
      <w:tr w:rsidR="0074628D" w:rsidRPr="00085A21" w14:paraId="47E8BD3E" w14:textId="77777777" w:rsidTr="00B61258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CE2A3" w14:textId="77777777" w:rsidR="0074628D" w:rsidRPr="00085A21" w:rsidRDefault="0074628D" w:rsidP="00D52B8B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Ivory coa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F5435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25059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E2DE6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87347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3B6AE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100527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42128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114746186</w:t>
            </w:r>
          </w:p>
        </w:tc>
      </w:tr>
      <w:tr w:rsidR="0074628D" w:rsidRPr="00085A21" w14:paraId="134F143F" w14:textId="77777777" w:rsidTr="00B61258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0D8D4" w14:textId="77777777" w:rsidR="0074628D" w:rsidRPr="00085A21" w:rsidRDefault="0074628D" w:rsidP="00D52B8B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B1223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14469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38961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87756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A1EB6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105381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9091A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124711626</w:t>
            </w:r>
          </w:p>
        </w:tc>
      </w:tr>
      <w:tr w:rsidR="0074628D" w:rsidRPr="00085A21" w14:paraId="1036A447" w14:textId="77777777" w:rsidTr="00B61258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87AA5" w14:textId="77777777" w:rsidR="0074628D" w:rsidRPr="00085A21" w:rsidRDefault="0074628D" w:rsidP="00D52B8B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Lesoth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5E9E7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3039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B1438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4613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35EE4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5612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C33A8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6727715</w:t>
            </w:r>
          </w:p>
        </w:tc>
      </w:tr>
      <w:tr w:rsidR="0074628D" w:rsidRPr="00085A21" w14:paraId="4F500705" w14:textId="77777777" w:rsidTr="00B61258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8EF2B" w14:textId="77777777" w:rsidR="0074628D" w:rsidRPr="00085A21" w:rsidRDefault="0074628D" w:rsidP="00D52B8B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C0103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1484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FB95D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35696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7067E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41981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0E438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49427559</w:t>
            </w:r>
          </w:p>
        </w:tc>
      </w:tr>
      <w:tr w:rsidR="0074628D" w:rsidRPr="00085A21" w14:paraId="3CC227D3" w14:textId="77777777" w:rsidTr="00B61258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A1A04" w14:textId="77777777" w:rsidR="0074628D" w:rsidRPr="00085A21" w:rsidRDefault="0074628D" w:rsidP="00D52B8B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Mauritan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4E512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4470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4A04F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14508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6B618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16598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45D75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18827522</w:t>
            </w:r>
          </w:p>
        </w:tc>
      </w:tr>
      <w:tr w:rsidR="0074628D" w:rsidRPr="00085A21" w14:paraId="3FD80923" w14:textId="77777777" w:rsidTr="00B61258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E9DB8" w14:textId="77777777" w:rsidR="0074628D" w:rsidRPr="00085A21" w:rsidRDefault="0074628D" w:rsidP="00D52B8B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Mauriti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59467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3701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B174C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3278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99D51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3797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51D0C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4362222</w:t>
            </w:r>
          </w:p>
        </w:tc>
      </w:tr>
      <w:tr w:rsidR="0074628D" w:rsidRPr="00085A21" w14:paraId="7A9AC5C2" w14:textId="77777777" w:rsidTr="00B61258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34AE5" w14:textId="77777777" w:rsidR="0074628D" w:rsidRPr="00085A21" w:rsidRDefault="0074628D" w:rsidP="00D52B8B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Morocc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D2275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47855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FD897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67507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4FCE2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79468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656C0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92485975</w:t>
            </w:r>
          </w:p>
        </w:tc>
      </w:tr>
      <w:tr w:rsidR="0074628D" w:rsidRPr="00085A21" w14:paraId="08A9AAE1" w14:textId="77777777" w:rsidTr="00B61258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1A4A8" w14:textId="77777777" w:rsidR="0074628D" w:rsidRPr="00085A21" w:rsidRDefault="0074628D" w:rsidP="00D52B8B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Nig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67A34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6161593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AE712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10497825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F70A2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11786666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0E18D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131530680.6</w:t>
            </w:r>
          </w:p>
        </w:tc>
      </w:tr>
      <w:tr w:rsidR="0074628D" w:rsidRPr="00085A21" w14:paraId="2F4B36E7" w14:textId="77777777" w:rsidTr="00B61258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D263E" w14:textId="77777777" w:rsidR="0074628D" w:rsidRPr="00085A21" w:rsidRDefault="0074628D" w:rsidP="00D52B8B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114AE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6213201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3304D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40381814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0D2AF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4690786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F862C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539171149.7</w:t>
            </w:r>
          </w:p>
        </w:tc>
      </w:tr>
      <w:tr w:rsidR="0074628D" w:rsidRPr="00085A21" w14:paraId="072D7D85" w14:textId="77777777" w:rsidTr="00B61258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60B7D" w14:textId="77777777" w:rsidR="0074628D" w:rsidRPr="00085A21" w:rsidRDefault="0074628D" w:rsidP="00D52B8B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Rwand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3B6DD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1322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B3140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12609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D2C8F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15673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3284B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19240427</w:t>
            </w:r>
          </w:p>
        </w:tc>
      </w:tr>
      <w:tr w:rsidR="0074628D" w:rsidRPr="00085A21" w14:paraId="3DF37C67" w14:textId="77777777" w:rsidTr="00B61258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51A99" w14:textId="77777777" w:rsidR="0074628D" w:rsidRPr="00085A21" w:rsidRDefault="0074628D" w:rsidP="00D52B8B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Seneg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A6421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2394293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02C43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9344623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F0438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1054845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1B82D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118208428.4</w:t>
            </w:r>
          </w:p>
        </w:tc>
      </w:tr>
      <w:tr w:rsidR="0074628D" w:rsidRPr="00085A21" w14:paraId="7BB2DBEC" w14:textId="77777777" w:rsidTr="00B61258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83E2E" w14:textId="77777777" w:rsidR="0074628D" w:rsidRPr="00085A21" w:rsidRDefault="0074628D" w:rsidP="00D52B8B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63E7C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22916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7D15E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33716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7F771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44856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C59EF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57572318</w:t>
            </w:r>
          </w:p>
        </w:tc>
      </w:tr>
      <w:tr w:rsidR="0074628D" w:rsidRPr="00085A21" w14:paraId="78525272" w14:textId="77777777" w:rsidTr="00B61258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BE320" w14:textId="77777777" w:rsidR="0074628D" w:rsidRPr="00085A21" w:rsidRDefault="0074628D" w:rsidP="00D52B8B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Swazila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4F5CD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2048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695A2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3208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751B9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3872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7194C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4602186</w:t>
            </w:r>
          </w:p>
        </w:tc>
      </w:tr>
      <w:tr w:rsidR="0074628D" w:rsidRPr="00085A21" w14:paraId="55DB3437" w14:textId="77777777" w:rsidTr="00B61258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1D774" w14:textId="77777777" w:rsidR="0074628D" w:rsidRPr="00085A21" w:rsidRDefault="0074628D" w:rsidP="00D52B8B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33051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7574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16F96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123802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2B75E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147359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15DDF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173074441</w:t>
            </w:r>
          </w:p>
        </w:tc>
      </w:tr>
      <w:tr w:rsidR="0074628D" w:rsidRPr="00085A21" w14:paraId="65A11485" w14:textId="77777777" w:rsidTr="00B61258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EF3BA" w14:textId="77777777" w:rsidR="0074628D" w:rsidRPr="00085A21" w:rsidRDefault="0074628D" w:rsidP="00D52B8B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Tog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906EE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2633114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BA290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1570559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860CE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1870739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6874B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21989182.12</w:t>
            </w:r>
          </w:p>
        </w:tc>
      </w:tr>
      <w:tr w:rsidR="0074628D" w:rsidRPr="00085A21" w14:paraId="2A49D8B7" w14:textId="77777777" w:rsidTr="00B61258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D2F12" w14:textId="77777777" w:rsidR="0074628D" w:rsidRPr="00085A21" w:rsidRDefault="0074628D" w:rsidP="00D52B8B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Tunis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3AFEF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25118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16155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31162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FB6F3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35958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A3D2D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41096282</w:t>
            </w:r>
          </w:p>
        </w:tc>
      </w:tr>
      <w:tr w:rsidR="0074628D" w:rsidRPr="00085A21" w14:paraId="52ADE6A2" w14:textId="77777777" w:rsidTr="00B61258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BB780" w14:textId="77777777" w:rsidR="0074628D" w:rsidRPr="00085A21" w:rsidRDefault="0074628D" w:rsidP="00D52B8B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B8D3B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3602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5E148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88939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0609F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105573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788F4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123648228</w:t>
            </w:r>
          </w:p>
        </w:tc>
      </w:tr>
      <w:tr w:rsidR="0074628D" w:rsidRPr="00085A21" w14:paraId="3323CFF4" w14:textId="77777777" w:rsidTr="00B61258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5C790" w14:textId="77777777" w:rsidR="0074628D" w:rsidRPr="00085A21" w:rsidRDefault="0074628D" w:rsidP="00D52B8B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5E309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7533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3B6B2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27950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4B01F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34107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546A4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40932461</w:t>
            </w:r>
          </w:p>
        </w:tc>
      </w:tr>
      <w:tr w:rsidR="0074628D" w:rsidRPr="00085A21" w14:paraId="7FCA8E10" w14:textId="77777777" w:rsidTr="00B61258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D9D54" w14:textId="77777777" w:rsidR="0074628D" w:rsidRPr="00085A21" w:rsidRDefault="0074628D" w:rsidP="00D52B8B">
            <w:pPr>
              <w:spacing w:line="276" w:lineRule="auto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9899D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468283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12DAB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1760633767 (27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1C69A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2060933423 (3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CAE61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2387384983 (410%)</w:t>
            </w:r>
          </w:p>
        </w:tc>
      </w:tr>
      <w:tr w:rsidR="0074628D" w:rsidRPr="00085A21" w14:paraId="6D59CF82" w14:textId="77777777" w:rsidTr="00B61258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8EFF4" w14:textId="77777777" w:rsidR="0074628D" w:rsidRPr="00085A21" w:rsidRDefault="0074628D" w:rsidP="00D52B8B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Afghanista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A2C1A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1453139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A875D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5504949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7AAD1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6644239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0D7F5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78859579.3</w:t>
            </w:r>
          </w:p>
        </w:tc>
      </w:tr>
      <w:tr w:rsidR="0074628D" w:rsidRPr="00085A21" w14:paraId="4608B423" w14:textId="77777777" w:rsidTr="00B61258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A91A8" w14:textId="77777777" w:rsidR="0074628D" w:rsidRPr="00085A21" w:rsidRDefault="0074628D" w:rsidP="00D52B8B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2B55E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33781948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4C119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25211530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0AFC6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37623890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43B03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518245613.6</w:t>
            </w:r>
          </w:p>
        </w:tc>
      </w:tr>
      <w:tr w:rsidR="0074628D" w:rsidRPr="00085A21" w14:paraId="6596B26C" w14:textId="77777777" w:rsidTr="00B61258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37895" w14:textId="77777777" w:rsidR="0074628D" w:rsidRPr="00085A21" w:rsidRDefault="0074628D" w:rsidP="00D52B8B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5CC1C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-115798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44229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140551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AFFA0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30712314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D8A12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504157516.2</w:t>
            </w:r>
          </w:p>
        </w:tc>
      </w:tr>
      <w:tr w:rsidR="0074628D" w:rsidRPr="00085A21" w14:paraId="5FFE7F0F" w14:textId="77777777" w:rsidTr="00B61258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7C9ED" w14:textId="77777777" w:rsidR="0074628D" w:rsidRPr="00085A21" w:rsidRDefault="0074628D" w:rsidP="00D52B8B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A6A22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861800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65673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108864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F20D1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13037156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ABDC1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154179394.7</w:t>
            </w:r>
          </w:p>
        </w:tc>
      </w:tr>
      <w:tr w:rsidR="0074628D" w:rsidRPr="00085A21" w14:paraId="49D01099" w14:textId="77777777" w:rsidTr="00B61258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D5CA8" w14:textId="77777777" w:rsidR="0074628D" w:rsidRPr="00085A21" w:rsidRDefault="0074628D" w:rsidP="00D52B8B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Iraq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87CB0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5314105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435BF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20005336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E90A4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22884967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FBC85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259825063.6</w:t>
            </w:r>
          </w:p>
        </w:tc>
      </w:tr>
      <w:tr w:rsidR="0074628D" w:rsidRPr="00085A21" w14:paraId="4FC0B75C" w14:textId="77777777" w:rsidTr="00B61258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98A4F" w14:textId="77777777" w:rsidR="0074628D" w:rsidRPr="00085A21" w:rsidRDefault="0074628D" w:rsidP="00D52B8B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Kuwai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BD28A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9588944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8C9CE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2416423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2BD39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2733290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2284B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30713937.35</w:t>
            </w:r>
          </w:p>
        </w:tc>
      </w:tr>
      <w:tr w:rsidR="0074628D" w:rsidRPr="00085A21" w14:paraId="6B95A370" w14:textId="77777777" w:rsidTr="00B61258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736C4" w14:textId="77777777" w:rsidR="0074628D" w:rsidRPr="00085A21" w:rsidRDefault="0074628D" w:rsidP="00D52B8B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Leban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CB7B9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9394004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108BA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1274933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89D37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1489725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4120E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17241332</w:t>
            </w:r>
          </w:p>
        </w:tc>
      </w:tr>
      <w:tr w:rsidR="0074628D" w:rsidRPr="00085A21" w14:paraId="54BEB50E" w14:textId="77777777" w:rsidTr="00B61258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BDF5E" w14:textId="77777777" w:rsidR="0074628D" w:rsidRPr="00085A21" w:rsidRDefault="0074628D" w:rsidP="00D52B8B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North Kore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517B3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1996064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B2636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2014048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5CCF2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2485655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425E6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30077491.81</w:t>
            </w:r>
          </w:p>
        </w:tc>
      </w:tr>
      <w:tr w:rsidR="0074628D" w:rsidRPr="00085A21" w14:paraId="5671789D" w14:textId="77777777" w:rsidTr="00B61258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4C562" w14:textId="77777777" w:rsidR="0074628D" w:rsidRPr="00085A21" w:rsidRDefault="0074628D" w:rsidP="00D52B8B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51EA4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-6506462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52B7B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-1577069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1E679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2333095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39329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52362703.4</w:t>
            </w:r>
          </w:p>
        </w:tc>
      </w:tr>
      <w:tr w:rsidR="0074628D" w:rsidRPr="00085A21" w14:paraId="12A7DE88" w14:textId="77777777" w:rsidTr="00B61258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D0E61" w14:textId="77777777" w:rsidR="0074628D" w:rsidRPr="00085A21" w:rsidRDefault="0074628D" w:rsidP="00D52B8B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South Kore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D75EF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14080314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20B5F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13442034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B022C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15118154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F1079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168660678.9</w:t>
            </w:r>
          </w:p>
        </w:tc>
      </w:tr>
      <w:tr w:rsidR="0074628D" w:rsidRPr="00085A21" w14:paraId="770B55C7" w14:textId="77777777" w:rsidTr="00B61258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0C273" w14:textId="77777777" w:rsidR="0074628D" w:rsidRPr="00085A21" w:rsidRDefault="0074628D" w:rsidP="00D52B8B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Sri Lank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094B7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1171997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5E948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1028455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3167E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1339882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2C779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16860989.24</w:t>
            </w:r>
          </w:p>
        </w:tc>
      </w:tr>
      <w:tr w:rsidR="0074628D" w:rsidRPr="00085A21" w14:paraId="02E95FAC" w14:textId="77777777" w:rsidTr="00B61258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6B7EB" w14:textId="77777777" w:rsidR="0074628D" w:rsidRPr="00085A21" w:rsidRDefault="0074628D" w:rsidP="00D52B8B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Yeme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A7955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3151018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D65E0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84640767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A44D3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9888613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F35A2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114257244.7</w:t>
            </w:r>
          </w:p>
        </w:tc>
      </w:tr>
      <w:tr w:rsidR="0074628D" w:rsidRPr="00085A21" w14:paraId="5A464C9C" w14:textId="77777777" w:rsidTr="00B61258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7F877" w14:textId="77777777" w:rsidR="0074628D" w:rsidRPr="00085A21" w:rsidRDefault="0074628D" w:rsidP="00D52B8B">
            <w:pPr>
              <w:spacing w:line="276" w:lineRule="auto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As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3C2CE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533785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50D96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1041456138 (9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70889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1462909857 (17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F4FD3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1945441545 (264%)</w:t>
            </w:r>
          </w:p>
        </w:tc>
      </w:tr>
      <w:tr w:rsidR="0074628D" w:rsidRPr="00085A21" w14:paraId="024D6BD3" w14:textId="77777777" w:rsidTr="00B61258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5D948" w14:textId="77777777" w:rsidR="0074628D" w:rsidRPr="00085A21" w:rsidRDefault="0074628D" w:rsidP="00D52B8B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Cub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D8C7A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2804216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2FEAF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2204683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15BA8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2514574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6454E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28555115.09</w:t>
            </w:r>
          </w:p>
        </w:tc>
      </w:tr>
      <w:tr w:rsidR="0074628D" w:rsidRPr="00085A21" w14:paraId="07268C47" w14:textId="77777777" w:rsidTr="00B61258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E30C0" w14:textId="77777777" w:rsidR="0074628D" w:rsidRPr="00085A21" w:rsidRDefault="0074628D" w:rsidP="00D52B8B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Hait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1314F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1086952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D8255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1720057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DE088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2075591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B793A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24656108.16</w:t>
            </w:r>
          </w:p>
        </w:tc>
      </w:tr>
      <w:tr w:rsidR="0074628D" w:rsidRPr="00085A21" w14:paraId="0FCEB9C9" w14:textId="77777777" w:rsidTr="00B61258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029FA" w14:textId="77777777" w:rsidR="0074628D" w:rsidRPr="00085A21" w:rsidRDefault="0074628D" w:rsidP="00D52B8B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Jamaic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73FC6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5744292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674C3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4880741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A0AA0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5820581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64EED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6877726.699</w:t>
            </w:r>
          </w:p>
        </w:tc>
      </w:tr>
      <w:tr w:rsidR="0074628D" w:rsidRPr="00085A21" w14:paraId="653826BB" w14:textId="77777777" w:rsidTr="00B61258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A05C7" w14:textId="77777777" w:rsidR="0074628D" w:rsidRPr="00085A21" w:rsidRDefault="0074628D" w:rsidP="00D52B8B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Trinidad and Tobag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C47C8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2918633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AAF1B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2467176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C646B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2892888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52CE6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3356511.966</w:t>
            </w:r>
          </w:p>
        </w:tc>
      </w:tr>
      <w:tr w:rsidR="0074628D" w:rsidRPr="00085A21" w14:paraId="68DA5768" w14:textId="77777777" w:rsidTr="00B61258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2B019" w14:textId="77777777" w:rsidR="0074628D" w:rsidRPr="00085A21" w:rsidRDefault="0074628D" w:rsidP="00D52B8B">
            <w:pPr>
              <w:spacing w:line="276" w:lineRule="auto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Caribbea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A7297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47574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AFDF2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46595332 (-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D06C0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54615132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8EBC9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63445462 (33%)</w:t>
            </w:r>
          </w:p>
        </w:tc>
      </w:tr>
      <w:tr w:rsidR="0074628D" w:rsidRPr="00085A21" w14:paraId="6357DBCD" w14:textId="77777777" w:rsidTr="00B61258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8255F" w14:textId="77777777" w:rsidR="0074628D" w:rsidRPr="00085A21" w:rsidRDefault="0074628D" w:rsidP="00D52B8B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El Salvad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E7944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7552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EF1AF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6782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A8117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8434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74A3D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color w:val="000000"/>
                <w:sz w:val="18"/>
                <w:szCs w:val="18"/>
              </w:rPr>
              <w:t>10316708</w:t>
            </w:r>
          </w:p>
        </w:tc>
      </w:tr>
      <w:tr w:rsidR="0074628D" w:rsidRPr="00085A21" w14:paraId="38DDDF99" w14:textId="77777777" w:rsidTr="00B61258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838EA" w14:textId="77777777" w:rsidR="0074628D" w:rsidRPr="00085A21" w:rsidRDefault="0074628D" w:rsidP="00D52B8B">
            <w:pPr>
              <w:spacing w:line="276" w:lineRule="auto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Central Americ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C42FF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7552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3103F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6782198 (-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31209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8434237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7B23E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10316708 (37%)</w:t>
            </w:r>
          </w:p>
        </w:tc>
      </w:tr>
      <w:tr w:rsidR="0074628D" w:rsidRPr="00085A21" w14:paraId="581D62DA" w14:textId="77777777" w:rsidTr="00B61258"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D7B9B7" w14:textId="77777777" w:rsidR="0074628D" w:rsidRPr="00085A21" w:rsidRDefault="0074628D" w:rsidP="00D52B8B">
            <w:pPr>
              <w:spacing w:line="276" w:lineRule="auto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Total selected countri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FC5FC0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1057196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F1FA0E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2855467435 (17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12B27D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3586892648 (23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566995" w14:textId="77777777" w:rsidR="0074628D" w:rsidRPr="00085A21" w:rsidRDefault="0074628D" w:rsidP="00D52B8B">
            <w:pPr>
              <w:spacing w:line="276" w:lineRule="auto"/>
              <w:jc w:val="right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</w:pPr>
            <w:r w:rsidRPr="00085A21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4406588698 (317%)</w:t>
            </w:r>
          </w:p>
        </w:tc>
      </w:tr>
    </w:tbl>
    <w:p w14:paraId="71EB4681" w14:textId="69FCC383" w:rsidR="007F34F7" w:rsidRDefault="007F34F7" w:rsidP="005B0905">
      <w:pPr>
        <w:spacing w:line="480" w:lineRule="auto"/>
        <w:rPr>
          <w:rFonts w:asciiTheme="minorBidi" w:hAnsiTheme="minorBidi"/>
          <w:sz w:val="18"/>
          <w:szCs w:val="18"/>
        </w:rPr>
      </w:pPr>
    </w:p>
    <w:p w14:paraId="79816C02" w14:textId="7AC2099A" w:rsidR="00B80657" w:rsidRPr="00F23FF4" w:rsidRDefault="007F34F7" w:rsidP="005B0905">
      <w:pPr>
        <w:spacing w:after="0" w:line="480" w:lineRule="auto"/>
        <w:jc w:val="both"/>
        <w:rPr>
          <w:rFonts w:asciiTheme="minorBidi" w:hAnsiTheme="minorBidi"/>
          <w:iCs/>
          <w:sz w:val="18"/>
          <w:szCs w:val="18"/>
        </w:rPr>
      </w:pPr>
      <w:r>
        <w:rPr>
          <w:rFonts w:asciiTheme="minorBidi" w:hAnsiTheme="minorBidi"/>
          <w:b/>
          <w:iCs/>
          <w:sz w:val="18"/>
          <w:szCs w:val="18"/>
        </w:rPr>
        <w:lastRenderedPageBreak/>
        <w:t xml:space="preserve">Supplemental </w:t>
      </w:r>
      <w:r w:rsidR="00B80657" w:rsidRPr="00F23FF4">
        <w:rPr>
          <w:rFonts w:asciiTheme="minorBidi" w:hAnsiTheme="minorBidi"/>
          <w:b/>
          <w:iCs/>
          <w:sz w:val="18"/>
          <w:szCs w:val="18"/>
        </w:rPr>
        <w:t xml:space="preserve">Table </w:t>
      </w:r>
      <w:r>
        <w:rPr>
          <w:rFonts w:asciiTheme="minorBidi" w:hAnsiTheme="minorBidi"/>
          <w:b/>
          <w:iCs/>
          <w:sz w:val="18"/>
          <w:szCs w:val="18"/>
        </w:rPr>
        <w:t>3</w:t>
      </w:r>
      <w:r w:rsidR="00B80657" w:rsidRPr="00F23FF4">
        <w:rPr>
          <w:rFonts w:asciiTheme="minorBidi" w:hAnsiTheme="minorBidi"/>
          <w:b/>
          <w:iCs/>
          <w:sz w:val="18"/>
          <w:szCs w:val="18"/>
        </w:rPr>
        <w:t>.</w:t>
      </w:r>
      <w:r w:rsidR="00B80657" w:rsidRPr="00F23FF4">
        <w:rPr>
          <w:rFonts w:asciiTheme="minorBidi" w:hAnsiTheme="minorBidi"/>
          <w:iCs/>
          <w:sz w:val="18"/>
          <w:szCs w:val="18"/>
        </w:rPr>
        <w:t xml:space="preserve"> The average </w:t>
      </w:r>
      <w:r w:rsidR="00B80657">
        <w:rPr>
          <w:rFonts w:asciiTheme="minorBidi" w:hAnsiTheme="minorBidi"/>
          <w:iCs/>
          <w:sz w:val="18"/>
          <w:szCs w:val="18"/>
        </w:rPr>
        <w:t>gross</w:t>
      </w:r>
      <w:r w:rsidR="00B80657" w:rsidRPr="00F23FF4">
        <w:rPr>
          <w:rFonts w:asciiTheme="minorBidi" w:hAnsiTheme="minorBidi"/>
          <w:iCs/>
          <w:sz w:val="18"/>
          <w:szCs w:val="18"/>
        </w:rPr>
        <w:t xml:space="preserve"> import of staple crops (</w:t>
      </w:r>
      <w:r w:rsidR="00326DE9">
        <w:rPr>
          <w:rFonts w:asciiTheme="minorBidi" w:hAnsiTheme="minorBidi"/>
          <w:iCs/>
          <w:sz w:val="18"/>
          <w:szCs w:val="18"/>
        </w:rPr>
        <w:t xml:space="preserve">in the period </w:t>
      </w:r>
      <w:r w:rsidR="00B80657" w:rsidRPr="00F23FF4">
        <w:rPr>
          <w:rFonts w:asciiTheme="minorBidi" w:hAnsiTheme="minorBidi"/>
          <w:iCs/>
          <w:sz w:val="18"/>
          <w:szCs w:val="18"/>
        </w:rPr>
        <w:t xml:space="preserve">2001-2010) in </w:t>
      </w:r>
      <w:r w:rsidR="00B80657">
        <w:rPr>
          <w:rFonts w:asciiTheme="minorBidi" w:hAnsiTheme="minorBidi"/>
          <w:iCs/>
          <w:sz w:val="18"/>
          <w:szCs w:val="18"/>
        </w:rPr>
        <w:t>tonne</w:t>
      </w:r>
      <w:r w:rsidR="00326DE9">
        <w:rPr>
          <w:rFonts w:asciiTheme="minorBidi" w:hAnsiTheme="minorBidi"/>
          <w:iCs/>
          <w:sz w:val="18"/>
          <w:szCs w:val="18"/>
        </w:rPr>
        <w:t>/y</w:t>
      </w:r>
      <w:r w:rsidR="00630C0C">
        <w:rPr>
          <w:rFonts w:asciiTheme="minorBidi" w:hAnsiTheme="minorBidi"/>
          <w:iCs/>
          <w:sz w:val="18"/>
          <w:szCs w:val="18"/>
        </w:rPr>
        <w:t xml:space="preserve"> </w:t>
      </w:r>
      <w:r w:rsidR="00326DE9">
        <w:rPr>
          <w:rFonts w:asciiTheme="minorBidi" w:hAnsiTheme="minorBidi"/>
          <w:iCs/>
          <w:sz w:val="18"/>
          <w:szCs w:val="18"/>
        </w:rPr>
        <w:t xml:space="preserve">and </w:t>
      </w:r>
      <w:proofErr w:type="spellStart"/>
      <w:r w:rsidR="00326DE9">
        <w:rPr>
          <w:rFonts w:asciiTheme="minorBidi" w:hAnsiTheme="minorBidi"/>
          <w:iCs/>
          <w:sz w:val="18"/>
          <w:szCs w:val="18"/>
        </w:rPr>
        <w:t>Gcal</w:t>
      </w:r>
      <w:proofErr w:type="spellEnd"/>
      <w:r w:rsidR="00326DE9">
        <w:rPr>
          <w:rFonts w:asciiTheme="minorBidi" w:hAnsiTheme="minorBidi"/>
          <w:iCs/>
          <w:sz w:val="18"/>
          <w:szCs w:val="18"/>
        </w:rPr>
        <w:t xml:space="preserve">/y </w:t>
      </w:r>
      <w:r w:rsidR="00630C0C">
        <w:rPr>
          <w:rFonts w:asciiTheme="minorBidi" w:hAnsiTheme="minorBidi"/>
          <w:iCs/>
          <w:sz w:val="18"/>
          <w:szCs w:val="18"/>
        </w:rPr>
        <w:t xml:space="preserve">and the </w:t>
      </w:r>
      <w:r w:rsidR="00870FD7">
        <w:rPr>
          <w:rFonts w:asciiTheme="minorBidi" w:hAnsiTheme="minorBidi"/>
          <w:iCs/>
          <w:sz w:val="18"/>
          <w:szCs w:val="18"/>
        </w:rPr>
        <w:t xml:space="preserve">single effect of increased future import of staple crops in </w:t>
      </w:r>
      <w:r w:rsidR="00B80657">
        <w:rPr>
          <w:rFonts w:asciiTheme="minorBidi" w:hAnsiTheme="minorBidi"/>
          <w:iCs/>
          <w:sz w:val="18"/>
          <w:szCs w:val="18"/>
        </w:rPr>
        <w:t xml:space="preserve">the 42 selected </w:t>
      </w:r>
      <w:r w:rsidR="00870FD7">
        <w:rPr>
          <w:rFonts w:asciiTheme="minorBidi" w:hAnsiTheme="minorBidi"/>
          <w:iCs/>
          <w:sz w:val="18"/>
          <w:szCs w:val="18"/>
        </w:rPr>
        <w:t xml:space="preserve">water-scarce </w:t>
      </w:r>
      <w:r w:rsidR="00B80657">
        <w:rPr>
          <w:rFonts w:asciiTheme="minorBidi" w:hAnsiTheme="minorBidi"/>
          <w:iCs/>
          <w:sz w:val="18"/>
          <w:szCs w:val="18"/>
        </w:rPr>
        <w:t>countries</w:t>
      </w:r>
      <w:r w:rsidR="00870FD7">
        <w:rPr>
          <w:rFonts w:asciiTheme="minorBidi" w:hAnsiTheme="minorBidi"/>
          <w:iCs/>
          <w:sz w:val="18"/>
          <w:szCs w:val="18"/>
        </w:rPr>
        <w:t xml:space="preserve"> on overall global trade (keeping all other variables equal)</w:t>
      </w:r>
      <w:r w:rsidR="00B80657">
        <w:rPr>
          <w:rFonts w:asciiTheme="minorBidi" w:hAnsiTheme="minorBidi"/>
          <w:iCs/>
          <w:sz w:val="18"/>
          <w:szCs w:val="18"/>
        </w:rPr>
        <w:t>.</w:t>
      </w:r>
    </w:p>
    <w:tbl>
      <w:tblPr>
        <w:tblStyle w:val="TableGrid"/>
        <w:tblW w:w="10349" w:type="dxa"/>
        <w:tblLayout w:type="fixed"/>
        <w:tblLook w:val="04A0" w:firstRow="1" w:lastRow="0" w:firstColumn="1" w:lastColumn="0" w:noHBand="0" w:noVBand="1"/>
      </w:tblPr>
      <w:tblGrid>
        <w:gridCol w:w="3120"/>
        <w:gridCol w:w="1134"/>
        <w:gridCol w:w="1134"/>
        <w:gridCol w:w="1559"/>
        <w:gridCol w:w="1843"/>
        <w:gridCol w:w="1559"/>
      </w:tblGrid>
      <w:tr w:rsidR="00C724A9" w:rsidRPr="00016738" w14:paraId="5D20565D" w14:textId="77777777" w:rsidTr="00710882">
        <w:tc>
          <w:tcPr>
            <w:tcW w:w="3120" w:type="dxa"/>
            <w:vMerge w:val="restart"/>
            <w:tcBorders>
              <w:left w:val="nil"/>
              <w:right w:val="nil"/>
            </w:tcBorders>
            <w:vAlign w:val="center"/>
          </w:tcPr>
          <w:p w14:paraId="6E92ACCB" w14:textId="77777777" w:rsidR="00C724A9" w:rsidRPr="00215C82" w:rsidRDefault="00C724A9" w:rsidP="00710882">
            <w:pPr>
              <w:spacing w:line="480" w:lineRule="auto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BFBDB24" w14:textId="77777777" w:rsidR="00C724A9" w:rsidRPr="00215C82" w:rsidRDefault="00C724A9" w:rsidP="00710882">
            <w:pPr>
              <w:spacing w:line="48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15C82">
              <w:rPr>
                <w:rFonts w:asciiTheme="minorBidi" w:hAnsiTheme="minorBidi"/>
                <w:sz w:val="18"/>
                <w:szCs w:val="18"/>
              </w:rPr>
              <w:t>Average import of staple crops</w:t>
            </w:r>
            <w:r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215C82">
              <w:rPr>
                <w:rFonts w:asciiTheme="minorBidi" w:hAnsiTheme="minorBidi"/>
                <w:sz w:val="18"/>
                <w:szCs w:val="18"/>
              </w:rPr>
              <w:t>(2001-2010)</w:t>
            </w:r>
          </w:p>
        </w:tc>
        <w:tc>
          <w:tcPr>
            <w:tcW w:w="4961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129D10" w14:textId="77777777" w:rsidR="00C724A9" w:rsidRPr="00215C82" w:rsidRDefault="00C724A9" w:rsidP="00710882">
            <w:pPr>
              <w:spacing w:line="48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</w:t>
            </w:r>
            <w:r w:rsidRPr="00215C82">
              <w:rPr>
                <w:rFonts w:asciiTheme="minorBidi" w:hAnsiTheme="minorBidi"/>
                <w:sz w:val="18"/>
                <w:szCs w:val="18"/>
              </w:rPr>
              <w:t>ross import of staple crops</w:t>
            </w:r>
            <w:r>
              <w:rPr>
                <w:rFonts w:asciiTheme="minorBidi" w:hAnsiTheme="minorBidi"/>
                <w:sz w:val="18"/>
                <w:szCs w:val="18"/>
              </w:rPr>
              <w:t xml:space="preserve"> in 2050 under increased demand in water-scarce countries alone (</w:t>
            </w:r>
            <w:proofErr w:type="spellStart"/>
            <w:r>
              <w:rPr>
                <w:rFonts w:asciiTheme="minorBidi" w:hAnsiTheme="minorBidi"/>
                <w:sz w:val="18"/>
                <w:szCs w:val="18"/>
              </w:rPr>
              <w:t>Gcal</w:t>
            </w:r>
            <w:proofErr w:type="spellEnd"/>
            <w:r>
              <w:rPr>
                <w:rFonts w:asciiTheme="minorBidi" w:hAnsiTheme="minorBidi"/>
                <w:sz w:val="18"/>
                <w:szCs w:val="18"/>
              </w:rPr>
              <w:t>/y)</w:t>
            </w:r>
          </w:p>
        </w:tc>
      </w:tr>
      <w:tr w:rsidR="00C724A9" w:rsidRPr="00016738" w14:paraId="0B45FCB0" w14:textId="77777777" w:rsidTr="00710882">
        <w:tc>
          <w:tcPr>
            <w:tcW w:w="31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C9E08AC" w14:textId="77777777" w:rsidR="00C724A9" w:rsidRPr="00016738" w:rsidRDefault="00C724A9" w:rsidP="00710882">
            <w:pPr>
              <w:spacing w:line="480" w:lineRule="auto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BF94FD" w14:textId="77777777" w:rsidR="00C724A9" w:rsidRPr="00E01660" w:rsidRDefault="00C724A9" w:rsidP="00710882">
            <w:pPr>
              <w:spacing w:line="48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t</w:t>
            </w:r>
            <w:r w:rsidRPr="00016738">
              <w:rPr>
                <w:rFonts w:asciiTheme="minorBidi" w:hAnsiTheme="minorBidi"/>
                <w:sz w:val="18"/>
                <w:szCs w:val="18"/>
              </w:rPr>
              <w:t>onnes/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C373F7" w14:textId="77777777" w:rsidR="00C724A9" w:rsidRPr="00016738" w:rsidRDefault="00C724A9" w:rsidP="00710882">
            <w:pPr>
              <w:spacing w:line="48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>
              <w:rPr>
                <w:rFonts w:asciiTheme="minorBidi" w:hAnsiTheme="minorBidi"/>
                <w:sz w:val="18"/>
                <w:szCs w:val="18"/>
              </w:rPr>
              <w:t>G</w:t>
            </w:r>
            <w:r w:rsidRPr="00016738">
              <w:rPr>
                <w:rFonts w:asciiTheme="minorBidi" w:hAnsiTheme="minorBidi"/>
                <w:sz w:val="18"/>
                <w:szCs w:val="18"/>
              </w:rPr>
              <w:t>cal</w:t>
            </w:r>
            <w:proofErr w:type="spellEnd"/>
            <w:r w:rsidRPr="00016738">
              <w:rPr>
                <w:rFonts w:asciiTheme="minorBidi" w:hAnsiTheme="minorBidi"/>
                <w:sz w:val="18"/>
                <w:szCs w:val="18"/>
              </w:rPr>
              <w:t>/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44C490" w14:textId="77777777" w:rsidR="00C724A9" w:rsidRPr="00016738" w:rsidRDefault="00C724A9" w:rsidP="00710882">
            <w:pPr>
              <w:spacing w:line="48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016738">
              <w:rPr>
                <w:rFonts w:asciiTheme="minorBidi" w:hAnsiTheme="minorBidi"/>
                <w:sz w:val="18"/>
                <w:szCs w:val="18"/>
              </w:rPr>
              <w:t>Low population growth scenari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5AFA3" w14:textId="77777777" w:rsidR="00C724A9" w:rsidRPr="00016738" w:rsidRDefault="00C724A9" w:rsidP="00710882">
            <w:pPr>
              <w:spacing w:line="48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016738">
              <w:rPr>
                <w:rFonts w:asciiTheme="minorBidi" w:hAnsiTheme="minorBidi"/>
                <w:sz w:val="18"/>
                <w:szCs w:val="18"/>
              </w:rPr>
              <w:t>Medium population growth scenari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9FECA3" w14:textId="77777777" w:rsidR="00C724A9" w:rsidRPr="00016738" w:rsidRDefault="00C724A9" w:rsidP="00710882">
            <w:pPr>
              <w:spacing w:line="48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016738">
              <w:rPr>
                <w:rFonts w:asciiTheme="minorBidi" w:hAnsiTheme="minorBidi"/>
                <w:sz w:val="18"/>
                <w:szCs w:val="18"/>
              </w:rPr>
              <w:t>High population growth scenario</w:t>
            </w:r>
          </w:p>
        </w:tc>
      </w:tr>
      <w:tr w:rsidR="00C724A9" w:rsidRPr="00215C82" w14:paraId="3A6B5517" w14:textId="77777777" w:rsidTr="00710882"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FBACC1" w14:textId="77777777" w:rsidR="00C724A9" w:rsidRPr="00215C82" w:rsidRDefault="00C724A9" w:rsidP="00710882">
            <w:pPr>
              <w:spacing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215C82">
              <w:rPr>
                <w:rFonts w:asciiTheme="minorBidi" w:hAnsiTheme="minorBidi"/>
                <w:sz w:val="18"/>
                <w:szCs w:val="18"/>
              </w:rPr>
              <w:t xml:space="preserve">Selected </w:t>
            </w:r>
            <w:r>
              <w:rPr>
                <w:rFonts w:asciiTheme="minorBidi" w:hAnsiTheme="minorBidi"/>
                <w:sz w:val="18"/>
                <w:szCs w:val="18"/>
              </w:rPr>
              <w:t xml:space="preserve">water-scarce </w:t>
            </w:r>
            <w:r w:rsidRPr="00215C82">
              <w:rPr>
                <w:rFonts w:asciiTheme="minorBidi" w:hAnsiTheme="minorBidi"/>
                <w:sz w:val="18"/>
                <w:szCs w:val="18"/>
              </w:rPr>
              <w:t>countr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1F2029" w14:textId="77777777" w:rsidR="00C724A9" w:rsidRPr="00215C82" w:rsidRDefault="00C724A9" w:rsidP="00710882">
            <w:pPr>
              <w:spacing w:line="48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215C82">
              <w:rPr>
                <w:rFonts w:ascii="Arial" w:hAnsi="Arial" w:cs="Arial"/>
                <w:color w:val="000000"/>
                <w:sz w:val="18"/>
                <w:szCs w:val="18"/>
              </w:rPr>
              <w:t>1482185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2199A3" w14:textId="77777777" w:rsidR="00C724A9" w:rsidRPr="00215C82" w:rsidRDefault="00C724A9" w:rsidP="00710882">
            <w:pPr>
              <w:spacing w:line="48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215C82">
              <w:rPr>
                <w:rFonts w:ascii="Arial" w:hAnsi="Arial" w:cs="Arial"/>
                <w:color w:val="000000"/>
                <w:sz w:val="18"/>
                <w:szCs w:val="18"/>
              </w:rPr>
              <w:t>4605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0FECC4" w14:textId="77777777" w:rsidR="00C724A9" w:rsidRPr="00B61258" w:rsidRDefault="00C724A9" w:rsidP="00710882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1258">
              <w:rPr>
                <w:rFonts w:ascii="Arial" w:hAnsi="Arial" w:cs="Arial"/>
                <w:color w:val="000000"/>
                <w:sz w:val="18"/>
                <w:szCs w:val="18"/>
              </w:rPr>
              <w:t>104220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FAD9EB" w14:textId="77777777" w:rsidR="00C724A9" w:rsidRPr="00B61258" w:rsidRDefault="00C724A9" w:rsidP="00710882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1258">
              <w:rPr>
                <w:rFonts w:ascii="Arial" w:hAnsi="Arial" w:cs="Arial"/>
                <w:color w:val="000000"/>
                <w:sz w:val="18"/>
                <w:szCs w:val="18"/>
              </w:rPr>
              <w:t>13092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86E77D" w14:textId="77777777" w:rsidR="00C724A9" w:rsidRPr="00B61258" w:rsidRDefault="00C724A9" w:rsidP="00710882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1258">
              <w:rPr>
                <w:rFonts w:ascii="Arial" w:hAnsi="Arial" w:cs="Arial"/>
                <w:color w:val="000000"/>
                <w:sz w:val="18"/>
                <w:szCs w:val="18"/>
              </w:rPr>
              <w:t>1608400</w:t>
            </w:r>
          </w:p>
        </w:tc>
      </w:tr>
      <w:tr w:rsidR="00C724A9" w:rsidRPr="00215C82" w14:paraId="4E105EF3" w14:textId="77777777" w:rsidTr="00710882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42AC336A" w14:textId="77777777" w:rsidR="00C724A9" w:rsidRPr="00215C82" w:rsidRDefault="00C724A9" w:rsidP="00710882">
            <w:pPr>
              <w:spacing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215C82">
              <w:rPr>
                <w:rFonts w:asciiTheme="minorBidi" w:hAnsiTheme="minorBidi"/>
                <w:sz w:val="18"/>
                <w:szCs w:val="18"/>
              </w:rPr>
              <w:t>Rest of the wor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D3E1A" w14:textId="77777777" w:rsidR="00C724A9" w:rsidRPr="00215C82" w:rsidRDefault="00C724A9" w:rsidP="00710882">
            <w:pPr>
              <w:spacing w:line="48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215C82">
              <w:rPr>
                <w:rFonts w:ascii="Arial" w:hAnsi="Arial" w:cs="Arial"/>
                <w:color w:val="000000"/>
                <w:sz w:val="18"/>
                <w:szCs w:val="18"/>
              </w:rPr>
              <w:t>283993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4480F" w14:textId="77777777" w:rsidR="00C724A9" w:rsidRPr="00215C82" w:rsidRDefault="00C724A9" w:rsidP="00710882">
            <w:pPr>
              <w:spacing w:line="48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215C82">
              <w:rPr>
                <w:rFonts w:ascii="Arial" w:hAnsi="Arial" w:cs="Arial"/>
                <w:color w:val="000000"/>
                <w:sz w:val="18"/>
                <w:szCs w:val="18"/>
              </w:rPr>
              <w:t>8945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D2E68" w14:textId="77777777" w:rsidR="00C724A9" w:rsidRPr="00215C82" w:rsidRDefault="00C724A9" w:rsidP="00710882">
            <w:pPr>
              <w:spacing w:line="48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215C82">
              <w:rPr>
                <w:rFonts w:ascii="Arial" w:hAnsi="Arial" w:cs="Arial"/>
                <w:color w:val="000000"/>
                <w:sz w:val="18"/>
                <w:szCs w:val="18"/>
              </w:rPr>
              <w:t>8945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A2624" w14:textId="77777777" w:rsidR="00C724A9" w:rsidRPr="00215C82" w:rsidRDefault="00C724A9" w:rsidP="00710882">
            <w:pPr>
              <w:spacing w:line="48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215C82">
              <w:rPr>
                <w:rFonts w:ascii="Arial" w:hAnsi="Arial" w:cs="Arial"/>
                <w:color w:val="000000"/>
                <w:sz w:val="18"/>
                <w:szCs w:val="18"/>
              </w:rPr>
              <w:t>8945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63587" w14:textId="77777777" w:rsidR="00C724A9" w:rsidRPr="00215C82" w:rsidRDefault="00C724A9" w:rsidP="00710882">
            <w:pPr>
              <w:spacing w:line="48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215C82">
              <w:rPr>
                <w:rFonts w:ascii="Arial" w:hAnsi="Arial" w:cs="Arial"/>
                <w:color w:val="000000"/>
                <w:sz w:val="18"/>
                <w:szCs w:val="18"/>
              </w:rPr>
              <w:t>894500</w:t>
            </w:r>
          </w:p>
        </w:tc>
      </w:tr>
      <w:tr w:rsidR="00C724A9" w:rsidRPr="00215C82" w14:paraId="69339282" w14:textId="77777777" w:rsidTr="00710882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6517611F" w14:textId="77777777" w:rsidR="00C724A9" w:rsidRPr="00215C82" w:rsidRDefault="00C724A9" w:rsidP="00710882">
            <w:pPr>
              <w:spacing w:line="480" w:lineRule="auto"/>
              <w:rPr>
                <w:rFonts w:asciiTheme="minorBidi" w:hAnsiTheme="minorBidi"/>
                <w:sz w:val="18"/>
                <w:szCs w:val="18"/>
              </w:rPr>
            </w:pPr>
            <w:r w:rsidRPr="00215C82">
              <w:rPr>
                <w:rFonts w:asciiTheme="minorBidi" w:hAnsiTheme="minorBidi"/>
                <w:sz w:val="18"/>
                <w:szCs w:val="18"/>
              </w:rPr>
              <w:t>Wor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5E217" w14:textId="77777777" w:rsidR="00C724A9" w:rsidRPr="00215C82" w:rsidRDefault="00C724A9" w:rsidP="00710882">
            <w:pPr>
              <w:spacing w:line="48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215C82">
              <w:rPr>
                <w:rFonts w:ascii="Arial" w:hAnsi="Arial" w:cs="Arial"/>
                <w:color w:val="000000"/>
                <w:sz w:val="18"/>
                <w:szCs w:val="18"/>
              </w:rPr>
              <w:t>432211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F618D" w14:textId="77777777" w:rsidR="00C724A9" w:rsidRPr="00215C82" w:rsidRDefault="00C724A9" w:rsidP="00710882">
            <w:pPr>
              <w:spacing w:line="48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215C82">
              <w:rPr>
                <w:rFonts w:ascii="Arial" w:hAnsi="Arial" w:cs="Arial"/>
                <w:color w:val="000000"/>
                <w:sz w:val="18"/>
                <w:szCs w:val="18"/>
              </w:rPr>
              <w:t>1355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7E25DA" w14:textId="77777777" w:rsidR="00C724A9" w:rsidRPr="00E33688" w:rsidRDefault="00C724A9" w:rsidP="00710882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688">
              <w:rPr>
                <w:rFonts w:ascii="Arial" w:hAnsi="Arial" w:cs="Arial"/>
                <w:color w:val="000000"/>
                <w:sz w:val="18"/>
                <w:szCs w:val="18"/>
              </w:rPr>
              <w:t>19367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7F0EEA" w14:textId="77777777" w:rsidR="00C724A9" w:rsidRPr="00E33688" w:rsidRDefault="00C724A9" w:rsidP="00710882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688">
              <w:rPr>
                <w:rFonts w:ascii="Arial" w:hAnsi="Arial" w:cs="Arial"/>
                <w:color w:val="000000"/>
                <w:sz w:val="18"/>
                <w:szCs w:val="18"/>
              </w:rPr>
              <w:t>22037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6BDE14" w14:textId="77777777" w:rsidR="00C724A9" w:rsidRPr="00E33688" w:rsidRDefault="00C724A9" w:rsidP="00710882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688">
              <w:rPr>
                <w:rFonts w:ascii="Arial" w:hAnsi="Arial" w:cs="Arial"/>
                <w:color w:val="000000"/>
                <w:sz w:val="18"/>
                <w:szCs w:val="18"/>
              </w:rPr>
              <w:t>2502929</w:t>
            </w:r>
          </w:p>
        </w:tc>
      </w:tr>
      <w:tr w:rsidR="00C724A9" w:rsidRPr="00215C82" w14:paraId="342CF1B3" w14:textId="77777777" w:rsidTr="00710882"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87F22" w14:textId="77777777" w:rsidR="00C724A9" w:rsidRPr="00215C82" w:rsidRDefault="00C724A9" w:rsidP="00710882">
            <w:pPr>
              <w:spacing w:line="480" w:lineRule="auto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Share of the selected water-scarce countries in global food impor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82297F" w14:textId="77777777" w:rsidR="00C724A9" w:rsidRPr="00215C82" w:rsidRDefault="00C724A9" w:rsidP="00710882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7EC793" w14:textId="77777777" w:rsidR="00C724A9" w:rsidRPr="00215C82" w:rsidRDefault="00C724A9" w:rsidP="00710882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BB3574" w14:textId="77777777" w:rsidR="00C724A9" w:rsidRPr="00215C82" w:rsidRDefault="00C724A9" w:rsidP="00710882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FEA849" w14:textId="77777777" w:rsidR="00C724A9" w:rsidRPr="00215C82" w:rsidRDefault="00C724A9" w:rsidP="00710882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8AF02D" w14:textId="77777777" w:rsidR="00C724A9" w:rsidRPr="00215C82" w:rsidRDefault="00C724A9" w:rsidP="00710882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4%</w:t>
            </w:r>
          </w:p>
        </w:tc>
      </w:tr>
    </w:tbl>
    <w:p w14:paraId="45C2F337" w14:textId="624A2878" w:rsidR="0084084D" w:rsidRDefault="00016738" w:rsidP="008C5A60">
      <w:pPr>
        <w:spacing w:after="0" w:line="480" w:lineRule="auto"/>
        <w:rPr>
          <w:rFonts w:asciiTheme="minorBidi" w:hAnsiTheme="minorBidi"/>
          <w:sz w:val="18"/>
          <w:szCs w:val="18"/>
        </w:rPr>
      </w:pPr>
      <w:r>
        <w:rPr>
          <w:rFonts w:asciiTheme="minorBidi" w:hAnsiTheme="minorBidi"/>
          <w:sz w:val="18"/>
          <w:szCs w:val="18"/>
        </w:rPr>
        <w:t xml:space="preserve">Source: </w:t>
      </w:r>
      <w:r w:rsidR="00894167">
        <w:rPr>
          <w:rFonts w:asciiTheme="minorBidi" w:hAnsiTheme="minorBidi"/>
          <w:sz w:val="18"/>
          <w:szCs w:val="18"/>
        </w:rPr>
        <w:t xml:space="preserve">Trade data for 2001-2010 from </w:t>
      </w:r>
      <w:r w:rsidR="00050DC8">
        <w:rPr>
          <w:rFonts w:asciiTheme="minorBidi" w:hAnsiTheme="minorBidi"/>
          <w:sz w:val="18"/>
          <w:szCs w:val="18"/>
        </w:rPr>
        <w:fldChar w:fldCharType="begin"/>
      </w:r>
      <w:r w:rsidR="00545EBD">
        <w:rPr>
          <w:rFonts w:asciiTheme="minorBidi" w:hAnsiTheme="minorBidi"/>
          <w:sz w:val="18"/>
          <w:szCs w:val="18"/>
        </w:rPr>
        <w:instrText xml:space="preserve"> ADDIN EN.CITE &lt;EndNote&gt;&lt;Cite AuthorYear="1"&gt;&lt;Author&gt;FAOSTAT&lt;/Author&gt;&lt;Year&gt;2015&lt;/Year&gt;&lt;RecNum&gt;1960&lt;/RecNum&gt;&lt;DisplayText&gt;FAOSTAT (2015)&lt;/DisplayText&gt;&lt;record&gt;&lt;rec-number&gt;1960&lt;/rec-number&gt;&lt;foreign-keys&gt;&lt;key app="EN" db-id="adf029drn25rscexzaovp297wwrf0rzdt5tx" timestamp="1497200936"&gt;1960&lt;/key&gt;&lt;/foreign-keys&gt;&lt;ref-type name="Online Database"&gt;45&lt;/ref-type&gt;&lt;contributors&gt;&lt;authors&gt;&lt;author&gt;FAOSTAT&lt;/author&gt;&lt;/authors&gt;&lt;/contributors&gt;&lt;titles&gt;&lt;title&gt;Statistics Division&lt;/title&gt;&lt;/titles&gt;&lt;dates&gt;&lt;year&gt;2015&lt;/year&gt;&lt;/dates&gt;&lt;publisher&gt;Food and Agriculture Organization of the United Nations (FAO), Rome, Italy&amp;#xD;&lt;/publisher&gt;&lt;urls&gt;&lt;related-urls&gt;&lt;url&gt;http://www.fao.org/faostat/en/#country&lt;/url&gt;&lt;/related-urls&gt;&lt;/urls&gt;&lt;/record&gt;&lt;/Cite&gt;&lt;/EndNote&gt;</w:instrText>
      </w:r>
      <w:r w:rsidR="00050DC8">
        <w:rPr>
          <w:rFonts w:asciiTheme="minorBidi" w:hAnsiTheme="minorBidi"/>
          <w:sz w:val="18"/>
          <w:szCs w:val="18"/>
        </w:rPr>
        <w:fldChar w:fldCharType="separate"/>
      </w:r>
      <w:r w:rsidR="00545EBD">
        <w:rPr>
          <w:rFonts w:asciiTheme="minorBidi" w:hAnsiTheme="minorBidi"/>
          <w:noProof/>
          <w:sz w:val="18"/>
          <w:szCs w:val="18"/>
        </w:rPr>
        <w:t>FAO (2015)</w:t>
      </w:r>
      <w:r w:rsidR="00050DC8">
        <w:rPr>
          <w:rFonts w:asciiTheme="minorBidi" w:hAnsiTheme="minorBidi"/>
          <w:sz w:val="18"/>
          <w:szCs w:val="18"/>
        </w:rPr>
        <w:fldChar w:fldCharType="end"/>
      </w:r>
      <w:r w:rsidR="00894167">
        <w:rPr>
          <w:rFonts w:asciiTheme="minorBidi" w:hAnsiTheme="minorBidi"/>
          <w:sz w:val="18"/>
          <w:szCs w:val="18"/>
        </w:rPr>
        <w:t xml:space="preserve">. Projected import for selected countries in 2050 based on </w:t>
      </w:r>
      <w:r w:rsidR="0084084D">
        <w:rPr>
          <w:rFonts w:asciiTheme="minorBidi" w:hAnsiTheme="minorBidi"/>
          <w:sz w:val="18"/>
          <w:szCs w:val="18"/>
        </w:rPr>
        <w:t xml:space="preserve">the totals from Table S2 </w:t>
      </w:r>
      <w:r w:rsidR="00904E07">
        <w:rPr>
          <w:rFonts w:asciiTheme="minorBidi" w:hAnsiTheme="minorBidi"/>
          <w:sz w:val="18"/>
          <w:szCs w:val="18"/>
        </w:rPr>
        <w:t>(</w:t>
      </w:r>
      <w:r w:rsidR="0084084D">
        <w:rPr>
          <w:rFonts w:asciiTheme="minorBidi" w:hAnsiTheme="minorBidi"/>
          <w:sz w:val="18"/>
          <w:szCs w:val="18"/>
        </w:rPr>
        <w:t xml:space="preserve">multiplied by 365 to convert daily </w:t>
      </w:r>
      <w:r w:rsidR="00904E07">
        <w:rPr>
          <w:rFonts w:asciiTheme="minorBidi" w:hAnsiTheme="minorBidi"/>
          <w:sz w:val="18"/>
          <w:szCs w:val="18"/>
        </w:rPr>
        <w:t xml:space="preserve">to annual </w:t>
      </w:r>
      <w:r w:rsidR="0084084D">
        <w:rPr>
          <w:rFonts w:asciiTheme="minorBidi" w:hAnsiTheme="minorBidi"/>
          <w:sz w:val="18"/>
          <w:szCs w:val="18"/>
        </w:rPr>
        <w:t>values</w:t>
      </w:r>
      <w:r w:rsidR="00904E07">
        <w:rPr>
          <w:rFonts w:asciiTheme="minorBidi" w:hAnsiTheme="minorBidi"/>
          <w:sz w:val="18"/>
          <w:szCs w:val="18"/>
        </w:rPr>
        <w:t>)</w:t>
      </w:r>
      <w:r w:rsidR="0084084D">
        <w:rPr>
          <w:rFonts w:asciiTheme="minorBidi" w:hAnsiTheme="minorBidi"/>
          <w:sz w:val="18"/>
          <w:szCs w:val="18"/>
        </w:rPr>
        <w:t>.</w:t>
      </w:r>
    </w:p>
    <w:p w14:paraId="02D39223" w14:textId="77777777" w:rsidR="0084084D" w:rsidRPr="00016738" w:rsidRDefault="0084084D" w:rsidP="005B0905">
      <w:pPr>
        <w:spacing w:after="0" w:line="480" w:lineRule="auto"/>
        <w:rPr>
          <w:rFonts w:asciiTheme="minorBidi" w:hAnsiTheme="minorBidi"/>
          <w:sz w:val="18"/>
          <w:szCs w:val="18"/>
        </w:rPr>
      </w:pPr>
    </w:p>
    <w:p w14:paraId="345A817E" w14:textId="4E365A2E" w:rsidR="00E12F18" w:rsidRDefault="00E12F18" w:rsidP="005B0905">
      <w:pPr>
        <w:spacing w:line="480" w:lineRule="auto"/>
        <w:rPr>
          <w:rFonts w:asciiTheme="minorBidi" w:hAnsiTheme="minorBidi"/>
          <w:sz w:val="18"/>
          <w:szCs w:val="18"/>
        </w:rPr>
      </w:pPr>
    </w:p>
    <w:p w14:paraId="162E8502" w14:textId="11B15F97" w:rsidR="004F33E6" w:rsidRDefault="004F33E6" w:rsidP="005B0905">
      <w:pPr>
        <w:spacing w:line="480" w:lineRule="auto"/>
        <w:rPr>
          <w:rFonts w:asciiTheme="minorBidi" w:hAnsiTheme="minorBidi"/>
          <w:sz w:val="18"/>
          <w:szCs w:val="18"/>
        </w:rPr>
      </w:pPr>
    </w:p>
    <w:p w14:paraId="5CACF0BB" w14:textId="719C1DB5" w:rsidR="004F33E6" w:rsidRDefault="004F33E6" w:rsidP="005B0905">
      <w:pPr>
        <w:spacing w:line="480" w:lineRule="auto"/>
        <w:rPr>
          <w:rFonts w:asciiTheme="minorBidi" w:hAnsiTheme="minorBidi"/>
          <w:sz w:val="18"/>
          <w:szCs w:val="18"/>
        </w:rPr>
      </w:pPr>
    </w:p>
    <w:p w14:paraId="0D2C988D" w14:textId="02E50D01" w:rsidR="004F33E6" w:rsidRDefault="004F33E6" w:rsidP="005B0905">
      <w:pPr>
        <w:spacing w:line="480" w:lineRule="auto"/>
        <w:rPr>
          <w:rFonts w:asciiTheme="minorBidi" w:hAnsiTheme="minorBidi"/>
          <w:sz w:val="18"/>
          <w:szCs w:val="18"/>
        </w:rPr>
      </w:pPr>
    </w:p>
    <w:p w14:paraId="2830802F" w14:textId="67B253FB" w:rsidR="004F33E6" w:rsidRDefault="004F33E6" w:rsidP="005B0905">
      <w:pPr>
        <w:spacing w:line="480" w:lineRule="auto"/>
        <w:rPr>
          <w:rFonts w:asciiTheme="minorBidi" w:hAnsiTheme="minorBidi"/>
          <w:sz w:val="18"/>
          <w:szCs w:val="18"/>
        </w:rPr>
      </w:pPr>
    </w:p>
    <w:p w14:paraId="7987A677" w14:textId="772BA03A" w:rsidR="00710882" w:rsidRDefault="00710882" w:rsidP="005B0905">
      <w:pPr>
        <w:spacing w:line="480" w:lineRule="auto"/>
        <w:rPr>
          <w:rFonts w:asciiTheme="minorBidi" w:hAnsiTheme="minorBidi"/>
          <w:sz w:val="18"/>
          <w:szCs w:val="18"/>
        </w:rPr>
      </w:pPr>
    </w:p>
    <w:p w14:paraId="5FAEB95E" w14:textId="4D0A455B" w:rsidR="00772C34" w:rsidRDefault="00772C34" w:rsidP="005B0905">
      <w:pPr>
        <w:spacing w:line="480" w:lineRule="auto"/>
        <w:rPr>
          <w:rFonts w:asciiTheme="minorBidi" w:hAnsiTheme="minorBidi"/>
          <w:sz w:val="18"/>
          <w:szCs w:val="18"/>
        </w:rPr>
      </w:pPr>
    </w:p>
    <w:p w14:paraId="1E1397B7" w14:textId="70B01148" w:rsidR="00772C34" w:rsidRDefault="00772C34" w:rsidP="005B0905">
      <w:pPr>
        <w:spacing w:line="480" w:lineRule="auto"/>
        <w:rPr>
          <w:rFonts w:asciiTheme="minorBidi" w:hAnsiTheme="minorBidi"/>
          <w:sz w:val="18"/>
          <w:szCs w:val="18"/>
        </w:rPr>
      </w:pPr>
    </w:p>
    <w:p w14:paraId="2D93F423" w14:textId="2009BBA8" w:rsidR="00772C34" w:rsidRDefault="00772C34" w:rsidP="005B0905">
      <w:pPr>
        <w:spacing w:line="480" w:lineRule="auto"/>
        <w:rPr>
          <w:rFonts w:asciiTheme="minorBidi" w:hAnsiTheme="minorBidi"/>
          <w:sz w:val="18"/>
          <w:szCs w:val="18"/>
        </w:rPr>
      </w:pPr>
    </w:p>
    <w:p w14:paraId="3070E6D0" w14:textId="765377AD" w:rsidR="00772C34" w:rsidRDefault="00772C34" w:rsidP="005B0905">
      <w:pPr>
        <w:spacing w:line="480" w:lineRule="auto"/>
        <w:rPr>
          <w:rFonts w:asciiTheme="minorBidi" w:hAnsiTheme="minorBidi"/>
          <w:sz w:val="18"/>
          <w:szCs w:val="18"/>
        </w:rPr>
      </w:pPr>
    </w:p>
    <w:p w14:paraId="7B2317F0" w14:textId="16F95377" w:rsidR="00772C34" w:rsidRDefault="00772C34" w:rsidP="005B0905">
      <w:pPr>
        <w:spacing w:line="480" w:lineRule="auto"/>
        <w:rPr>
          <w:rFonts w:asciiTheme="minorBidi" w:hAnsiTheme="minorBidi"/>
          <w:sz w:val="18"/>
          <w:szCs w:val="18"/>
        </w:rPr>
      </w:pPr>
    </w:p>
    <w:p w14:paraId="7603BE04" w14:textId="0428D4B0" w:rsidR="00772C34" w:rsidRDefault="00772C34" w:rsidP="005B0905">
      <w:pPr>
        <w:spacing w:line="480" w:lineRule="auto"/>
        <w:rPr>
          <w:rFonts w:asciiTheme="minorBidi" w:hAnsiTheme="minorBidi"/>
          <w:sz w:val="18"/>
          <w:szCs w:val="18"/>
        </w:rPr>
      </w:pPr>
    </w:p>
    <w:p w14:paraId="2D740AE7" w14:textId="77777777" w:rsidR="006347AA" w:rsidRDefault="006347AA" w:rsidP="005B0905">
      <w:pPr>
        <w:spacing w:line="480" w:lineRule="auto"/>
        <w:rPr>
          <w:rFonts w:asciiTheme="minorBidi" w:hAnsiTheme="minorBidi"/>
          <w:sz w:val="18"/>
          <w:szCs w:val="18"/>
        </w:rPr>
      </w:pPr>
    </w:p>
    <w:p w14:paraId="7E90A9A9" w14:textId="0EC9B022" w:rsidR="00772C34" w:rsidRDefault="00772C34" w:rsidP="005B0905">
      <w:pPr>
        <w:spacing w:line="480" w:lineRule="auto"/>
        <w:rPr>
          <w:rFonts w:asciiTheme="minorBidi" w:hAnsiTheme="minorBidi"/>
          <w:sz w:val="18"/>
          <w:szCs w:val="18"/>
        </w:rPr>
      </w:pPr>
    </w:p>
    <w:p w14:paraId="28B00640" w14:textId="65F34855" w:rsidR="004F33E6" w:rsidRDefault="007F34F7" w:rsidP="005B0905">
      <w:pPr>
        <w:spacing w:line="480" w:lineRule="auto"/>
        <w:rPr>
          <w:rFonts w:asciiTheme="minorBidi" w:hAnsiTheme="minorBidi"/>
          <w:iCs/>
          <w:sz w:val="18"/>
          <w:szCs w:val="18"/>
        </w:rPr>
      </w:pPr>
      <w:r>
        <w:rPr>
          <w:rFonts w:asciiTheme="minorBidi" w:hAnsiTheme="minorBidi"/>
          <w:b/>
          <w:iCs/>
          <w:sz w:val="18"/>
          <w:szCs w:val="18"/>
        </w:rPr>
        <w:lastRenderedPageBreak/>
        <w:t>Supplemental Table 4</w:t>
      </w:r>
      <w:r w:rsidR="004F33E6" w:rsidRPr="00A81F56">
        <w:rPr>
          <w:rFonts w:asciiTheme="minorBidi" w:hAnsiTheme="minorBidi"/>
          <w:b/>
          <w:iCs/>
          <w:sz w:val="18"/>
          <w:szCs w:val="18"/>
        </w:rPr>
        <w:t>.</w:t>
      </w:r>
      <w:r w:rsidR="004F33E6" w:rsidRPr="00A81F56">
        <w:rPr>
          <w:rFonts w:asciiTheme="minorBidi" w:hAnsiTheme="minorBidi"/>
          <w:iCs/>
          <w:sz w:val="18"/>
          <w:szCs w:val="18"/>
        </w:rPr>
        <w:t xml:space="preserve"> Statistical output (from SPSS) using per country bias (dummy 1-41), the lower and upper bound for B with 95% confidence interval and the total uncertaint</w:t>
      </w:r>
      <w:r w:rsidR="004F33E6">
        <w:rPr>
          <w:rFonts w:asciiTheme="minorBidi" w:hAnsiTheme="minorBidi"/>
          <w:iCs/>
          <w:sz w:val="18"/>
          <w:szCs w:val="18"/>
        </w:rPr>
        <w:t>y</w:t>
      </w:r>
      <w:r w:rsidR="004F33E6" w:rsidRPr="00A81F56">
        <w:rPr>
          <w:rFonts w:asciiTheme="minorBidi" w:hAnsiTheme="minorBidi"/>
          <w:iCs/>
          <w:sz w:val="18"/>
          <w:szCs w:val="18"/>
        </w:rPr>
        <w:t xml:space="preserve"> in the regression analysis</w:t>
      </w:r>
      <w:r w:rsidR="004F33E6">
        <w:rPr>
          <w:rFonts w:asciiTheme="minorBidi" w:hAnsiTheme="minorBidi"/>
          <w:iCs/>
          <w:sz w:val="18"/>
          <w:szCs w:val="18"/>
        </w:rPr>
        <w:t>.</w:t>
      </w:r>
    </w:p>
    <w:tbl>
      <w:tblPr>
        <w:tblW w:w="0" w:type="auto"/>
        <w:tblInd w:w="-15" w:type="dxa"/>
        <w:tblLook w:val="04A0" w:firstRow="1" w:lastRow="0" w:firstColumn="1" w:lastColumn="0" w:noHBand="0" w:noVBand="1"/>
      </w:tblPr>
      <w:tblGrid>
        <w:gridCol w:w="222"/>
        <w:gridCol w:w="1298"/>
        <w:gridCol w:w="1002"/>
        <w:gridCol w:w="920"/>
        <w:gridCol w:w="1417"/>
        <w:gridCol w:w="767"/>
        <w:gridCol w:w="667"/>
        <w:gridCol w:w="1075"/>
        <w:gridCol w:w="1024"/>
        <w:gridCol w:w="1515"/>
      </w:tblGrid>
      <w:tr w:rsidR="00AF40F3" w:rsidRPr="00F718D1" w14:paraId="5BCEECA9" w14:textId="77777777" w:rsidTr="00F718D1">
        <w:trPr>
          <w:trHeight w:val="990"/>
        </w:trPr>
        <w:tc>
          <w:tcPr>
            <w:tcW w:w="0" w:type="auto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FD5C3BA" w14:textId="77777777" w:rsidR="00631A84" w:rsidRPr="00AF40F3" w:rsidRDefault="00631A84" w:rsidP="00631A84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odel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C288D7" w14:textId="77777777" w:rsidR="00631A84" w:rsidRPr="00AF40F3" w:rsidRDefault="00631A84" w:rsidP="00631A84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Unstandardized coefficient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088AE1" w14:textId="77777777" w:rsidR="00631A84" w:rsidRPr="00AF40F3" w:rsidRDefault="00631A84" w:rsidP="00631A84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tandardized coefficients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C4AD5B" w14:textId="77777777" w:rsidR="00631A84" w:rsidRPr="00AF40F3" w:rsidRDefault="00631A84" w:rsidP="00631A84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3B712B" w14:textId="77777777" w:rsidR="00631A84" w:rsidRPr="00AF40F3" w:rsidRDefault="00631A84" w:rsidP="00631A84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ig.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9717B3A" w14:textId="77777777" w:rsidR="00631A84" w:rsidRPr="00AF40F3" w:rsidRDefault="00631A84" w:rsidP="00631A84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  <w:t>95.0% confidence interval for B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right w:val="single" w:sz="12" w:space="0" w:color="000000"/>
            </w:tcBorders>
            <w:vAlign w:val="center"/>
          </w:tcPr>
          <w:p w14:paraId="21913C9C" w14:textId="77777777" w:rsidR="00631A84" w:rsidRPr="00F718D1" w:rsidRDefault="00631A84" w:rsidP="00631A84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14"/>
                <w:szCs w:val="14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  <w:t>The total uncertainty in the regression analysis</w:t>
            </w:r>
          </w:p>
        </w:tc>
      </w:tr>
      <w:tr w:rsidR="00AF40F3" w:rsidRPr="00F718D1" w14:paraId="058DDEB3" w14:textId="77777777" w:rsidTr="00F718D1">
        <w:trPr>
          <w:trHeight w:val="615"/>
        </w:trPr>
        <w:tc>
          <w:tcPr>
            <w:tcW w:w="0" w:type="auto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C59EDE1" w14:textId="77777777" w:rsidR="00631A84" w:rsidRPr="00AF40F3" w:rsidRDefault="00631A84" w:rsidP="00631A84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07AC74" w14:textId="77777777" w:rsidR="00631A84" w:rsidRPr="00AF40F3" w:rsidRDefault="00631A84" w:rsidP="00631A84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6F9E34" w14:textId="77777777" w:rsidR="00631A84" w:rsidRPr="00AF40F3" w:rsidRDefault="00631A84" w:rsidP="00631A84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151658" w14:textId="77777777" w:rsidR="00631A84" w:rsidRPr="00AF40F3" w:rsidRDefault="00631A84" w:rsidP="00631A84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030705B7" w14:textId="77777777" w:rsidR="00631A84" w:rsidRPr="00AF40F3" w:rsidRDefault="00631A84" w:rsidP="00631A84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3F72E57E" w14:textId="77777777" w:rsidR="00631A84" w:rsidRPr="00AF40F3" w:rsidRDefault="00631A84" w:rsidP="00631A84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DAEC77" w14:textId="77777777" w:rsidR="00631A84" w:rsidRPr="00AF40F3" w:rsidRDefault="00631A84" w:rsidP="00631A84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  <w:t>Lower b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AAE6BF8" w14:textId="77777777" w:rsidR="00631A84" w:rsidRPr="00AF40F3" w:rsidRDefault="00631A84" w:rsidP="00631A84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  <w:t>Upper bound</w:t>
            </w:r>
          </w:p>
        </w:tc>
        <w:tc>
          <w:tcPr>
            <w:tcW w:w="0" w:type="auto"/>
            <w:vMerge/>
            <w:tcBorders>
              <w:left w:val="nil"/>
              <w:bottom w:val="single" w:sz="12" w:space="0" w:color="000000"/>
              <w:right w:val="single" w:sz="12" w:space="0" w:color="000000"/>
            </w:tcBorders>
          </w:tcPr>
          <w:p w14:paraId="0070E1AA" w14:textId="77777777" w:rsidR="00631A84" w:rsidRPr="00F718D1" w:rsidRDefault="00631A84" w:rsidP="00631A84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14"/>
                <w:szCs w:val="14"/>
                <w:lang w:eastAsia="en-GB"/>
              </w:rPr>
            </w:pPr>
          </w:p>
        </w:tc>
      </w:tr>
      <w:tr w:rsidR="00AF40F3" w:rsidRPr="00F718D1" w14:paraId="6E314A59" w14:textId="77777777" w:rsidTr="00F718D1">
        <w:trPr>
          <w:trHeight w:val="297"/>
        </w:trPr>
        <w:tc>
          <w:tcPr>
            <w:tcW w:w="0" w:type="auto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2EA52563" w14:textId="67CA6F21" w:rsidR="009447C1" w:rsidRPr="00F718D1" w:rsidRDefault="009447C1" w:rsidP="009447C1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0981A52" w14:textId="7777777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(Consta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6367DB0" w14:textId="5E697036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6034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380AC7A" w14:textId="4093FBF8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451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5A65BD41" w14:textId="0DA01241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C1A46E6" w14:textId="147D17A5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13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71EA8B0" w14:textId="6AD80D59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E3A5E8D" w14:textId="6F135312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5143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404A0F4E" w14:textId="465F6C21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6924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7439F322" w14:textId="7777777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</w:p>
        </w:tc>
      </w:tr>
      <w:tr w:rsidR="00AF40F3" w:rsidRPr="00F718D1" w14:paraId="5217712C" w14:textId="77777777" w:rsidTr="00F718D1">
        <w:trPr>
          <w:trHeight w:val="432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73FE20DB" w14:textId="77777777" w:rsidR="009447C1" w:rsidRPr="00F718D1" w:rsidRDefault="009447C1" w:rsidP="009447C1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73F5A61" w14:textId="7777777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Log (blue water availabilit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47B3FEF" w14:textId="1574B421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712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750A80A" w14:textId="23EAB9E0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65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C4B56E9" w14:textId="1790550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0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151E2DD" w14:textId="67A9A0C6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10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D79174A" w14:textId="7441B17B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97F7E60" w14:textId="29E4B4FB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841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1B1FF288" w14:textId="5D27F948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583.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33A81416" w14:textId="7777777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</w:p>
        </w:tc>
      </w:tr>
      <w:tr w:rsidR="00AF40F3" w:rsidRPr="00F718D1" w14:paraId="24063F3B" w14:textId="77777777" w:rsidTr="00F718D1">
        <w:trPr>
          <w:trHeight w:val="50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685D9560" w14:textId="77777777" w:rsidR="009447C1" w:rsidRPr="00F718D1" w:rsidRDefault="009447C1" w:rsidP="009447C1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9386F65" w14:textId="7777777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dummy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51668A2" w14:textId="60875DFD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1559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7B8DAC1" w14:textId="60F10F7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66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9ACF807" w14:textId="7401CA1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BB3FD30" w14:textId="5DC5A70E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5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304C958" w14:textId="77373950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9AD0392" w14:textId="0248F4F4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1033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3D6EC045" w14:textId="67BDE61C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086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vAlign w:val="bottom"/>
          </w:tcPr>
          <w:p w14:paraId="5CD2F4CD" w14:textId="6D31E2DB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63.1</w:t>
            </w:r>
          </w:p>
        </w:tc>
      </w:tr>
      <w:tr w:rsidR="00AF40F3" w:rsidRPr="00F718D1" w14:paraId="7D5E6411" w14:textId="77777777" w:rsidTr="00F718D1">
        <w:trPr>
          <w:trHeight w:val="211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1EB47D59" w14:textId="77777777" w:rsidR="009447C1" w:rsidRPr="00F718D1" w:rsidRDefault="009447C1" w:rsidP="009447C1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D397AAE" w14:textId="7777777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dummy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124134A" w14:textId="313ACFC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1281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004F2ED" w14:textId="4BE842CB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33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8E81716" w14:textId="7ABFEFAA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ACA682D" w14:textId="4C7B64FA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5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20B8799" w14:textId="0B107BBB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F5DDF29" w14:textId="7DBD0C9D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1742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0F46F500" w14:textId="3CB9CB0D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819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vAlign w:val="bottom"/>
          </w:tcPr>
          <w:p w14:paraId="3031B0F5" w14:textId="7449DB7C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30.8</w:t>
            </w:r>
          </w:p>
        </w:tc>
      </w:tr>
      <w:tr w:rsidR="00AF40F3" w:rsidRPr="00F718D1" w14:paraId="6C6A938F" w14:textId="77777777" w:rsidTr="00F718D1">
        <w:trPr>
          <w:trHeight w:val="115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2931E1CE" w14:textId="77777777" w:rsidR="009447C1" w:rsidRPr="00F718D1" w:rsidRDefault="009447C1" w:rsidP="009447C1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9B05899" w14:textId="7777777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dummy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D43F1B2" w14:textId="648BE3F5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505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29C2D48" w14:textId="376B60F0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21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C81E120" w14:textId="1183FF7F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DA6446C" w14:textId="36D78680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E9B94C3" w14:textId="275650B4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1A6D926" w14:textId="240E1D22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67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28E57E9E" w14:textId="6DB27A31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942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vAlign w:val="bottom"/>
          </w:tcPr>
          <w:p w14:paraId="073737F6" w14:textId="5EE3A25F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18.7</w:t>
            </w:r>
          </w:p>
        </w:tc>
      </w:tr>
      <w:tr w:rsidR="00AF40F3" w:rsidRPr="00F718D1" w14:paraId="37B5D5B9" w14:textId="77777777" w:rsidTr="00F718D1">
        <w:trPr>
          <w:trHeight w:val="50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4FABC1D2" w14:textId="77777777" w:rsidR="009447C1" w:rsidRPr="00F718D1" w:rsidRDefault="009447C1" w:rsidP="009447C1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B376C49" w14:textId="7777777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dummy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841DB93" w14:textId="6FF758BD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646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19172F0" w14:textId="24FB1FD6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28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3F3478B" w14:textId="2192905B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70C579F" w14:textId="5CF0A656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2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F8A241D" w14:textId="28DD37D9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1982C9A" w14:textId="72A1F66B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1098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15F3CF0A" w14:textId="5F70143B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195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vAlign w:val="bottom"/>
          </w:tcPr>
          <w:p w14:paraId="455A63DC" w14:textId="6AE1EC51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25.7</w:t>
            </w:r>
          </w:p>
        </w:tc>
      </w:tr>
      <w:tr w:rsidR="00AF40F3" w:rsidRPr="00F718D1" w14:paraId="01D29755" w14:textId="77777777" w:rsidTr="00F718D1">
        <w:trPr>
          <w:trHeight w:val="50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55D4FC23" w14:textId="77777777" w:rsidR="009447C1" w:rsidRPr="00F718D1" w:rsidRDefault="009447C1" w:rsidP="009447C1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6D9B410" w14:textId="7777777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dummy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8DDB27D" w14:textId="452A78D4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608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C1535BB" w14:textId="32B8BA95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45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4BB3C58" w14:textId="5D38832C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E06EE16" w14:textId="47C91ED2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AE88DF8" w14:textId="22C7BC5D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69B43FA" w14:textId="5E86DA95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122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2D8BA257" w14:textId="4904566C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1093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vAlign w:val="bottom"/>
          </w:tcPr>
          <w:p w14:paraId="60DFB93F" w14:textId="75BB7BD3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42.7</w:t>
            </w:r>
          </w:p>
        </w:tc>
      </w:tr>
      <w:tr w:rsidR="00AF40F3" w:rsidRPr="00F718D1" w14:paraId="193333E8" w14:textId="77777777" w:rsidTr="00F718D1">
        <w:trPr>
          <w:trHeight w:val="175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07044B82" w14:textId="77777777" w:rsidR="009447C1" w:rsidRPr="00F718D1" w:rsidRDefault="009447C1" w:rsidP="009447C1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AD17379" w14:textId="7777777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dummy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047D119" w14:textId="4D11A6D9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3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E2D8912" w14:textId="2773FC41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34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3F03AF9" w14:textId="7DA4DAF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2134E94" w14:textId="47D941FF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9BA61CE" w14:textId="71B701F2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E46CDBE" w14:textId="1C49A0F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466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1D4FA474" w14:textId="764A7066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46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vAlign w:val="bottom"/>
          </w:tcPr>
          <w:p w14:paraId="1364B2FC" w14:textId="397A9510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31.8</w:t>
            </w:r>
          </w:p>
        </w:tc>
      </w:tr>
      <w:tr w:rsidR="00AF40F3" w:rsidRPr="00F718D1" w14:paraId="18F8F43A" w14:textId="77777777" w:rsidTr="00F718D1">
        <w:trPr>
          <w:trHeight w:val="112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5C5B1443" w14:textId="77777777" w:rsidR="009447C1" w:rsidRPr="00F718D1" w:rsidRDefault="009447C1" w:rsidP="009447C1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D252509" w14:textId="7777777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dummy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50A83D2" w14:textId="1B6C4F3F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421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F6FAF94" w14:textId="68E30CF4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36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AAFCBFB" w14:textId="67E75DBF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53148E8" w14:textId="600FC24F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1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EC6B557" w14:textId="7047E489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82781E6" w14:textId="52EE67DE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888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1EAF56B5" w14:textId="0A8EFF29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45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vAlign w:val="bottom"/>
          </w:tcPr>
          <w:p w14:paraId="479E24DC" w14:textId="002CCE21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33.5</w:t>
            </w:r>
          </w:p>
        </w:tc>
      </w:tr>
      <w:tr w:rsidR="00AF40F3" w:rsidRPr="00F718D1" w14:paraId="7CC5EE26" w14:textId="77777777" w:rsidTr="00F718D1">
        <w:trPr>
          <w:trHeight w:val="72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21BE028E" w14:textId="77777777" w:rsidR="009447C1" w:rsidRPr="00F718D1" w:rsidRDefault="009447C1" w:rsidP="009447C1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174BEE1" w14:textId="7777777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dummy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6CB878B" w14:textId="2A50E2AB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46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91BB61E" w14:textId="41EED756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37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7264F7B" w14:textId="6CFF681B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3C3C619" w14:textId="6A963902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1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893918F" w14:textId="469AE383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0440B0C" w14:textId="4C0CCC64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929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4D6874A5" w14:textId="5B5E93BE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8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vAlign w:val="bottom"/>
          </w:tcPr>
          <w:p w14:paraId="3B4FBB01" w14:textId="756C56E1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34.4</w:t>
            </w:r>
          </w:p>
        </w:tc>
      </w:tr>
      <w:tr w:rsidR="00AF40F3" w:rsidRPr="00F718D1" w14:paraId="3E347951" w14:textId="77777777" w:rsidTr="00F718D1">
        <w:trPr>
          <w:trHeight w:val="50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504E315F" w14:textId="77777777" w:rsidR="009447C1" w:rsidRPr="00F718D1" w:rsidRDefault="009447C1" w:rsidP="009447C1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2C8F63B" w14:textId="7777777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dummy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29B24C7" w14:textId="37920EAF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646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4DEBCFD" w14:textId="46F5F818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34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004EF75" w14:textId="30215943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863222A" w14:textId="05832E16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E2263BF" w14:textId="713C36A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85982F6" w14:textId="741D5BF6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184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6D01D27C" w14:textId="58FCBB42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1109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vAlign w:val="bottom"/>
          </w:tcPr>
          <w:p w14:paraId="79F4C4F2" w14:textId="4079A08A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31.3</w:t>
            </w:r>
          </w:p>
        </w:tc>
      </w:tr>
      <w:tr w:rsidR="00AF40F3" w:rsidRPr="00F718D1" w14:paraId="41439CAD" w14:textId="77777777" w:rsidTr="00F718D1">
        <w:trPr>
          <w:trHeight w:val="50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7E1EE693" w14:textId="77777777" w:rsidR="009447C1" w:rsidRPr="00F718D1" w:rsidRDefault="009447C1" w:rsidP="009447C1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280808E" w14:textId="7777777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dummy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6D07179" w14:textId="2D5D1698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45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59DF70A" w14:textId="39EEA53A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76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81B2170" w14:textId="23F03BA0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3DE8142" w14:textId="50FC7466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1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A1183F6" w14:textId="40B3CB74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D005D0C" w14:textId="1CF389B0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95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61FE3F64" w14:textId="4B960420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995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vAlign w:val="bottom"/>
          </w:tcPr>
          <w:p w14:paraId="71D2DBB5" w14:textId="39C3FBBE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72.8</w:t>
            </w:r>
          </w:p>
        </w:tc>
      </w:tr>
      <w:tr w:rsidR="00AF40F3" w:rsidRPr="00F718D1" w14:paraId="21AED381" w14:textId="77777777" w:rsidTr="00F718D1">
        <w:trPr>
          <w:trHeight w:val="105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59DE5E4E" w14:textId="77777777" w:rsidR="009447C1" w:rsidRPr="00F718D1" w:rsidRDefault="009447C1" w:rsidP="009447C1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2D4BEC9" w14:textId="7777777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dummy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6A806CC" w14:textId="0154DE79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582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719C1E3" w14:textId="699BA33D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37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22FEC05" w14:textId="01A56DDF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37E4B64" w14:textId="28342F80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2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F1F116C" w14:textId="7243D1FB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5EC2AC3" w14:textId="06702A2C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1050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70313C1A" w14:textId="2352CC75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114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vAlign w:val="bottom"/>
          </w:tcPr>
          <w:p w14:paraId="2BDB934E" w14:textId="6C46A48C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34.0</w:t>
            </w:r>
          </w:p>
        </w:tc>
      </w:tr>
      <w:tr w:rsidR="00AF40F3" w:rsidRPr="00F718D1" w14:paraId="5E392C5F" w14:textId="77777777" w:rsidTr="00F718D1">
        <w:trPr>
          <w:trHeight w:val="165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4AF4D03B" w14:textId="77777777" w:rsidR="009447C1" w:rsidRPr="00F718D1" w:rsidRDefault="009447C1" w:rsidP="009447C1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CE55581" w14:textId="7777777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dummy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50E092E" w14:textId="5C0FFEAC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1726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6832951" w14:textId="2A3BB9A4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64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0D4C8CA" w14:textId="11F5307E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E27C858" w14:textId="5B6B6806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6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73DC571" w14:textId="353F41D2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7CC41FD" w14:textId="7FD1AAFF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1204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20C5AC1" w14:textId="06CC98F9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247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vAlign w:val="bottom"/>
          </w:tcPr>
          <w:p w14:paraId="3F0281C5" w14:textId="083CCA40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60.7</w:t>
            </w:r>
          </w:p>
        </w:tc>
      </w:tr>
      <w:tr w:rsidR="00AF40F3" w:rsidRPr="00F718D1" w14:paraId="2EADA656" w14:textId="77777777" w:rsidTr="00F718D1">
        <w:trPr>
          <w:trHeight w:val="50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52680F21" w14:textId="77777777" w:rsidR="009447C1" w:rsidRPr="00F718D1" w:rsidRDefault="009447C1" w:rsidP="009447C1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D193DED" w14:textId="7777777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dummy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C699E3D" w14:textId="4E8C8D90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568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AE86ECB" w14:textId="4B266E05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39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1EF130D" w14:textId="152CE814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BBAA122" w14:textId="24B478F9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2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1C44CCC" w14:textId="0F6EB19F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2C317D5" w14:textId="0FFDE3AF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1041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1762B88" w14:textId="35DC7826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94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vAlign w:val="bottom"/>
          </w:tcPr>
          <w:p w14:paraId="3D70E27D" w14:textId="50482B2C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36.7</w:t>
            </w:r>
          </w:p>
        </w:tc>
      </w:tr>
      <w:tr w:rsidR="00AF40F3" w:rsidRPr="00F718D1" w14:paraId="423407D8" w14:textId="77777777" w:rsidTr="00F718D1">
        <w:trPr>
          <w:trHeight w:val="50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56D2EB50" w14:textId="77777777" w:rsidR="009447C1" w:rsidRPr="00F718D1" w:rsidRDefault="009447C1" w:rsidP="009447C1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49A2D22" w14:textId="7777777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dummy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9C25FB8" w14:textId="35AFDC9A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189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0DF051E" w14:textId="670C47BE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54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6D3F942" w14:textId="24C491D5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D0E3D02" w14:textId="024E0C83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6473C02" w14:textId="47D2E72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5D6011A" w14:textId="1D8B1EA9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313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6DF51D42" w14:textId="47DA46C0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693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vAlign w:val="bottom"/>
          </w:tcPr>
          <w:p w14:paraId="6F704C82" w14:textId="3AF7EE7A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51.7</w:t>
            </w:r>
          </w:p>
        </w:tc>
      </w:tr>
      <w:tr w:rsidR="00AF40F3" w:rsidRPr="00F718D1" w14:paraId="0C3655E0" w14:textId="77777777" w:rsidTr="00F718D1">
        <w:trPr>
          <w:trHeight w:val="50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611DC39B" w14:textId="77777777" w:rsidR="009447C1" w:rsidRPr="00F718D1" w:rsidRDefault="009447C1" w:rsidP="009447C1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DE5FEDA" w14:textId="7777777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dummy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B6EE078" w14:textId="69A436A8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1334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7A604F4" w14:textId="118A697F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78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718E8AB" w14:textId="4BCBA216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1A2D4C5" w14:textId="26169943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4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EC94BBB" w14:textId="29B3C3E9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B6B0751" w14:textId="69C6B034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783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404AC14" w14:textId="735DCF55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1885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vAlign w:val="bottom"/>
          </w:tcPr>
          <w:p w14:paraId="524A6CA2" w14:textId="7EBFA3B3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75.4</w:t>
            </w:r>
          </w:p>
        </w:tc>
      </w:tr>
      <w:tr w:rsidR="00AF40F3" w:rsidRPr="00F718D1" w14:paraId="27CB5C73" w14:textId="77777777" w:rsidTr="00F718D1">
        <w:trPr>
          <w:trHeight w:val="50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1B892FBE" w14:textId="77777777" w:rsidR="009447C1" w:rsidRPr="00F718D1" w:rsidRDefault="009447C1" w:rsidP="009447C1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8F95CCB" w14:textId="7777777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dummy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169D09C" w14:textId="1A09F2FF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471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374A3B3" w14:textId="7ADD7354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29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CB8D841" w14:textId="0B553374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A4D015D" w14:textId="15CFB0D5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2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73A3F21" w14:textId="7F6E5D9D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0948F83" w14:textId="110D034C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923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E5242BF" w14:textId="0A79C3D5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18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vAlign w:val="bottom"/>
          </w:tcPr>
          <w:p w14:paraId="14D76F09" w14:textId="7E798D81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26.3</w:t>
            </w:r>
          </w:p>
        </w:tc>
      </w:tr>
      <w:tr w:rsidR="00AF40F3" w:rsidRPr="00F718D1" w14:paraId="46FE56E3" w14:textId="77777777" w:rsidTr="00F718D1">
        <w:trPr>
          <w:trHeight w:val="50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3FA679C0" w14:textId="77777777" w:rsidR="009447C1" w:rsidRPr="00F718D1" w:rsidRDefault="009447C1" w:rsidP="009447C1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09989A6" w14:textId="7777777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dummy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D428969" w14:textId="67121CAC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34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C9E4E66" w14:textId="022AD16C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54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0325CF2" w14:textId="4651A458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7248B1B" w14:textId="62E5EA8B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FF94074" w14:textId="4C0EA46D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82AA471" w14:textId="4078215F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268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26F35819" w14:textId="3448B12A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738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vAlign w:val="bottom"/>
          </w:tcPr>
          <w:p w14:paraId="608770C6" w14:textId="008D4CFF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51.6</w:t>
            </w:r>
          </w:p>
        </w:tc>
      </w:tr>
      <w:tr w:rsidR="00AF40F3" w:rsidRPr="00F718D1" w14:paraId="7460CE0E" w14:textId="77777777" w:rsidTr="00F718D1">
        <w:trPr>
          <w:trHeight w:val="50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26581F14" w14:textId="77777777" w:rsidR="009447C1" w:rsidRPr="00F718D1" w:rsidRDefault="009447C1" w:rsidP="009447C1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DAD093A" w14:textId="7777777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dummy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247AA13" w14:textId="68A205D3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66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25450A0" w14:textId="7A0C8E18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52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7A5ED07" w14:textId="2B75053B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3831CC2" w14:textId="71A43713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1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7F2F194" w14:textId="2F43EED5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E2A8FF6" w14:textId="690C1C89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231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31E19800" w14:textId="0DBC0C58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764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vAlign w:val="bottom"/>
          </w:tcPr>
          <w:p w14:paraId="3691045A" w14:textId="010AE4AF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49.2</w:t>
            </w:r>
          </w:p>
        </w:tc>
      </w:tr>
      <w:tr w:rsidR="00AF40F3" w:rsidRPr="00F718D1" w14:paraId="144405E9" w14:textId="77777777" w:rsidTr="00F718D1">
        <w:trPr>
          <w:trHeight w:val="50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40CDD55D" w14:textId="77777777" w:rsidR="009447C1" w:rsidRPr="00F718D1" w:rsidRDefault="009447C1" w:rsidP="009447C1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37F2861" w14:textId="7777777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dummy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03CD1AE" w14:textId="16B8B906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48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844BBC8" w14:textId="70FA6B2B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40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FE4AAA4" w14:textId="68019269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2733E41" w14:textId="46AA62FA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1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A281404" w14:textId="70A632EC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E948D1C" w14:textId="3BEF134A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006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63F632BA" w14:textId="60286283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955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vAlign w:val="bottom"/>
          </w:tcPr>
          <w:p w14:paraId="7704F550" w14:textId="37A39D00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37.3</w:t>
            </w:r>
          </w:p>
        </w:tc>
      </w:tr>
      <w:tr w:rsidR="00AF40F3" w:rsidRPr="00F718D1" w14:paraId="74882AB9" w14:textId="77777777" w:rsidTr="00F718D1">
        <w:trPr>
          <w:trHeight w:val="50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10A37B43" w14:textId="77777777" w:rsidR="009447C1" w:rsidRPr="00F718D1" w:rsidRDefault="009447C1" w:rsidP="009447C1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ABC74FB" w14:textId="7777777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dummy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AE0B180" w14:textId="31C13C56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72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906600D" w14:textId="3E072754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53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49FC9CA" w14:textId="76DFE85D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10CEFA0" w14:textId="5757539C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8518B2A" w14:textId="1DACEBDD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B54B363" w14:textId="3D43255D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428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1B7295D7" w14:textId="36E77DE1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573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vAlign w:val="bottom"/>
          </w:tcPr>
          <w:p w14:paraId="15EB076A" w14:textId="72550BEE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50.5</w:t>
            </w:r>
          </w:p>
        </w:tc>
      </w:tr>
      <w:tr w:rsidR="00AF40F3" w:rsidRPr="00F718D1" w14:paraId="6F465704" w14:textId="77777777" w:rsidTr="00F718D1">
        <w:trPr>
          <w:trHeight w:val="50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26DBE469" w14:textId="77777777" w:rsidR="009447C1" w:rsidRPr="00F718D1" w:rsidRDefault="009447C1" w:rsidP="009447C1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CD64485" w14:textId="7777777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dummy 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30F7AE2" w14:textId="3F9C08EB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19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3E9FE67" w14:textId="4EA2E0C1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56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2D18823" w14:textId="30EF269F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B6094F0" w14:textId="5315753B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33E7614" w14:textId="1673F3D9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E44D4A0" w14:textId="32353B0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315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619DE586" w14:textId="26A15F5A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696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vAlign w:val="bottom"/>
          </w:tcPr>
          <w:p w14:paraId="017B3900" w14:textId="789B6900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53.0</w:t>
            </w:r>
          </w:p>
        </w:tc>
      </w:tr>
      <w:tr w:rsidR="00AF40F3" w:rsidRPr="00F718D1" w14:paraId="717DCB8B" w14:textId="77777777" w:rsidTr="00F718D1">
        <w:trPr>
          <w:trHeight w:val="50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78852020" w14:textId="77777777" w:rsidR="009447C1" w:rsidRPr="00F718D1" w:rsidRDefault="009447C1" w:rsidP="009447C1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62E51C1" w14:textId="7777777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dummy 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A0322C4" w14:textId="39C33B0E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35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559A83F" w14:textId="4CD7910A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25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B985A12" w14:textId="3D1A3E93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EC42E92" w14:textId="0B8EF58A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73B5C34" w14:textId="38863409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B4CDD1C" w14:textId="386D92E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481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1ECB20B7" w14:textId="30428883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409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vAlign w:val="bottom"/>
          </w:tcPr>
          <w:p w14:paraId="71B2C007" w14:textId="21FEF193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22.9</w:t>
            </w:r>
          </w:p>
        </w:tc>
      </w:tr>
      <w:tr w:rsidR="00AF40F3" w:rsidRPr="00F718D1" w14:paraId="781B676D" w14:textId="77777777" w:rsidTr="00F718D1">
        <w:trPr>
          <w:trHeight w:val="50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01F68F35" w14:textId="77777777" w:rsidR="009447C1" w:rsidRPr="00F718D1" w:rsidRDefault="009447C1" w:rsidP="009447C1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AE09388" w14:textId="7777777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dummy 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488B9DA" w14:textId="2B201EBA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72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C4EAAE6" w14:textId="3DD89F19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21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0FF1712" w14:textId="4106D5FF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524B506" w14:textId="565EEE99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0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C419CD1" w14:textId="4DA2526E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C29E9F8" w14:textId="2451AA4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509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6F01CC99" w14:textId="3E55D83C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364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vAlign w:val="bottom"/>
          </w:tcPr>
          <w:p w14:paraId="3312ED03" w14:textId="5857BF33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18.5</w:t>
            </w:r>
          </w:p>
        </w:tc>
      </w:tr>
      <w:tr w:rsidR="00AF40F3" w:rsidRPr="00F718D1" w14:paraId="70BDEC73" w14:textId="77777777" w:rsidTr="00F718D1">
        <w:trPr>
          <w:trHeight w:val="50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4E5BAA8C" w14:textId="77777777" w:rsidR="009447C1" w:rsidRPr="00F718D1" w:rsidRDefault="009447C1" w:rsidP="009447C1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DAA90B5" w14:textId="7777777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dummy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37E2D0D" w14:textId="74ECDCA8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1578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A92EF2B" w14:textId="06028A1B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63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1EDF4E1" w14:textId="13F25AC8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0D80E50" w14:textId="40831749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5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BAA0435" w14:textId="4690A29D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4702385" w14:textId="0EF6B3EA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1058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4D0F7CFB" w14:textId="28FF9BD9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097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vAlign w:val="bottom"/>
          </w:tcPr>
          <w:p w14:paraId="663A96F4" w14:textId="244ACC40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59.8</w:t>
            </w:r>
          </w:p>
        </w:tc>
      </w:tr>
      <w:tr w:rsidR="00AF40F3" w:rsidRPr="00F718D1" w14:paraId="04FC8094" w14:textId="77777777" w:rsidTr="00F718D1">
        <w:trPr>
          <w:trHeight w:val="50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4124E180" w14:textId="77777777" w:rsidR="009447C1" w:rsidRPr="00F718D1" w:rsidRDefault="009447C1" w:rsidP="009447C1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EEBD0BA" w14:textId="7777777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dummy 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7B3589E" w14:textId="6F9A2C0F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962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65B9890" w14:textId="7B1C970A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28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2F8AD31" w14:textId="0D44D3F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9192BAF" w14:textId="0FDFEBE9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4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5ADAE37" w14:textId="69C600F1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301656C" w14:textId="006E311B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1413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779CBA38" w14:textId="3D76E20B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511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vAlign w:val="bottom"/>
          </w:tcPr>
          <w:p w14:paraId="52A0FC51" w14:textId="2FE698F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25.6</w:t>
            </w:r>
          </w:p>
        </w:tc>
      </w:tr>
      <w:tr w:rsidR="00AF40F3" w:rsidRPr="00F718D1" w14:paraId="33452331" w14:textId="77777777" w:rsidTr="00F718D1">
        <w:trPr>
          <w:trHeight w:val="50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65DD5660" w14:textId="77777777" w:rsidR="009447C1" w:rsidRPr="00F718D1" w:rsidRDefault="009447C1" w:rsidP="009447C1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7478BF2" w14:textId="7777777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dummy 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ED0B269" w14:textId="7A3BDFDB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1926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7592468" w14:textId="057D66CE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49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1D6A7D0" w14:textId="03449E45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2F09E1F" w14:textId="2B81D2E3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7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3EED0A5" w14:textId="00078F53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BC72B6C" w14:textId="2902832E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1433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2D9B423" w14:textId="39269351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419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vAlign w:val="bottom"/>
          </w:tcPr>
          <w:p w14:paraId="04E07DC2" w14:textId="20AD4941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46.4</w:t>
            </w:r>
          </w:p>
        </w:tc>
      </w:tr>
      <w:tr w:rsidR="00AF40F3" w:rsidRPr="00F718D1" w14:paraId="65FE4631" w14:textId="77777777" w:rsidTr="00F718D1">
        <w:trPr>
          <w:trHeight w:val="119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7E63CC9D" w14:textId="77777777" w:rsidR="009447C1" w:rsidRPr="00F718D1" w:rsidRDefault="009447C1" w:rsidP="009447C1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5AD9D9E" w14:textId="7777777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dummy 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0849689" w14:textId="558E2DC1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445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98FBAF7" w14:textId="6E7E98B1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36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A049496" w14:textId="77DBC92E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CC51170" w14:textId="1AFD58B2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1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F3AD272" w14:textId="7A6DEAFC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EA85AAC" w14:textId="2A41A32F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911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BAB4AAE" w14:textId="2BB2429B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1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vAlign w:val="bottom"/>
          </w:tcPr>
          <w:p w14:paraId="555CD904" w14:textId="57970381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33.2</w:t>
            </w:r>
          </w:p>
        </w:tc>
      </w:tr>
      <w:tr w:rsidR="00AF40F3" w:rsidRPr="00F718D1" w14:paraId="35FE424F" w14:textId="77777777" w:rsidTr="00F718D1">
        <w:trPr>
          <w:trHeight w:val="50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66D7BA89" w14:textId="77777777" w:rsidR="009447C1" w:rsidRPr="00F718D1" w:rsidRDefault="009447C1" w:rsidP="009447C1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D1C19D2" w14:textId="7777777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dummy 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A177763" w14:textId="66E8C09B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74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14BF299" w14:textId="71BBBD8C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50.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9A6A50F" w14:textId="37A570E2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917033F" w14:textId="37EBDBED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2E456B7" w14:textId="61E02564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CDF6141" w14:textId="24895889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569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10A2CBFD" w14:textId="78432B94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420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vAlign w:val="bottom"/>
          </w:tcPr>
          <w:p w14:paraId="5078666D" w14:textId="401DF1E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47.4</w:t>
            </w:r>
          </w:p>
        </w:tc>
      </w:tr>
      <w:tr w:rsidR="00AF40F3" w:rsidRPr="00F718D1" w14:paraId="367E3A33" w14:textId="77777777" w:rsidTr="00F718D1">
        <w:trPr>
          <w:trHeight w:val="111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76429AF3" w14:textId="77777777" w:rsidR="009447C1" w:rsidRPr="00F718D1" w:rsidRDefault="009447C1" w:rsidP="009447C1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43F5CB4" w14:textId="7777777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dummy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DD44C1E" w14:textId="3A72A49E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845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478F5F0" w14:textId="69E1FF6B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67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F7FC642" w14:textId="4B0E6695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3E5DC84" w14:textId="161E33FE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3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449AE9D" w14:textId="08A9071C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9BC7DC7" w14:textId="26A3FC6D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317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6F31EC5E" w14:textId="485115C5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1372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vAlign w:val="bottom"/>
          </w:tcPr>
          <w:p w14:paraId="6945D160" w14:textId="48535A38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63.6</w:t>
            </w:r>
          </w:p>
        </w:tc>
      </w:tr>
      <w:tr w:rsidR="00AF40F3" w:rsidRPr="00F718D1" w14:paraId="5A625064" w14:textId="77777777" w:rsidTr="00F718D1">
        <w:trPr>
          <w:trHeight w:val="50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238B86B4" w14:textId="77777777" w:rsidR="009447C1" w:rsidRPr="00F718D1" w:rsidRDefault="009447C1" w:rsidP="009447C1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ABB6881" w14:textId="7777777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dummy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2A4F0C8" w14:textId="4354092C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1989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CB61347" w14:textId="7F6CD4AB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56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00E76D8" w14:textId="584F15C2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5F1ED19" w14:textId="3F1F946F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7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D21AD80" w14:textId="44B204C0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009F1AC" w14:textId="329BCA99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1481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8893C28" w14:textId="155D6995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496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vAlign w:val="bottom"/>
          </w:tcPr>
          <w:p w14:paraId="23D5C138" w14:textId="1033E026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53.6</w:t>
            </w:r>
          </w:p>
        </w:tc>
      </w:tr>
      <w:tr w:rsidR="00AF40F3" w:rsidRPr="00F718D1" w14:paraId="7984D261" w14:textId="77777777" w:rsidTr="00F718D1">
        <w:trPr>
          <w:trHeight w:val="50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08B2FE5F" w14:textId="77777777" w:rsidR="009447C1" w:rsidRPr="00F718D1" w:rsidRDefault="009447C1" w:rsidP="009447C1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5D54785" w14:textId="7777777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dummy 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2259E51" w14:textId="73A262D0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22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83783EF" w14:textId="431A49DF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45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4CD4110" w14:textId="16A39D3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145E978" w14:textId="22C74B58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21A4E5F" w14:textId="7DEBECAA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63D920A" w14:textId="3AC9C08C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508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331874DB" w14:textId="3EC3DC79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462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vAlign w:val="bottom"/>
          </w:tcPr>
          <w:p w14:paraId="4C47CCB3" w14:textId="5174A61A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42.6</w:t>
            </w:r>
          </w:p>
        </w:tc>
      </w:tr>
      <w:tr w:rsidR="00AF40F3" w:rsidRPr="00F718D1" w14:paraId="0A891EE1" w14:textId="77777777" w:rsidTr="00F718D1">
        <w:trPr>
          <w:trHeight w:val="50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7787CDE5" w14:textId="77777777" w:rsidR="009447C1" w:rsidRPr="00F718D1" w:rsidRDefault="009447C1" w:rsidP="009447C1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FF2B15E" w14:textId="7777777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dummy 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C8B41A3" w14:textId="502687EB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8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561BF90" w14:textId="6588B9CA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24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1FEDDBE" w14:textId="430A1EBA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98D811D" w14:textId="333DE7FF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49F0D20" w14:textId="4CF8F75B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4C76B6C" w14:textId="57BDE0F0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452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21711688" w14:textId="109814AD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434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vAlign w:val="bottom"/>
          </w:tcPr>
          <w:p w14:paraId="0A7A2278" w14:textId="5BFBA08D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21.5</w:t>
            </w:r>
          </w:p>
        </w:tc>
      </w:tr>
      <w:tr w:rsidR="00AF40F3" w:rsidRPr="00F718D1" w14:paraId="12D9D18D" w14:textId="77777777" w:rsidTr="00F718D1">
        <w:trPr>
          <w:trHeight w:val="50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49724394" w14:textId="77777777" w:rsidR="009447C1" w:rsidRPr="00F718D1" w:rsidRDefault="009447C1" w:rsidP="009447C1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F975431" w14:textId="7777777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dummy 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B85A3F5" w14:textId="35FC40CD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1249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0EFC4C5" w14:textId="153B8759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25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95CA071" w14:textId="00671CFA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183F7F4" w14:textId="5A0BBF2A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5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ECC0A82" w14:textId="6A1C57F0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4BBDFEA" w14:textId="7063C742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804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2689EC46" w14:textId="70B9370B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1694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vAlign w:val="bottom"/>
          </w:tcPr>
          <w:p w14:paraId="143A1239" w14:textId="5E8B26CC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22.6</w:t>
            </w:r>
          </w:p>
        </w:tc>
      </w:tr>
      <w:tr w:rsidR="00AF40F3" w:rsidRPr="00F718D1" w14:paraId="479C403C" w14:textId="77777777" w:rsidTr="00F718D1">
        <w:trPr>
          <w:trHeight w:val="50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4948D495" w14:textId="77777777" w:rsidR="009447C1" w:rsidRPr="00F718D1" w:rsidRDefault="009447C1" w:rsidP="009447C1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A10211D" w14:textId="7777777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dummy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7D305DE" w14:textId="4D51F67B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222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594CF31" w14:textId="2BE89223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46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8DD77D3" w14:textId="43ACED98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34A9826" w14:textId="27BC4465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9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FBB89A6" w14:textId="64CBC65A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89C86B7" w14:textId="3A36C12E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1735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67E8EA0D" w14:textId="60BF198E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708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vAlign w:val="bottom"/>
          </w:tcPr>
          <w:p w14:paraId="6D67F12D" w14:textId="3EF3B0BF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43.2</w:t>
            </w:r>
          </w:p>
        </w:tc>
      </w:tr>
      <w:tr w:rsidR="00AF40F3" w:rsidRPr="00F718D1" w14:paraId="136E6648" w14:textId="77777777" w:rsidTr="00F718D1">
        <w:trPr>
          <w:trHeight w:val="50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5059256C" w14:textId="77777777" w:rsidR="009447C1" w:rsidRPr="00F718D1" w:rsidRDefault="009447C1" w:rsidP="009447C1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6FD8218" w14:textId="7777777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dummy 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6748EBC" w14:textId="5A65C886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80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094AF19" w14:textId="36C70B84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53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30DFBAA" w14:textId="5F8E433A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A7CA1B2" w14:textId="06BF39D8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1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A53EF0D" w14:textId="30E1710C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10680D7" w14:textId="01AE8E5F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22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01899E03" w14:textId="39B7E778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780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vAlign w:val="bottom"/>
          </w:tcPr>
          <w:p w14:paraId="177F8DC4" w14:textId="48C337D6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50.2</w:t>
            </w:r>
          </w:p>
        </w:tc>
      </w:tr>
      <w:tr w:rsidR="00AF40F3" w:rsidRPr="00F718D1" w14:paraId="3DA9563D" w14:textId="77777777" w:rsidTr="00F718D1">
        <w:trPr>
          <w:trHeight w:val="50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0D56A17A" w14:textId="77777777" w:rsidR="009447C1" w:rsidRPr="00F718D1" w:rsidRDefault="009447C1" w:rsidP="009447C1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F7D81D3" w14:textId="7777777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dummy 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CEA5C33" w14:textId="34474C96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264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5DFD8E8" w14:textId="76B1902B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4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79127F4" w14:textId="2FE4D69A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6B69627" w14:textId="2AB98A50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1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5AB4031" w14:textId="3B76C8D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5CA728A" w14:textId="1502FBFA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-738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6298F0B2" w14:textId="77CD204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10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vAlign w:val="bottom"/>
          </w:tcPr>
          <w:p w14:paraId="2056D154" w14:textId="6DED22AC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37.3</w:t>
            </w:r>
          </w:p>
        </w:tc>
      </w:tr>
      <w:tr w:rsidR="00AF40F3" w:rsidRPr="00F718D1" w14:paraId="1A1A755D" w14:textId="77777777" w:rsidTr="00F718D1">
        <w:trPr>
          <w:trHeight w:val="50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245E2A05" w14:textId="77777777" w:rsidR="009447C1" w:rsidRPr="00F718D1" w:rsidRDefault="009447C1" w:rsidP="009447C1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B7EBCB6" w14:textId="7777777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dummy 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81A631D" w14:textId="1838C1A8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648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75936F1" w14:textId="0A3B8A2B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63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49D6225" w14:textId="01892149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4CAC776" w14:textId="1D1BA38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252BF2E" w14:textId="43076159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B7CFBDD" w14:textId="6855B1B5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128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4D710F2" w14:textId="56C5F2A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1167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vAlign w:val="bottom"/>
          </w:tcPr>
          <w:p w14:paraId="59B1EE93" w14:textId="75221D5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59.9</w:t>
            </w:r>
          </w:p>
        </w:tc>
      </w:tr>
      <w:tr w:rsidR="00AF40F3" w:rsidRPr="00F718D1" w14:paraId="1CFAEECB" w14:textId="77777777" w:rsidTr="00F718D1">
        <w:trPr>
          <w:trHeight w:val="50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04154336" w14:textId="77777777" w:rsidR="009447C1" w:rsidRPr="00F718D1" w:rsidRDefault="009447C1" w:rsidP="009447C1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EC01A9A" w14:textId="7777777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dummy 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AC95152" w14:textId="0470D066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504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841ACA7" w14:textId="3BD0FF81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43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A8951DF" w14:textId="03B8C2B2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1168B44" w14:textId="398EE451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8E96C78" w14:textId="4883C9A4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DF31D59" w14:textId="28E6E09D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4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62B9AC95" w14:textId="6E569F6F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984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vAlign w:val="bottom"/>
          </w:tcPr>
          <w:p w14:paraId="081EB463" w14:textId="18969EA4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40.1</w:t>
            </w:r>
          </w:p>
        </w:tc>
      </w:tr>
      <w:tr w:rsidR="00AF40F3" w:rsidRPr="00F718D1" w14:paraId="5CCD093D" w14:textId="77777777" w:rsidTr="00F718D1">
        <w:trPr>
          <w:trHeight w:val="50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61A79765" w14:textId="77777777" w:rsidR="009447C1" w:rsidRPr="00F718D1" w:rsidRDefault="009447C1" w:rsidP="009447C1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567D9A0" w14:textId="7777777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dummy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C14CA75" w14:textId="10E599F2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696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4A7C3BF" w14:textId="41A01135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62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30D36AD" w14:textId="6313BD5F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CF75ED8" w14:textId="71249311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8FE4FB2" w14:textId="368AD283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F444797" w14:textId="09A5189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179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97B4338" w14:textId="0ED5D1A3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1214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vAlign w:val="bottom"/>
          </w:tcPr>
          <w:p w14:paraId="68CEB39A" w14:textId="62C3E6FD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58.6</w:t>
            </w:r>
          </w:p>
        </w:tc>
      </w:tr>
      <w:tr w:rsidR="00AF40F3" w:rsidRPr="00F718D1" w14:paraId="22028705" w14:textId="77777777" w:rsidTr="00F718D1">
        <w:trPr>
          <w:trHeight w:val="50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40E85163" w14:textId="77777777" w:rsidR="009447C1" w:rsidRPr="00F718D1" w:rsidRDefault="009447C1" w:rsidP="009447C1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B870FD8" w14:textId="7777777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dummy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77792E1" w14:textId="2DE0A8F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1493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14AB188" w14:textId="6BAC8EDC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29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989888B" w14:textId="5BC47444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C482A0A" w14:textId="3FB0FA0A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6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781B0E6" w14:textId="43D950CB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56C5DA5" w14:textId="15654C08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1041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4951409B" w14:textId="69EE3858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1946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vAlign w:val="bottom"/>
          </w:tcPr>
          <w:p w14:paraId="4D2866F4" w14:textId="5009B7CE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26.1</w:t>
            </w:r>
          </w:p>
        </w:tc>
      </w:tr>
      <w:tr w:rsidR="00AF40F3" w:rsidRPr="00F718D1" w14:paraId="13C28DD6" w14:textId="77777777" w:rsidTr="00F718D1">
        <w:trPr>
          <w:trHeight w:val="50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56027F44" w14:textId="77777777" w:rsidR="009447C1" w:rsidRPr="00F718D1" w:rsidRDefault="009447C1" w:rsidP="009447C1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8D9333D" w14:textId="77777777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AF40F3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dummy 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F8F7556" w14:textId="1D379B2E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1224.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D955DB4" w14:textId="2D9022B0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30.8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63886CD" w14:textId="0593C5FC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1983A17" w14:textId="41EEE8AC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5.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7F97978" w14:textId="4D92389A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8B5C6C3" w14:textId="4C99D11D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768.7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14:paraId="6096FC55" w14:textId="24FCEC80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1680.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vAlign w:val="bottom"/>
          </w:tcPr>
          <w:p w14:paraId="1B5B2C63" w14:textId="03A9EA4F" w:rsidR="009447C1" w:rsidRPr="00AF40F3" w:rsidRDefault="009447C1" w:rsidP="003870D5">
            <w:pPr>
              <w:spacing w:after="0" w:line="240" w:lineRule="auto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AF40F3">
              <w:rPr>
                <w:rFonts w:asciiTheme="minorBidi" w:hAnsiTheme="minorBidi"/>
                <w:sz w:val="18"/>
                <w:szCs w:val="18"/>
              </w:rPr>
              <w:t>227.9</w:t>
            </w:r>
          </w:p>
        </w:tc>
      </w:tr>
      <w:tr w:rsidR="006347AA" w:rsidRPr="00F718D1" w14:paraId="287465CE" w14:textId="77777777" w:rsidTr="00F718D1">
        <w:trPr>
          <w:trHeight w:val="315"/>
        </w:trPr>
        <w:tc>
          <w:tcPr>
            <w:tcW w:w="0" w:type="auto"/>
            <w:gridSpan w:val="5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8033D" w14:textId="794BB0CC" w:rsidR="00631A84" w:rsidRPr="00F718D1" w:rsidRDefault="00631A84" w:rsidP="00631A84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11359" w14:textId="77777777" w:rsidR="00631A84" w:rsidRPr="00F718D1" w:rsidRDefault="00631A84" w:rsidP="00631A84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03584" w14:textId="77777777" w:rsidR="00631A84" w:rsidRPr="00F718D1" w:rsidRDefault="00631A84" w:rsidP="00631A84">
            <w:pPr>
              <w:spacing w:after="0" w:line="480" w:lineRule="auto"/>
              <w:rPr>
                <w:rFonts w:asciiTheme="minorBidi" w:eastAsia="Times New Roman" w:hAnsiTheme="minorBidi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1F047" w14:textId="77777777" w:rsidR="00631A84" w:rsidRPr="00F718D1" w:rsidRDefault="00631A84" w:rsidP="00631A84">
            <w:pPr>
              <w:spacing w:after="0" w:line="480" w:lineRule="auto"/>
              <w:rPr>
                <w:rFonts w:asciiTheme="minorBidi" w:eastAsia="Times New Roman" w:hAnsiTheme="minorBidi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C024" w14:textId="77777777" w:rsidR="00631A84" w:rsidRPr="00F718D1" w:rsidRDefault="00631A84" w:rsidP="00631A84">
            <w:pPr>
              <w:spacing w:after="0" w:line="480" w:lineRule="auto"/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6F1BA" w14:textId="77777777" w:rsidR="00631A84" w:rsidRPr="00F718D1" w:rsidRDefault="00631A84" w:rsidP="00631A84">
            <w:pPr>
              <w:spacing w:after="0" w:line="480" w:lineRule="auto"/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</w:tr>
    </w:tbl>
    <w:p w14:paraId="448F72DD" w14:textId="77777777" w:rsidR="004F33E6" w:rsidRDefault="004F33E6" w:rsidP="005B0905">
      <w:pPr>
        <w:spacing w:after="0" w:line="480" w:lineRule="auto"/>
        <w:jc w:val="both"/>
        <w:rPr>
          <w:rFonts w:asciiTheme="minorBidi" w:hAnsiTheme="minorBidi"/>
          <w:sz w:val="18"/>
          <w:szCs w:val="18"/>
        </w:rPr>
      </w:pPr>
    </w:p>
    <w:p w14:paraId="36D20263" w14:textId="22AB0F69" w:rsidR="001110DD" w:rsidRPr="001110DD" w:rsidRDefault="001110DD" w:rsidP="005B0905">
      <w:pPr>
        <w:spacing w:line="480" w:lineRule="auto"/>
        <w:rPr>
          <w:rFonts w:asciiTheme="minorBidi" w:hAnsiTheme="minorBidi"/>
          <w:b/>
          <w:bCs/>
          <w:sz w:val="20"/>
          <w:szCs w:val="20"/>
        </w:rPr>
      </w:pPr>
      <w:r w:rsidRPr="001110DD">
        <w:rPr>
          <w:rFonts w:asciiTheme="minorBidi" w:hAnsiTheme="minorBidi"/>
          <w:b/>
          <w:bCs/>
          <w:sz w:val="20"/>
          <w:szCs w:val="20"/>
        </w:rPr>
        <w:lastRenderedPageBreak/>
        <w:t>Supplementary reference</w:t>
      </w:r>
      <w:r w:rsidR="0032448D">
        <w:rPr>
          <w:rFonts w:asciiTheme="minorBidi" w:hAnsiTheme="minorBidi"/>
          <w:b/>
          <w:bCs/>
          <w:sz w:val="20"/>
          <w:szCs w:val="20"/>
        </w:rPr>
        <w:t>s</w:t>
      </w:r>
    </w:p>
    <w:p w14:paraId="4CB93617" w14:textId="0138C65E" w:rsidR="00545EBD" w:rsidRPr="00381EAF" w:rsidRDefault="001110DD" w:rsidP="005B09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jc w:val="both"/>
        <w:rPr>
          <w:rFonts w:ascii="Times New Roman" w:hAnsi="Times New Roman" w:cs="Times New Roman"/>
          <w:noProof/>
          <w:sz w:val="20"/>
          <w:szCs w:val="24"/>
        </w:rPr>
      </w:pPr>
      <w:r w:rsidRPr="00545EBD">
        <w:rPr>
          <w:rFonts w:ascii="Times New Roman" w:hAnsi="Times New Roman" w:cs="Times New Roman"/>
          <w:sz w:val="20"/>
          <w:szCs w:val="24"/>
        </w:rPr>
        <w:fldChar w:fldCharType="begin"/>
      </w:r>
      <w:r w:rsidRPr="008236E7">
        <w:rPr>
          <w:rFonts w:ascii="Times New Roman" w:hAnsi="Times New Roman" w:cs="Times New Roman"/>
          <w:sz w:val="20"/>
          <w:szCs w:val="24"/>
        </w:rPr>
        <w:instrText xml:space="preserve"> ADDIN EN.REFLIST </w:instrText>
      </w:r>
      <w:r w:rsidRPr="00545EBD">
        <w:rPr>
          <w:rFonts w:ascii="Times New Roman" w:hAnsi="Times New Roman" w:cs="Times New Roman"/>
          <w:sz w:val="20"/>
          <w:szCs w:val="24"/>
        </w:rPr>
        <w:fldChar w:fldCharType="separate"/>
      </w:r>
      <w:r w:rsidR="00545EBD" w:rsidRPr="00545EBD">
        <w:rPr>
          <w:rFonts w:ascii="Times New Roman" w:hAnsi="Times New Roman" w:cs="Times New Roman"/>
          <w:noProof/>
          <w:sz w:val="20"/>
          <w:szCs w:val="24"/>
        </w:rPr>
        <w:t xml:space="preserve">FAO (2001) Food balance sheets: A handbook, </w:t>
      </w:r>
      <w:r w:rsidR="00545EBD" w:rsidRPr="00381EAF">
        <w:rPr>
          <w:rFonts w:ascii="Times New Roman" w:hAnsi="Times New Roman" w:cs="Times New Roman"/>
          <w:noProof/>
          <w:sz w:val="20"/>
          <w:szCs w:val="24"/>
        </w:rPr>
        <w:t>Food and Agriculture Organization of the United Nations (FAO), Rome, Italy</w:t>
      </w:r>
      <w:r w:rsidR="008236E7">
        <w:rPr>
          <w:rFonts w:ascii="Times New Roman" w:hAnsi="Times New Roman" w:cs="Times New Roman"/>
          <w:noProof/>
          <w:sz w:val="20"/>
          <w:szCs w:val="24"/>
        </w:rPr>
        <w:t>.</w:t>
      </w:r>
    </w:p>
    <w:p w14:paraId="5D548223" w14:textId="51FF635A" w:rsidR="00545EBD" w:rsidRPr="00381EAF" w:rsidRDefault="00545EBD" w:rsidP="005B09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jc w:val="both"/>
        <w:rPr>
          <w:rFonts w:ascii="Times New Roman" w:hAnsi="Times New Roman" w:cs="Times New Roman"/>
          <w:noProof/>
          <w:sz w:val="20"/>
          <w:szCs w:val="24"/>
        </w:rPr>
      </w:pPr>
      <w:r w:rsidRPr="00381EAF">
        <w:rPr>
          <w:rFonts w:ascii="Times New Roman" w:hAnsi="Times New Roman" w:cs="Times New Roman"/>
          <w:noProof/>
          <w:sz w:val="20"/>
          <w:szCs w:val="24"/>
        </w:rPr>
        <w:t xml:space="preserve">FAO (2015) </w:t>
      </w:r>
      <w:r w:rsidR="0094215E">
        <w:rPr>
          <w:rFonts w:ascii="Times New Roman" w:hAnsi="Times New Roman" w:cs="Times New Roman"/>
          <w:noProof/>
          <w:sz w:val="20"/>
          <w:szCs w:val="24"/>
        </w:rPr>
        <w:t xml:space="preserve">FAOSTAT </w:t>
      </w:r>
      <w:r w:rsidRPr="00381EAF">
        <w:rPr>
          <w:rFonts w:ascii="Times New Roman" w:hAnsi="Times New Roman" w:cs="Times New Roman"/>
          <w:noProof/>
          <w:sz w:val="20"/>
          <w:szCs w:val="24"/>
        </w:rPr>
        <w:t>Online Database. Statistics Division, Food and Agriculture Organization of the United Nations (FAO), Rome, Italy</w:t>
      </w:r>
      <w:r w:rsidR="008236E7">
        <w:rPr>
          <w:rFonts w:ascii="Times New Roman" w:hAnsi="Times New Roman" w:cs="Times New Roman"/>
          <w:noProof/>
          <w:sz w:val="20"/>
          <w:szCs w:val="24"/>
        </w:rPr>
        <w:t>.</w:t>
      </w:r>
    </w:p>
    <w:p w14:paraId="19450840" w14:textId="4A1D33AE" w:rsidR="00545EBD" w:rsidRPr="00545EBD" w:rsidRDefault="00545EBD" w:rsidP="005B0905">
      <w:pPr>
        <w:pStyle w:val="EndNoteBibliography"/>
        <w:spacing w:after="0" w:line="480" w:lineRule="auto"/>
        <w:rPr>
          <w:rFonts w:ascii="Times New Roman" w:hAnsi="Times New Roman" w:cs="Times New Roman"/>
          <w:sz w:val="20"/>
          <w:szCs w:val="24"/>
        </w:rPr>
      </w:pPr>
    </w:p>
    <w:p w14:paraId="0BA8A996" w14:textId="77777777" w:rsidR="00545EBD" w:rsidRPr="00545EBD" w:rsidRDefault="00545EBD" w:rsidP="005B0905">
      <w:pPr>
        <w:pStyle w:val="EndNoteBibliography"/>
        <w:spacing w:after="0" w:line="480" w:lineRule="auto"/>
        <w:rPr>
          <w:rFonts w:ascii="Times New Roman" w:hAnsi="Times New Roman" w:cs="Times New Roman"/>
          <w:sz w:val="20"/>
          <w:szCs w:val="24"/>
        </w:rPr>
      </w:pPr>
    </w:p>
    <w:p w14:paraId="22C30A55" w14:textId="085A4F80" w:rsidR="001110DD" w:rsidRPr="00145DB3" w:rsidRDefault="001110DD" w:rsidP="005B0905">
      <w:pPr>
        <w:pStyle w:val="EndNoteBibliography"/>
        <w:spacing w:after="0" w:line="480" w:lineRule="auto"/>
        <w:rPr>
          <w:rFonts w:asciiTheme="minorBidi" w:hAnsiTheme="minorBidi"/>
          <w:sz w:val="18"/>
          <w:szCs w:val="18"/>
        </w:rPr>
      </w:pPr>
      <w:r w:rsidRPr="00545EBD">
        <w:rPr>
          <w:rFonts w:ascii="Times New Roman" w:hAnsi="Times New Roman" w:cs="Times New Roman"/>
          <w:sz w:val="20"/>
          <w:szCs w:val="24"/>
        </w:rPr>
        <w:fldChar w:fldCharType="end"/>
      </w:r>
    </w:p>
    <w:sectPr w:rsidR="001110DD" w:rsidRPr="00145DB3" w:rsidSect="00924BE2">
      <w:pgSz w:w="11906" w:h="16838"/>
      <w:pgMar w:top="993" w:right="991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c2MjQxNAUyjY1MLJR0lIJTi4sz8/NACgwNagFq4ojALQAAAA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Wat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24BE2"/>
    <w:rsid w:val="000155E4"/>
    <w:rsid w:val="00016738"/>
    <w:rsid w:val="0003678F"/>
    <w:rsid w:val="00050DC8"/>
    <w:rsid w:val="000547D8"/>
    <w:rsid w:val="000729E3"/>
    <w:rsid w:val="0008082A"/>
    <w:rsid w:val="00085A21"/>
    <w:rsid w:val="000D4D1C"/>
    <w:rsid w:val="001110DD"/>
    <w:rsid w:val="00111FC5"/>
    <w:rsid w:val="001148DD"/>
    <w:rsid w:val="00123570"/>
    <w:rsid w:val="00145DB3"/>
    <w:rsid w:val="001679C6"/>
    <w:rsid w:val="001A142A"/>
    <w:rsid w:val="001A52BB"/>
    <w:rsid w:val="001E0344"/>
    <w:rsid w:val="001F3149"/>
    <w:rsid w:val="002123E7"/>
    <w:rsid w:val="00215C82"/>
    <w:rsid w:val="002551C0"/>
    <w:rsid w:val="0026279A"/>
    <w:rsid w:val="002728AD"/>
    <w:rsid w:val="00282C59"/>
    <w:rsid w:val="00282D3A"/>
    <w:rsid w:val="00287D5D"/>
    <w:rsid w:val="00291243"/>
    <w:rsid w:val="002C07AF"/>
    <w:rsid w:val="002D25BD"/>
    <w:rsid w:val="00303464"/>
    <w:rsid w:val="0032448D"/>
    <w:rsid w:val="00326DE9"/>
    <w:rsid w:val="00336BB3"/>
    <w:rsid w:val="003515E4"/>
    <w:rsid w:val="003870D5"/>
    <w:rsid w:val="003C3AE6"/>
    <w:rsid w:val="003C3D1C"/>
    <w:rsid w:val="00410211"/>
    <w:rsid w:val="00424A4C"/>
    <w:rsid w:val="00451C45"/>
    <w:rsid w:val="0046238B"/>
    <w:rsid w:val="004C5A0E"/>
    <w:rsid w:val="004D1CA9"/>
    <w:rsid w:val="004F33E6"/>
    <w:rsid w:val="00543A53"/>
    <w:rsid w:val="00545EBD"/>
    <w:rsid w:val="00561580"/>
    <w:rsid w:val="00586070"/>
    <w:rsid w:val="005B0905"/>
    <w:rsid w:val="006048C2"/>
    <w:rsid w:val="006255A4"/>
    <w:rsid w:val="00630C0C"/>
    <w:rsid w:val="00631A84"/>
    <w:rsid w:val="006347AA"/>
    <w:rsid w:val="0068504E"/>
    <w:rsid w:val="00686BB2"/>
    <w:rsid w:val="006A019F"/>
    <w:rsid w:val="006B2D66"/>
    <w:rsid w:val="006D1BAD"/>
    <w:rsid w:val="006D2782"/>
    <w:rsid w:val="006D390C"/>
    <w:rsid w:val="006E36CD"/>
    <w:rsid w:val="006E51BA"/>
    <w:rsid w:val="006F0025"/>
    <w:rsid w:val="00702DCD"/>
    <w:rsid w:val="00710882"/>
    <w:rsid w:val="00712FF6"/>
    <w:rsid w:val="007234F7"/>
    <w:rsid w:val="0074628D"/>
    <w:rsid w:val="00772C34"/>
    <w:rsid w:val="00786491"/>
    <w:rsid w:val="00796284"/>
    <w:rsid w:val="007A2DE2"/>
    <w:rsid w:val="007B28C1"/>
    <w:rsid w:val="007C4834"/>
    <w:rsid w:val="007C738F"/>
    <w:rsid w:val="007F34F7"/>
    <w:rsid w:val="00803A8E"/>
    <w:rsid w:val="008149E1"/>
    <w:rsid w:val="0082030D"/>
    <w:rsid w:val="008236E7"/>
    <w:rsid w:val="00830824"/>
    <w:rsid w:val="0084084D"/>
    <w:rsid w:val="00840CA3"/>
    <w:rsid w:val="0085366A"/>
    <w:rsid w:val="00870FD7"/>
    <w:rsid w:val="00890B9A"/>
    <w:rsid w:val="00894167"/>
    <w:rsid w:val="008B35A9"/>
    <w:rsid w:val="008B66EA"/>
    <w:rsid w:val="008C5A60"/>
    <w:rsid w:val="008D3EEE"/>
    <w:rsid w:val="008F7338"/>
    <w:rsid w:val="00904E07"/>
    <w:rsid w:val="00924BE2"/>
    <w:rsid w:val="009260A0"/>
    <w:rsid w:val="0094215E"/>
    <w:rsid w:val="009447C1"/>
    <w:rsid w:val="0094738F"/>
    <w:rsid w:val="0096624D"/>
    <w:rsid w:val="009664E5"/>
    <w:rsid w:val="00985902"/>
    <w:rsid w:val="009B0E27"/>
    <w:rsid w:val="009B6634"/>
    <w:rsid w:val="00A01D75"/>
    <w:rsid w:val="00A10C2B"/>
    <w:rsid w:val="00A16E12"/>
    <w:rsid w:val="00A4438E"/>
    <w:rsid w:val="00A63066"/>
    <w:rsid w:val="00A65F9F"/>
    <w:rsid w:val="00A81F56"/>
    <w:rsid w:val="00AC1B70"/>
    <w:rsid w:val="00AF40F3"/>
    <w:rsid w:val="00B0410B"/>
    <w:rsid w:val="00B10141"/>
    <w:rsid w:val="00B61258"/>
    <w:rsid w:val="00B80657"/>
    <w:rsid w:val="00BD0128"/>
    <w:rsid w:val="00BE5175"/>
    <w:rsid w:val="00BF27BD"/>
    <w:rsid w:val="00BF46EE"/>
    <w:rsid w:val="00BF6F35"/>
    <w:rsid w:val="00C1367F"/>
    <w:rsid w:val="00C4640D"/>
    <w:rsid w:val="00C6354A"/>
    <w:rsid w:val="00C65483"/>
    <w:rsid w:val="00C65A88"/>
    <w:rsid w:val="00C724A9"/>
    <w:rsid w:val="00C749B0"/>
    <w:rsid w:val="00CA264A"/>
    <w:rsid w:val="00D14DF4"/>
    <w:rsid w:val="00D52B8B"/>
    <w:rsid w:val="00D605AA"/>
    <w:rsid w:val="00D8202A"/>
    <w:rsid w:val="00DC1A8E"/>
    <w:rsid w:val="00DC5B9C"/>
    <w:rsid w:val="00DC7E68"/>
    <w:rsid w:val="00DD13C0"/>
    <w:rsid w:val="00DF3A48"/>
    <w:rsid w:val="00E01660"/>
    <w:rsid w:val="00E12F18"/>
    <w:rsid w:val="00E26D38"/>
    <w:rsid w:val="00E33688"/>
    <w:rsid w:val="00ED4DE3"/>
    <w:rsid w:val="00EF0176"/>
    <w:rsid w:val="00F23FF4"/>
    <w:rsid w:val="00F26AA8"/>
    <w:rsid w:val="00F344F5"/>
    <w:rsid w:val="00F718D1"/>
    <w:rsid w:val="00FB2CA6"/>
    <w:rsid w:val="00FB574B"/>
    <w:rsid w:val="00FC5C53"/>
    <w:rsid w:val="00FC5C91"/>
    <w:rsid w:val="00FF0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1142A"/>
  <w15:chartTrackingRefBased/>
  <w15:docId w15:val="{649AAD9A-5008-4ACD-84A7-FFBB584BF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24B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24BE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1110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110D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10D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110D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110DD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7962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3A5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A5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048C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48C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48C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48C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48C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26DE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11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0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3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7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9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Surfdrive\saved%20files\Third%20report\Revision%20WR\countries%20selection%20less%20than%205000_net%20import_with%20creteria%20-%20Copy%202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Surfdrive\saved%20files\Third%20report\uncertainties%20and%20expected%20increase%20of%20staple%20crops%20import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4012365722325951E-2"/>
          <c:y val="0.11439214952715049"/>
          <c:w val="0.89558811591849985"/>
          <c:h val="0.82713484008664562"/>
        </c:manualLayout>
      </c:layout>
      <c:scatterChart>
        <c:scatterStyle val="lineMarker"/>
        <c:varyColors val="0"/>
        <c:ser>
          <c:idx val="0"/>
          <c:order val="0"/>
          <c:tx>
            <c:strRef>
              <c:f>'42 countries 5decades curve-new'!$C$1</c:f>
              <c:strCache>
                <c:ptCount val="1"/>
                <c:pt idx="0">
                  <c:v>blue_wr_capita</c:v>
                </c:pt>
              </c:strCache>
            </c:strRef>
          </c:tx>
          <c:spPr>
            <a:ln w="25400">
              <a:noFill/>
            </a:ln>
            <a:effectLst/>
          </c:spPr>
          <c:marker>
            <c:symbol val="circle"/>
            <c:size val="4"/>
            <c:spPr>
              <a:solidFill>
                <a:schemeClr val="accent1"/>
              </a:solidFill>
              <a:ln w="9525" cap="flat" cmpd="sng" algn="ctr">
                <a:solidFill>
                  <a:schemeClr val="accent1"/>
                </a:solidFill>
                <a:round/>
              </a:ln>
              <a:effectLst/>
            </c:spPr>
          </c:marker>
          <c:trendline>
            <c:spPr>
              <a:ln w="12700" cap="rnd" cmpd="sng" algn="ctr">
                <a:solidFill>
                  <a:schemeClr val="accent2"/>
                </a:solidFill>
                <a:round/>
              </a:ln>
              <a:effectLst/>
            </c:spPr>
            <c:trendlineType val="log"/>
            <c:backward val="100"/>
            <c:dispRSqr val="0"/>
            <c:dispEq val="0"/>
          </c:trendline>
          <c:xVal>
            <c:numRef>
              <c:f>'42 countries 5decades curve-new'!$C$2:$C$211</c:f>
              <c:numCache>
                <c:formatCode>General</c:formatCode>
                <c:ptCount val="210"/>
                <c:pt idx="0">
                  <c:v>6506.2035591110898</c:v>
                </c:pt>
                <c:pt idx="1">
                  <c:v>5212.9617370504702</c:v>
                </c:pt>
                <c:pt idx="2">
                  <c:v>5486.3473344785898</c:v>
                </c:pt>
                <c:pt idx="3">
                  <c:v>3991.56700449661</c:v>
                </c:pt>
                <c:pt idx="4">
                  <c:v>2690.0398370733901</c:v>
                </c:pt>
                <c:pt idx="5">
                  <c:v>916.73670046094469</c:v>
                </c:pt>
                <c:pt idx="6">
                  <c:v>693.65455158670102</c:v>
                </c:pt>
                <c:pt idx="7">
                  <c:v>515.71697587292067</c:v>
                </c:pt>
                <c:pt idx="8">
                  <c:v>403.53482440599834</c:v>
                </c:pt>
                <c:pt idx="9">
                  <c:v>356.97775209612331</c:v>
                </c:pt>
                <c:pt idx="10">
                  <c:v>9915.5117176147305</c:v>
                </c:pt>
                <c:pt idx="11">
                  <c:v>7988.0740583364304</c:v>
                </c:pt>
                <c:pt idx="12">
                  <c:v>6078.2592846556599</c:v>
                </c:pt>
                <c:pt idx="13">
                  <c:v>4386.0605317558402</c:v>
                </c:pt>
                <c:pt idx="14">
                  <c:v>3196.2450109667798</c:v>
                </c:pt>
                <c:pt idx="15">
                  <c:v>2584.2732045119501</c:v>
                </c:pt>
                <c:pt idx="16">
                  <c:v>2171.19354979943</c:v>
                </c:pt>
                <c:pt idx="17">
                  <c:v>1727.89441615444</c:v>
                </c:pt>
                <c:pt idx="18">
                  <c:v>1322.76317715819</c:v>
                </c:pt>
                <c:pt idx="19">
                  <c:v>993.123861651987</c:v>
                </c:pt>
                <c:pt idx="20">
                  <c:v>13702.764375914599</c:v>
                </c:pt>
                <c:pt idx="21">
                  <c:v>11122.1125491234</c:v>
                </c:pt>
                <c:pt idx="22">
                  <c:v>8819.5951197645409</c:v>
                </c:pt>
                <c:pt idx="23">
                  <c:v>6432.7596730546402</c:v>
                </c:pt>
                <c:pt idx="24">
                  <c:v>4501.9082821602196</c:v>
                </c:pt>
                <c:pt idx="25">
                  <c:v>3949.8879124228883</c:v>
                </c:pt>
                <c:pt idx="26">
                  <c:v>3132.1553423783998</c:v>
                </c:pt>
                <c:pt idx="27">
                  <c:v>2667.7987561973091</c:v>
                </c:pt>
                <c:pt idx="28">
                  <c:v>2314.2536400338058</c:v>
                </c:pt>
                <c:pt idx="29">
                  <c:v>2170.1489967452112</c:v>
                </c:pt>
                <c:pt idx="30">
                  <c:v>4770.8633528909349</c:v>
                </c:pt>
                <c:pt idx="31">
                  <c:v>4045.7576722868516</c:v>
                </c:pt>
                <c:pt idx="32">
                  <c:v>3747.9902636615534</c:v>
                </c:pt>
                <c:pt idx="33">
                  <c:v>3493.0072014857369</c:v>
                </c:pt>
                <c:pt idx="34">
                  <c:v>3388.2201508603821</c:v>
                </c:pt>
                <c:pt idx="35">
                  <c:v>2570.3241541804655</c:v>
                </c:pt>
                <c:pt idx="36">
                  <c:v>1281.2821690731289</c:v>
                </c:pt>
                <c:pt idx="37">
                  <c:v>669.90592155731304</c:v>
                </c:pt>
                <c:pt idx="38">
                  <c:v>450.60860693481766</c:v>
                </c:pt>
                <c:pt idx="39">
                  <c:v>383.79539238826959</c:v>
                </c:pt>
                <c:pt idx="40">
                  <c:v>1873.8037779040603</c:v>
                </c:pt>
                <c:pt idx="41">
                  <c:v>1492.975344641008</c:v>
                </c:pt>
                <c:pt idx="42">
                  <c:v>1168.0261934228927</c:v>
                </c:pt>
                <c:pt idx="43">
                  <c:v>929.43234810551473</c:v>
                </c:pt>
                <c:pt idx="44">
                  <c:v>775.21231630312934</c:v>
                </c:pt>
                <c:pt idx="45">
                  <c:v>8141.0149009479737</c:v>
                </c:pt>
                <c:pt idx="46">
                  <c:v>6302.2259366729686</c:v>
                </c:pt>
                <c:pt idx="47">
                  <c:v>5311.4784184940472</c:v>
                </c:pt>
                <c:pt idx="48">
                  <c:v>4698.9313948290883</c:v>
                </c:pt>
                <c:pt idx="49">
                  <c:v>4414.6752572119494</c:v>
                </c:pt>
                <c:pt idx="50">
                  <c:v>7274.3026163241902</c:v>
                </c:pt>
                <c:pt idx="51">
                  <c:v>5721.1240083885004</c:v>
                </c:pt>
                <c:pt idx="52">
                  <c:v>4396.1575251431204</c:v>
                </c:pt>
                <c:pt idx="53">
                  <c:v>3333.6185833179602</c:v>
                </c:pt>
                <c:pt idx="54">
                  <c:v>2601.0866506603402</c:v>
                </c:pt>
                <c:pt idx="55">
                  <c:v>3257.3824146298998</c:v>
                </c:pt>
                <c:pt idx="56">
                  <c:v>2699.7331012170598</c:v>
                </c:pt>
                <c:pt idx="57">
                  <c:v>2181.1291446708201</c:v>
                </c:pt>
                <c:pt idx="58">
                  <c:v>1781.53061073755</c:v>
                </c:pt>
                <c:pt idx="59">
                  <c:v>1504.38569723616</c:v>
                </c:pt>
                <c:pt idx="60">
                  <c:v>3802.3889300263181</c:v>
                </c:pt>
                <c:pt idx="61">
                  <c:v>3046.1938018146147</c:v>
                </c:pt>
                <c:pt idx="62">
                  <c:v>2424.6261365774353</c:v>
                </c:pt>
                <c:pt idx="63">
                  <c:v>1974.8401979370581</c:v>
                </c:pt>
                <c:pt idx="64">
                  <c:v>1661.1974298234602</c:v>
                </c:pt>
                <c:pt idx="65">
                  <c:v>5432.1229187470008</c:v>
                </c:pt>
                <c:pt idx="66">
                  <c:v>4120.1516503961893</c:v>
                </c:pt>
                <c:pt idx="67">
                  <c:v>2873.1677606634198</c:v>
                </c:pt>
                <c:pt idx="68">
                  <c:v>2243.7399476647975</c:v>
                </c:pt>
                <c:pt idx="69">
                  <c:v>1948.0400386964418</c:v>
                </c:pt>
                <c:pt idx="70">
                  <c:v>10548.987403846892</c:v>
                </c:pt>
                <c:pt idx="71">
                  <c:v>7608.9700950880761</c:v>
                </c:pt>
                <c:pt idx="72">
                  <c:v>5732.6328812247684</c:v>
                </c:pt>
                <c:pt idx="73">
                  <c:v>4389.5943812674814</c:v>
                </c:pt>
                <c:pt idx="74">
                  <c:v>3294.8173061073685</c:v>
                </c:pt>
                <c:pt idx="75">
                  <c:v>19604.118643118501</c:v>
                </c:pt>
                <c:pt idx="76">
                  <c:v>12574.045110696499</c:v>
                </c:pt>
                <c:pt idx="77">
                  <c:v>8212.9645946749897</c:v>
                </c:pt>
                <c:pt idx="78">
                  <c:v>5805.3261993310298</c:v>
                </c:pt>
                <c:pt idx="79">
                  <c:v>4589.4331148040101</c:v>
                </c:pt>
                <c:pt idx="80">
                  <c:v>6125.7059738331936</c:v>
                </c:pt>
                <c:pt idx="81">
                  <c:v>5350.4756413807045</c:v>
                </c:pt>
                <c:pt idx="82">
                  <c:v>4701.7188050671057</c:v>
                </c:pt>
                <c:pt idx="83">
                  <c:v>4328.8143467165437</c:v>
                </c:pt>
                <c:pt idx="84">
                  <c:v>4033.8222438788107</c:v>
                </c:pt>
                <c:pt idx="85">
                  <c:v>3186.7575756350898</c:v>
                </c:pt>
                <c:pt idx="86">
                  <c:v>2245.2524154310199</c:v>
                </c:pt>
                <c:pt idx="87">
                  <c:v>1545.3073253002599</c:v>
                </c:pt>
                <c:pt idx="88">
                  <c:v>1115.35623607138</c:v>
                </c:pt>
                <c:pt idx="89">
                  <c:v>859.31321928431805</c:v>
                </c:pt>
                <c:pt idx="90">
                  <c:v>1031.3892083533603</c:v>
                </c:pt>
                <c:pt idx="91">
                  <c:v>484.7140737679768</c:v>
                </c:pt>
                <c:pt idx="92">
                  <c:v>296.10434820689807</c:v>
                </c:pt>
                <c:pt idx="93">
                  <c:v>140.20015575382709</c:v>
                </c:pt>
                <c:pt idx="94">
                  <c:v>182.56831024079972</c:v>
                </c:pt>
                <c:pt idx="95">
                  <c:v>2178.1537497116465</c:v>
                </c:pt>
                <c:pt idx="96">
                  <c:v>1795.0647224817312</c:v>
                </c:pt>
                <c:pt idx="97">
                  <c:v>1708.1504460746339</c:v>
                </c:pt>
                <c:pt idx="98">
                  <c:v>1512.5864401150272</c:v>
                </c:pt>
                <c:pt idx="99">
                  <c:v>1167.3032040680246</c:v>
                </c:pt>
                <c:pt idx="100">
                  <c:v>3207.1651949735201</c:v>
                </c:pt>
                <c:pt idx="101">
                  <c:v>2593.65138248325</c:v>
                </c:pt>
                <c:pt idx="102">
                  <c:v>2054.3677139783699</c:v>
                </c:pt>
                <c:pt idx="103">
                  <c:v>1724.13687617131</c:v>
                </c:pt>
                <c:pt idx="104">
                  <c:v>1561.4428603352601</c:v>
                </c:pt>
                <c:pt idx="105">
                  <c:v>4208.6913876077297</c:v>
                </c:pt>
                <c:pt idx="106">
                  <c:v>3219.8348948050698</c:v>
                </c:pt>
                <c:pt idx="107">
                  <c:v>2304.13603639954</c:v>
                </c:pt>
                <c:pt idx="108">
                  <c:v>1708.0039559157599</c:v>
                </c:pt>
                <c:pt idx="109">
                  <c:v>1336.2999151869501</c:v>
                </c:pt>
                <c:pt idx="110">
                  <c:v>11361.130490645124</c:v>
                </c:pt>
                <c:pt idx="111">
                  <c:v>8489.7654296903838</c:v>
                </c:pt>
                <c:pt idx="112">
                  <c:v>6392.1039427080395</c:v>
                </c:pt>
                <c:pt idx="113">
                  <c:v>4825.7687215176511</c:v>
                </c:pt>
                <c:pt idx="114">
                  <c:v>3590.9677363847895</c:v>
                </c:pt>
                <c:pt idx="115">
                  <c:v>3645.1306288390001</c:v>
                </c:pt>
                <c:pt idx="116">
                  <c:v>3058.40404199056</c:v>
                </c:pt>
                <c:pt idx="117">
                  <c:v>2703.5728455635499</c:v>
                </c:pt>
                <c:pt idx="118">
                  <c:v>2434.0492065757498</c:v>
                </c:pt>
                <c:pt idx="119">
                  <c:v>2249.2794920000401</c:v>
                </c:pt>
                <c:pt idx="120">
                  <c:v>2024.0599557909195</c:v>
                </c:pt>
                <c:pt idx="121">
                  <c:v>1606.4456048202387</c:v>
                </c:pt>
                <c:pt idx="122">
                  <c:v>1276.8136150026789</c:v>
                </c:pt>
                <c:pt idx="123">
                  <c:v>1064.7744942848381</c:v>
                </c:pt>
                <c:pt idx="124">
                  <c:v>948.80212797561296</c:v>
                </c:pt>
                <c:pt idx="125">
                  <c:v>8603.30111280852</c:v>
                </c:pt>
                <c:pt idx="126">
                  <c:v>6509.5166812875505</c:v>
                </c:pt>
                <c:pt idx="127">
                  <c:v>4918.36241685603</c:v>
                </c:pt>
                <c:pt idx="128">
                  <c:v>3584.3390342555499</c:v>
                </c:pt>
                <c:pt idx="129">
                  <c:v>2490.3101320016599</c:v>
                </c:pt>
                <c:pt idx="130">
                  <c:v>5642.1973077120929</c:v>
                </c:pt>
                <c:pt idx="131">
                  <c:v>4433.9268204875862</c:v>
                </c:pt>
                <c:pt idx="132">
                  <c:v>3374.0189042804136</c:v>
                </c:pt>
                <c:pt idx="133">
                  <c:v>2613.6261110067103</c:v>
                </c:pt>
                <c:pt idx="134">
                  <c:v>2027.255675307528</c:v>
                </c:pt>
                <c:pt idx="135">
                  <c:v>6029.8513907319402</c:v>
                </c:pt>
                <c:pt idx="136">
                  <c:v>4755.6353475730803</c:v>
                </c:pt>
                <c:pt idx="137">
                  <c:v>4088.0845140561501</c:v>
                </c:pt>
                <c:pt idx="138">
                  <c:v>3544.1273860434299</c:v>
                </c:pt>
                <c:pt idx="139">
                  <c:v>3237.3977590199102</c:v>
                </c:pt>
                <c:pt idx="140">
                  <c:v>4797.5989013923599</c:v>
                </c:pt>
                <c:pt idx="141">
                  <c:v>3643.3785934365301</c:v>
                </c:pt>
                <c:pt idx="142">
                  <c:v>2651.3773400745199</c:v>
                </c:pt>
                <c:pt idx="143">
                  <c:v>1995.67997519202</c:v>
                </c:pt>
                <c:pt idx="144">
                  <c:v>1595.2832885128701</c:v>
                </c:pt>
                <c:pt idx="145">
                  <c:v>4026.9822721759501</c:v>
                </c:pt>
                <c:pt idx="146">
                  <c:v>3006.5821598329499</c:v>
                </c:pt>
                <c:pt idx="147">
                  <c:v>2131.3380215516199</c:v>
                </c:pt>
                <c:pt idx="148">
                  <c:v>1996.4640243367401</c:v>
                </c:pt>
                <c:pt idx="149">
                  <c:v>1449.4131351384999</c:v>
                </c:pt>
                <c:pt idx="150">
                  <c:v>10553.112078556691</c:v>
                </c:pt>
                <c:pt idx="151">
                  <c:v>7905.3150037466648</c:v>
                </c:pt>
                <c:pt idx="152">
                  <c:v>5976.2640000295351</c:v>
                </c:pt>
                <c:pt idx="153">
                  <c:v>4447.8072096058577</c:v>
                </c:pt>
                <c:pt idx="154">
                  <c:v>3419.664853465466</c:v>
                </c:pt>
                <c:pt idx="155">
                  <c:v>2568.5577680325287</c:v>
                </c:pt>
                <c:pt idx="156">
                  <c:v>1982.8880311851565</c:v>
                </c:pt>
                <c:pt idx="157">
                  <c:v>1548.5162878607375</c:v>
                </c:pt>
                <c:pt idx="158">
                  <c:v>1239.2755381921304</c:v>
                </c:pt>
                <c:pt idx="159">
                  <c:v>1057.4423213019888</c:v>
                </c:pt>
                <c:pt idx="160">
                  <c:v>2444.6984913187016</c:v>
                </c:pt>
                <c:pt idx="161">
                  <c:v>2005.6738473450553</c:v>
                </c:pt>
                <c:pt idx="162">
                  <c:v>1729.0301196007938</c:v>
                </c:pt>
                <c:pt idx="163">
                  <c:v>1571.9691321548733</c:v>
                </c:pt>
                <c:pt idx="164">
                  <c:v>1480.9565705581906</c:v>
                </c:pt>
                <c:pt idx="165">
                  <c:v>4703.16629848097</c:v>
                </c:pt>
                <c:pt idx="166">
                  <c:v>3811.5725960882201</c:v>
                </c:pt>
                <c:pt idx="167">
                  <c:v>3244.0406523715201</c:v>
                </c:pt>
                <c:pt idx="168">
                  <c:v>2895.4533694278898</c:v>
                </c:pt>
                <c:pt idx="169">
                  <c:v>2697.61870837585</c:v>
                </c:pt>
                <c:pt idx="170">
                  <c:v>11370.3150147942</c:v>
                </c:pt>
                <c:pt idx="171">
                  <c:v>8614.1650600960493</c:v>
                </c:pt>
                <c:pt idx="172">
                  <c:v>6246.3891842422599</c:v>
                </c:pt>
                <c:pt idx="173">
                  <c:v>4636.4798357376403</c:v>
                </c:pt>
                <c:pt idx="174">
                  <c:v>4024.90410642605</c:v>
                </c:pt>
                <c:pt idx="175">
                  <c:v>8142.9712322540299</c:v>
                </c:pt>
                <c:pt idx="176">
                  <c:v>5960.4453233848999</c:v>
                </c:pt>
                <c:pt idx="177">
                  <c:v>4360.9917904197</c:v>
                </c:pt>
                <c:pt idx="178">
                  <c:v>3205.8122260423002</c:v>
                </c:pt>
                <c:pt idx="179">
                  <c:v>2429.8373922954702</c:v>
                </c:pt>
                <c:pt idx="180">
                  <c:v>8270.9165646397705</c:v>
                </c:pt>
                <c:pt idx="181">
                  <c:v>6045.6132655863103</c:v>
                </c:pt>
                <c:pt idx="182">
                  <c:v>4490.9504258633697</c:v>
                </c:pt>
                <c:pt idx="183">
                  <c:v>3391.8985061459498</c:v>
                </c:pt>
                <c:pt idx="184">
                  <c:v>2607.1615853544199</c:v>
                </c:pt>
                <c:pt idx="185">
                  <c:v>4255.5798022271219</c:v>
                </c:pt>
                <c:pt idx="186">
                  <c:v>3809.7803651096624</c:v>
                </c:pt>
                <c:pt idx="187">
                  <c:v>3314.0972985282915</c:v>
                </c:pt>
                <c:pt idx="188">
                  <c:v>3093.2890990327874</c:v>
                </c:pt>
                <c:pt idx="189">
                  <c:v>2990.6304295525206</c:v>
                </c:pt>
                <c:pt idx="190">
                  <c:v>1005.0384349245139</c:v>
                </c:pt>
                <c:pt idx="191">
                  <c:v>809.32344519191849</c:v>
                </c:pt>
                <c:pt idx="192">
                  <c:v>627.94916671881481</c:v>
                </c:pt>
                <c:pt idx="193">
                  <c:v>507.84313246215896</c:v>
                </c:pt>
                <c:pt idx="194">
                  <c:v>455.69570768412098</c:v>
                </c:pt>
                <c:pt idx="195">
                  <c:v>7410.95291217259</c:v>
                </c:pt>
                <c:pt idx="196">
                  <c:v>5476.1096338663701</c:v>
                </c:pt>
                <c:pt idx="197">
                  <c:v>4043.5585197390301</c:v>
                </c:pt>
                <c:pt idx="198">
                  <c:v>2915.3576811277999</c:v>
                </c:pt>
                <c:pt idx="199">
                  <c:v>2117.2244487258099</c:v>
                </c:pt>
                <c:pt idx="200">
                  <c:v>372.10868510132605</c:v>
                </c:pt>
                <c:pt idx="201">
                  <c:v>303.1255224691497</c:v>
                </c:pt>
                <c:pt idx="202">
                  <c:v>212.97063550858235</c:v>
                </c:pt>
                <c:pt idx="203">
                  <c:v>139.38432191245752</c:v>
                </c:pt>
                <c:pt idx="204">
                  <c:v>102.52836563436374</c:v>
                </c:pt>
                <c:pt idx="205">
                  <c:v>4470.9822641140199</c:v>
                </c:pt>
                <c:pt idx="206">
                  <c:v>3206.9867914585602</c:v>
                </c:pt>
                <c:pt idx="207">
                  <c:v>2239.1879259018101</c:v>
                </c:pt>
                <c:pt idx="208">
                  <c:v>1709.8681832503601</c:v>
                </c:pt>
                <c:pt idx="209">
                  <c:v>1522.0506215569901</c:v>
                </c:pt>
              </c:numCache>
            </c:numRef>
          </c:xVal>
          <c:yVal>
            <c:numRef>
              <c:f>'42 countries 5decades curve-old'!$D$2:$D$211</c:f>
              <c:numCache>
                <c:formatCode>General</c:formatCode>
                <c:ptCount val="210"/>
                <c:pt idx="0">
                  <c:v>77.389823198075618</c:v>
                </c:pt>
                <c:pt idx="1">
                  <c:v>77.38088778725124</c:v>
                </c:pt>
                <c:pt idx="2">
                  <c:v>122.72461851232931</c:v>
                </c:pt>
                <c:pt idx="3">
                  <c:v>221.77984323585017</c:v>
                </c:pt>
                <c:pt idx="4">
                  <c:v>592.64479504728217</c:v>
                </c:pt>
                <c:pt idx="5">
                  <c:v>335.44849963096436</c:v>
                </c:pt>
                <c:pt idx="6">
                  <c:v>1050.105635482</c:v>
                </c:pt>
                <c:pt idx="7">
                  <c:v>1882.0157947512248</c:v>
                </c:pt>
                <c:pt idx="8">
                  <c:v>1923.0078997164055</c:v>
                </c:pt>
                <c:pt idx="9">
                  <c:v>2182.4480653567098</c:v>
                </c:pt>
                <c:pt idx="10">
                  <c:v>79.580942106640549</c:v>
                </c:pt>
                <c:pt idx="11">
                  <c:v>131.32707399540493</c:v>
                </c:pt>
                <c:pt idx="12">
                  <c:v>409.69953169693974</c:v>
                </c:pt>
                <c:pt idx="13">
                  <c:v>790.86092467730134</c:v>
                </c:pt>
                <c:pt idx="14">
                  <c:v>1104.065970570756</c:v>
                </c:pt>
                <c:pt idx="15">
                  <c:v>40.247975028309867</c:v>
                </c:pt>
                <c:pt idx="16">
                  <c:v>179.01054743219095</c:v>
                </c:pt>
                <c:pt idx="17">
                  <c:v>317.26559625409038</c:v>
                </c:pt>
                <c:pt idx="18">
                  <c:v>430.83854988933967</c:v>
                </c:pt>
                <c:pt idx="19">
                  <c:v>421.14138164878904</c:v>
                </c:pt>
                <c:pt idx="20">
                  <c:v>-162.43638522104357</c:v>
                </c:pt>
                <c:pt idx="21">
                  <c:v>59.002778039455343</c:v>
                </c:pt>
                <c:pt idx="22">
                  <c:v>176.8206802885345</c:v>
                </c:pt>
                <c:pt idx="23">
                  <c:v>90.556970262225207</c:v>
                </c:pt>
                <c:pt idx="24">
                  <c:v>112.72568301677698</c:v>
                </c:pt>
                <c:pt idx="25">
                  <c:v>49.148719075067945</c:v>
                </c:pt>
                <c:pt idx="26">
                  <c:v>71.746338089024107</c:v>
                </c:pt>
                <c:pt idx="27">
                  <c:v>134.24862638153067</c:v>
                </c:pt>
                <c:pt idx="28">
                  <c:v>83.056062420136442</c:v>
                </c:pt>
                <c:pt idx="29">
                  <c:v>258.04794232108901</c:v>
                </c:pt>
                <c:pt idx="30">
                  <c:v>1638.5322703477643</c:v>
                </c:pt>
                <c:pt idx="31">
                  <c:v>2065.9626802993398</c:v>
                </c:pt>
                <c:pt idx="32">
                  <c:v>2401.1685679961288</c:v>
                </c:pt>
                <c:pt idx="33">
                  <c:v>1780.4479369785781</c:v>
                </c:pt>
                <c:pt idx="34">
                  <c:v>2492.3965691165286</c:v>
                </c:pt>
                <c:pt idx="35">
                  <c:v>1167.7659263891808</c:v>
                </c:pt>
                <c:pt idx="36">
                  <c:v>1175.3519759985506</c:v>
                </c:pt>
                <c:pt idx="37">
                  <c:v>1540.2212197975452</c:v>
                </c:pt>
                <c:pt idx="38">
                  <c:v>1965.750121285389</c:v>
                </c:pt>
                <c:pt idx="39">
                  <c:v>2921.2160067984105</c:v>
                </c:pt>
                <c:pt idx="40">
                  <c:v>242.712442209703</c:v>
                </c:pt>
                <c:pt idx="41">
                  <c:v>767.83201773142468</c:v>
                </c:pt>
                <c:pt idx="42">
                  <c:v>1460.5605503654465</c:v>
                </c:pt>
                <c:pt idx="43">
                  <c:v>1163.970349049463</c:v>
                </c:pt>
                <c:pt idx="44">
                  <c:v>1268.1068834843727</c:v>
                </c:pt>
                <c:pt idx="45">
                  <c:v>195.55848903681124</c:v>
                </c:pt>
                <c:pt idx="46">
                  <c:v>261.04967278591533</c:v>
                </c:pt>
                <c:pt idx="47">
                  <c:v>415.94503426524381</c:v>
                </c:pt>
                <c:pt idx="48">
                  <c:v>743.62362531346037</c:v>
                </c:pt>
                <c:pt idx="49">
                  <c:v>1269.048137184715</c:v>
                </c:pt>
                <c:pt idx="50">
                  <c:v>216.18422140468192</c:v>
                </c:pt>
                <c:pt idx="51">
                  <c:v>220.52794534575398</c:v>
                </c:pt>
                <c:pt idx="52">
                  <c:v>231.13376080609535</c:v>
                </c:pt>
                <c:pt idx="53">
                  <c:v>329.51522386427399</c:v>
                </c:pt>
                <c:pt idx="54">
                  <c:v>711.55808035437531</c:v>
                </c:pt>
                <c:pt idx="55">
                  <c:v>102.1350863737337</c:v>
                </c:pt>
                <c:pt idx="56">
                  <c:v>236.36863144893726</c:v>
                </c:pt>
                <c:pt idx="57">
                  <c:v>361.8356069552575</c:v>
                </c:pt>
                <c:pt idx="58">
                  <c:v>870.43926283506028</c:v>
                </c:pt>
                <c:pt idx="59">
                  <c:v>1163.5792300820356</c:v>
                </c:pt>
                <c:pt idx="60">
                  <c:v>139.24271945548136</c:v>
                </c:pt>
                <c:pt idx="61">
                  <c:v>41.131614524663838</c:v>
                </c:pt>
                <c:pt idx="62">
                  <c:v>4.035542088032904</c:v>
                </c:pt>
                <c:pt idx="63">
                  <c:v>-50.301867964507672</c:v>
                </c:pt>
                <c:pt idx="64">
                  <c:v>-100.46994319616138</c:v>
                </c:pt>
                <c:pt idx="65">
                  <c:v>79.670092443237806</c:v>
                </c:pt>
                <c:pt idx="66">
                  <c:v>597.89540544266026</c:v>
                </c:pt>
                <c:pt idx="67">
                  <c:v>1013.419331432789</c:v>
                </c:pt>
                <c:pt idx="68">
                  <c:v>1148.7460887233069</c:v>
                </c:pt>
                <c:pt idx="69">
                  <c:v>1221.8743792677644</c:v>
                </c:pt>
                <c:pt idx="70">
                  <c:v>129.00748873069398</c:v>
                </c:pt>
                <c:pt idx="71">
                  <c:v>1140.6524572951973</c:v>
                </c:pt>
                <c:pt idx="72">
                  <c:v>2650.864456922011</c:v>
                </c:pt>
                <c:pt idx="73">
                  <c:v>1317.6408376450083</c:v>
                </c:pt>
                <c:pt idx="74">
                  <c:v>1937.1411716074108</c:v>
                </c:pt>
                <c:pt idx="75">
                  <c:v>470.49471931277259</c:v>
                </c:pt>
                <c:pt idx="76">
                  <c:v>598.22926450832608</c:v>
                </c:pt>
                <c:pt idx="77">
                  <c:v>1137.7210752189369</c:v>
                </c:pt>
                <c:pt idx="78">
                  <c:v>896.61069148575348</c:v>
                </c:pt>
                <c:pt idx="79">
                  <c:v>1362.5570833605343</c:v>
                </c:pt>
                <c:pt idx="80">
                  <c:v>1354.1106309468248</c:v>
                </c:pt>
                <c:pt idx="81">
                  <c:v>2042.5898427949974</c:v>
                </c:pt>
                <c:pt idx="82">
                  <c:v>2186.5765259756108</c:v>
                </c:pt>
                <c:pt idx="83">
                  <c:v>2152.4022906078244</c:v>
                </c:pt>
                <c:pt idx="84">
                  <c:v>2140.9828068462875</c:v>
                </c:pt>
                <c:pt idx="85">
                  <c:v>-63.060758275497811</c:v>
                </c:pt>
                <c:pt idx="86">
                  <c:v>-4.3974750696877809</c:v>
                </c:pt>
                <c:pt idx="87">
                  <c:v>80.518133143791502</c:v>
                </c:pt>
                <c:pt idx="88">
                  <c:v>226.5598425961789</c:v>
                </c:pt>
                <c:pt idx="89">
                  <c:v>402.72885461340553</c:v>
                </c:pt>
                <c:pt idx="90">
                  <c:v>2718.9645592341367</c:v>
                </c:pt>
                <c:pt idx="91">
                  <c:v>2561.7130676236084</c:v>
                </c:pt>
                <c:pt idx="92">
                  <c:v>3089.111001247315</c:v>
                </c:pt>
                <c:pt idx="93">
                  <c:v>3437.1774174111233</c:v>
                </c:pt>
                <c:pt idx="94">
                  <c:v>3973.2160023582192</c:v>
                </c:pt>
                <c:pt idx="95">
                  <c:v>1841.6475236166439</c:v>
                </c:pt>
                <c:pt idx="96">
                  <c:v>2227.2814689476545</c:v>
                </c:pt>
                <c:pt idx="97">
                  <c:v>2148.8206941408243</c:v>
                </c:pt>
                <c:pt idx="98">
                  <c:v>2655.5381725118109</c:v>
                </c:pt>
                <c:pt idx="99">
                  <c:v>2395.9717907248933</c:v>
                </c:pt>
                <c:pt idx="100">
                  <c:v>487.48569135681919</c:v>
                </c:pt>
                <c:pt idx="101">
                  <c:v>956.73154292966296</c:v>
                </c:pt>
                <c:pt idx="102">
                  <c:v>1207.5884246548685</c:v>
                </c:pt>
                <c:pt idx="103">
                  <c:v>1842.7504638643234</c:v>
                </c:pt>
                <c:pt idx="104">
                  <c:v>1569.7390551956823</c:v>
                </c:pt>
                <c:pt idx="105">
                  <c:v>-86.135587489019727</c:v>
                </c:pt>
                <c:pt idx="106">
                  <c:v>-35.086219719453425</c:v>
                </c:pt>
                <c:pt idx="107">
                  <c:v>25.687534390816385</c:v>
                </c:pt>
                <c:pt idx="108">
                  <c:v>272.16065195898989</c:v>
                </c:pt>
                <c:pt idx="109">
                  <c:v>114.04847416396794</c:v>
                </c:pt>
                <c:pt idx="110">
                  <c:v>648.76365750244929</c:v>
                </c:pt>
                <c:pt idx="111">
                  <c:v>1202.2884208653836</c:v>
                </c:pt>
                <c:pt idx="112">
                  <c:v>1698.2847018729835</c:v>
                </c:pt>
                <c:pt idx="113">
                  <c:v>1799.0255484916904</c:v>
                </c:pt>
                <c:pt idx="114">
                  <c:v>1399.149016190107</c:v>
                </c:pt>
                <c:pt idx="115">
                  <c:v>2757.0675474773425</c:v>
                </c:pt>
                <c:pt idx="116">
                  <c:v>2717.0308305912331</c:v>
                </c:pt>
                <c:pt idx="117">
                  <c:v>2845.4210902972877</c:v>
                </c:pt>
                <c:pt idx="118">
                  <c:v>2979.6411337763288</c:v>
                </c:pt>
                <c:pt idx="119">
                  <c:v>3025.5748823563285</c:v>
                </c:pt>
                <c:pt idx="120">
                  <c:v>212.30061606019342</c:v>
                </c:pt>
                <c:pt idx="121">
                  <c:v>612.9006275677342</c:v>
                </c:pt>
                <c:pt idx="122">
                  <c:v>821.36352038773964</c:v>
                </c:pt>
                <c:pt idx="123">
                  <c:v>1146.0198199823726</c:v>
                </c:pt>
                <c:pt idx="124">
                  <c:v>1564.0838955951369</c:v>
                </c:pt>
                <c:pt idx="125">
                  <c:v>-82.130040739703844</c:v>
                </c:pt>
                <c:pt idx="126">
                  <c:v>80.861206604341646</c:v>
                </c:pt>
                <c:pt idx="127">
                  <c:v>260.51109325074384</c:v>
                </c:pt>
                <c:pt idx="128">
                  <c:v>240.98876156181205</c:v>
                </c:pt>
                <c:pt idx="129">
                  <c:v>445.50722780606026</c:v>
                </c:pt>
                <c:pt idx="130">
                  <c:v>33.679180647552052</c:v>
                </c:pt>
                <c:pt idx="131">
                  <c:v>190.6460082517348</c:v>
                </c:pt>
                <c:pt idx="132">
                  <c:v>232.4989531819981</c:v>
                </c:pt>
                <c:pt idx="133">
                  <c:v>200.55130545146574</c:v>
                </c:pt>
                <c:pt idx="134">
                  <c:v>437.62255625803834</c:v>
                </c:pt>
                <c:pt idx="135">
                  <c:v>78.559065310117802</c:v>
                </c:pt>
                <c:pt idx="136">
                  <c:v>-51.599820796426023</c:v>
                </c:pt>
                <c:pt idx="137">
                  <c:v>52.883753579744109</c:v>
                </c:pt>
                <c:pt idx="138">
                  <c:v>839.34576030220001</c:v>
                </c:pt>
                <c:pt idx="139">
                  <c:v>837.27654816188772</c:v>
                </c:pt>
                <c:pt idx="140">
                  <c:v>23.02635280038545</c:v>
                </c:pt>
                <c:pt idx="141">
                  <c:v>-102.62128015352987</c:v>
                </c:pt>
                <c:pt idx="142">
                  <c:v>-195.58426408540765</c:v>
                </c:pt>
                <c:pt idx="143">
                  <c:v>-147.54849721753945</c:v>
                </c:pt>
                <c:pt idx="144">
                  <c:v>-419.1085303355178</c:v>
                </c:pt>
                <c:pt idx="145">
                  <c:v>19.254295517768959</c:v>
                </c:pt>
                <c:pt idx="146">
                  <c:v>33.706268955649861</c:v>
                </c:pt>
                <c:pt idx="147">
                  <c:v>56.518148466576442</c:v>
                </c:pt>
                <c:pt idx="148">
                  <c:v>125.87245188594385</c:v>
                </c:pt>
                <c:pt idx="149">
                  <c:v>143.44168813273478</c:v>
                </c:pt>
                <c:pt idx="150">
                  <c:v>1175.7327818366768</c:v>
                </c:pt>
                <c:pt idx="151">
                  <c:v>1407.1213143829616</c:v>
                </c:pt>
                <c:pt idx="152">
                  <c:v>1611.4071792925149</c:v>
                </c:pt>
                <c:pt idx="153">
                  <c:v>1539.8899197661178</c:v>
                </c:pt>
                <c:pt idx="154">
                  <c:v>2088.058904465589</c:v>
                </c:pt>
                <c:pt idx="155">
                  <c:v>-559.39470834203007</c:v>
                </c:pt>
                <c:pt idx="156">
                  <c:v>-890.76927551266579</c:v>
                </c:pt>
                <c:pt idx="157">
                  <c:v>-267.15323138567123</c:v>
                </c:pt>
                <c:pt idx="158">
                  <c:v>327.97039310525753</c:v>
                </c:pt>
                <c:pt idx="159">
                  <c:v>471.00585635679454</c:v>
                </c:pt>
                <c:pt idx="160">
                  <c:v>417.00572030972603</c:v>
                </c:pt>
                <c:pt idx="161">
                  <c:v>1149.8761357126932</c:v>
                </c:pt>
                <c:pt idx="162">
                  <c:v>2133.9689426360246</c:v>
                </c:pt>
                <c:pt idx="163">
                  <c:v>2907.9948139109592</c:v>
                </c:pt>
                <c:pt idx="164">
                  <c:v>2947.1462456762738</c:v>
                </c:pt>
                <c:pt idx="165">
                  <c:v>1346.4642437136931</c:v>
                </c:pt>
                <c:pt idx="166">
                  <c:v>1012.2534956478493</c:v>
                </c:pt>
                <c:pt idx="167">
                  <c:v>593.75254155978632</c:v>
                </c:pt>
                <c:pt idx="168">
                  <c:v>688.67975515211231</c:v>
                </c:pt>
                <c:pt idx="169">
                  <c:v>598.5176412249233</c:v>
                </c:pt>
                <c:pt idx="170">
                  <c:v>-172.03740829781972</c:v>
                </c:pt>
                <c:pt idx="171">
                  <c:v>-12.562547206939671</c:v>
                </c:pt>
                <c:pt idx="172">
                  <c:v>669.77640844202199</c:v>
                </c:pt>
                <c:pt idx="173">
                  <c:v>814.54189126428491</c:v>
                </c:pt>
                <c:pt idx="174">
                  <c:v>1826.3330147944521</c:v>
                </c:pt>
                <c:pt idx="175">
                  <c:v>44.360961954446573</c:v>
                </c:pt>
                <c:pt idx="176">
                  <c:v>140.89411166342958</c:v>
                </c:pt>
                <c:pt idx="177">
                  <c:v>130.68550776693314</c:v>
                </c:pt>
                <c:pt idx="178">
                  <c:v>137.5955716671011</c:v>
                </c:pt>
                <c:pt idx="179">
                  <c:v>189.7683028104326</c:v>
                </c:pt>
                <c:pt idx="180">
                  <c:v>65.669807471747674</c:v>
                </c:pt>
                <c:pt idx="181">
                  <c:v>127.93647602546903</c:v>
                </c:pt>
                <c:pt idx="182">
                  <c:v>337.73823368296985</c:v>
                </c:pt>
                <c:pt idx="183">
                  <c:v>326.28839869881097</c:v>
                </c:pt>
                <c:pt idx="184">
                  <c:v>464.16943199278904</c:v>
                </c:pt>
                <c:pt idx="185">
                  <c:v>2030.3153267235043</c:v>
                </c:pt>
                <c:pt idx="186">
                  <c:v>2432.5899417795313</c:v>
                </c:pt>
                <c:pt idx="187">
                  <c:v>2842.8459825441096</c:v>
                </c:pt>
                <c:pt idx="188">
                  <c:v>2693.4616325582574</c:v>
                </c:pt>
                <c:pt idx="189">
                  <c:v>2245.1545826329861</c:v>
                </c:pt>
                <c:pt idx="190">
                  <c:v>549.37831479847125</c:v>
                </c:pt>
                <c:pt idx="191">
                  <c:v>835.69143594219736</c:v>
                </c:pt>
                <c:pt idx="192">
                  <c:v>1577.7287803343972</c:v>
                </c:pt>
                <c:pt idx="193">
                  <c:v>1649.185197085189</c:v>
                </c:pt>
                <c:pt idx="194">
                  <c:v>2467.9161599267013</c:v>
                </c:pt>
                <c:pt idx="195">
                  <c:v>45.581546515571503</c:v>
                </c:pt>
                <c:pt idx="196">
                  <c:v>31.831601356496986</c:v>
                </c:pt>
                <c:pt idx="197">
                  <c:v>5.5186711300117812</c:v>
                </c:pt>
                <c:pt idx="198">
                  <c:v>46.6705715194663</c:v>
                </c:pt>
                <c:pt idx="199">
                  <c:v>125.75498681024055</c:v>
                </c:pt>
                <c:pt idx="200">
                  <c:v>258.08407061630055</c:v>
                </c:pt>
                <c:pt idx="201">
                  <c:v>587.21612875719723</c:v>
                </c:pt>
                <c:pt idx="202">
                  <c:v>1056.9551458096932</c:v>
                </c:pt>
                <c:pt idx="203">
                  <c:v>1423.7287602043041</c:v>
                </c:pt>
                <c:pt idx="204">
                  <c:v>1510.393435713471</c:v>
                </c:pt>
                <c:pt idx="205">
                  <c:v>-241.31248947177892</c:v>
                </c:pt>
                <c:pt idx="206">
                  <c:v>-541.34124132624936</c:v>
                </c:pt>
                <c:pt idx="207">
                  <c:v>-280.72653842808222</c:v>
                </c:pt>
                <c:pt idx="208">
                  <c:v>-17.703959710914603</c:v>
                </c:pt>
                <c:pt idx="209">
                  <c:v>572.6609781110877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EF3-4315-92C5-44DE3FC622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7230960"/>
        <c:axId val="507237232"/>
      </c:scatterChart>
      <c:valAx>
        <c:axId val="507230960"/>
        <c:scaling>
          <c:orientation val="minMax"/>
          <c:max val="20000"/>
        </c:scaling>
        <c:delete val="0"/>
        <c:axPos val="b"/>
        <c:numFmt formatCode="General" sourceLinked="1"/>
        <c:majorTickMark val="out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07237232"/>
        <c:crosses val="autoZero"/>
        <c:crossBetween val="midCat"/>
      </c:valAx>
      <c:valAx>
        <c:axId val="507237232"/>
        <c:scaling>
          <c:orientation val="minMax"/>
          <c:max val="4500"/>
          <c:min val="-1000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solidFill>
            <a:sysClr val="window" lastClr="FFFFFF"/>
          </a:solidFill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07230960"/>
        <c:crossesAt val="0"/>
        <c:crossBetween val="midCat"/>
        <c:majorUnit val="50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5167104111986006E-2"/>
          <c:y val="0.19234191795894501"/>
          <c:w val="0.84647178477690299"/>
          <c:h val="0.72904686586665701"/>
        </c:manualLayout>
      </c:layout>
      <c:scatterChart>
        <c:scatterStyle val="lineMarker"/>
        <c:varyColors val="0"/>
        <c:ser>
          <c:idx val="0"/>
          <c:order val="0"/>
          <c:tx>
            <c:strRef>
              <c:f>'Kuwait and Iraq FS'!$B$3</c:f>
              <c:strCache>
                <c:ptCount val="1"/>
                <c:pt idx="0">
                  <c:v>Kuwait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Kuwait and Iraq FS'!$A$4:$A$53</c:f>
              <c:numCache>
                <c:formatCode>General</c:formatCode>
                <c:ptCount val="5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</c:numCache>
            </c:numRef>
          </c:xVal>
          <c:yVal>
            <c:numRef>
              <c:f>'Kuwait and Iraq FS'!$B$4:$B$53</c:f>
              <c:numCache>
                <c:formatCode>General</c:formatCode>
                <c:ptCount val="50"/>
                <c:pt idx="0">
                  <c:v>2507</c:v>
                </c:pt>
                <c:pt idx="1">
                  <c:v>2554</c:v>
                </c:pt>
                <c:pt idx="2">
                  <c:v>2440</c:v>
                </c:pt>
                <c:pt idx="3">
                  <c:v>2559</c:v>
                </c:pt>
                <c:pt idx="4">
                  <c:v>2556</c:v>
                </c:pt>
                <c:pt idx="5">
                  <c:v>2637</c:v>
                </c:pt>
                <c:pt idx="6">
                  <c:v>2607</c:v>
                </c:pt>
                <c:pt idx="7">
                  <c:v>2625</c:v>
                </c:pt>
                <c:pt idx="8">
                  <c:v>2565</c:v>
                </c:pt>
                <c:pt idx="9">
                  <c:v>2567</c:v>
                </c:pt>
                <c:pt idx="10">
                  <c:v>2502</c:v>
                </c:pt>
                <c:pt idx="11">
                  <c:v>2555</c:v>
                </c:pt>
                <c:pt idx="12">
                  <c:v>2500</c:v>
                </c:pt>
                <c:pt idx="13">
                  <c:v>2496</c:v>
                </c:pt>
                <c:pt idx="14">
                  <c:v>2538</c:v>
                </c:pt>
                <c:pt idx="15">
                  <c:v>2663</c:v>
                </c:pt>
                <c:pt idx="16">
                  <c:v>2735</c:v>
                </c:pt>
                <c:pt idx="17">
                  <c:v>2815</c:v>
                </c:pt>
                <c:pt idx="18">
                  <c:v>2912</c:v>
                </c:pt>
                <c:pt idx="19">
                  <c:v>2943</c:v>
                </c:pt>
                <c:pt idx="20">
                  <c:v>2926</c:v>
                </c:pt>
                <c:pt idx="21">
                  <c:v>3021</c:v>
                </c:pt>
                <c:pt idx="22">
                  <c:v>3014</c:v>
                </c:pt>
                <c:pt idx="23">
                  <c:v>3010</c:v>
                </c:pt>
                <c:pt idx="24">
                  <c:v>2922</c:v>
                </c:pt>
                <c:pt idx="25">
                  <c:v>2965</c:v>
                </c:pt>
                <c:pt idx="26">
                  <c:v>3007</c:v>
                </c:pt>
                <c:pt idx="27">
                  <c:v>3031</c:v>
                </c:pt>
                <c:pt idx="28">
                  <c:v>3073</c:v>
                </c:pt>
                <c:pt idx="29">
                  <c:v>2312</c:v>
                </c:pt>
                <c:pt idx="30">
                  <c:v>1900</c:v>
                </c:pt>
                <c:pt idx="31">
                  <c:v>2219</c:v>
                </c:pt>
                <c:pt idx="32">
                  <c:v>2488</c:v>
                </c:pt>
                <c:pt idx="33">
                  <c:v>2927</c:v>
                </c:pt>
                <c:pt idx="34">
                  <c:v>3212</c:v>
                </c:pt>
                <c:pt idx="35">
                  <c:v>3266</c:v>
                </c:pt>
                <c:pt idx="36">
                  <c:v>3338</c:v>
                </c:pt>
                <c:pt idx="37">
                  <c:v>3357</c:v>
                </c:pt>
                <c:pt idx="38">
                  <c:v>3396</c:v>
                </c:pt>
                <c:pt idx="39">
                  <c:v>3435</c:v>
                </c:pt>
                <c:pt idx="40">
                  <c:v>3482</c:v>
                </c:pt>
                <c:pt idx="41">
                  <c:v>3445</c:v>
                </c:pt>
                <c:pt idx="42">
                  <c:v>3501</c:v>
                </c:pt>
                <c:pt idx="43">
                  <c:v>3507</c:v>
                </c:pt>
                <c:pt idx="44">
                  <c:v>3576</c:v>
                </c:pt>
                <c:pt idx="45">
                  <c:v>3587</c:v>
                </c:pt>
                <c:pt idx="46">
                  <c:v>3571</c:v>
                </c:pt>
                <c:pt idx="47">
                  <c:v>3512</c:v>
                </c:pt>
                <c:pt idx="48">
                  <c:v>3472</c:v>
                </c:pt>
                <c:pt idx="49">
                  <c:v>346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85A-4714-A189-74AB544AD89F}"/>
            </c:ext>
          </c:extLst>
        </c:ser>
        <c:ser>
          <c:idx val="1"/>
          <c:order val="1"/>
          <c:tx>
            <c:strRef>
              <c:f>'Kuwait and Iraq FS'!$C$3</c:f>
              <c:strCache>
                <c:ptCount val="1"/>
                <c:pt idx="0">
                  <c:v>Iraq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Kuwait and Iraq FS'!$A$4:$A$53</c:f>
              <c:numCache>
                <c:formatCode>General</c:formatCode>
                <c:ptCount val="50"/>
                <c:pt idx="0">
                  <c:v>1961</c:v>
                </c:pt>
                <c:pt idx="1">
                  <c:v>1962</c:v>
                </c:pt>
                <c:pt idx="2">
                  <c:v>1963</c:v>
                </c:pt>
                <c:pt idx="3">
                  <c:v>1964</c:v>
                </c:pt>
                <c:pt idx="4">
                  <c:v>1965</c:v>
                </c:pt>
                <c:pt idx="5">
                  <c:v>1966</c:v>
                </c:pt>
                <c:pt idx="6">
                  <c:v>1967</c:v>
                </c:pt>
                <c:pt idx="7">
                  <c:v>1968</c:v>
                </c:pt>
                <c:pt idx="8">
                  <c:v>1969</c:v>
                </c:pt>
                <c:pt idx="9">
                  <c:v>1970</c:v>
                </c:pt>
                <c:pt idx="10">
                  <c:v>1971</c:v>
                </c:pt>
                <c:pt idx="11">
                  <c:v>1972</c:v>
                </c:pt>
                <c:pt idx="12">
                  <c:v>1973</c:v>
                </c:pt>
                <c:pt idx="13">
                  <c:v>1974</c:v>
                </c:pt>
                <c:pt idx="14">
                  <c:v>1975</c:v>
                </c:pt>
                <c:pt idx="15">
                  <c:v>1976</c:v>
                </c:pt>
                <c:pt idx="16">
                  <c:v>1977</c:v>
                </c:pt>
                <c:pt idx="17">
                  <c:v>1978</c:v>
                </c:pt>
                <c:pt idx="18">
                  <c:v>1979</c:v>
                </c:pt>
                <c:pt idx="19">
                  <c:v>1980</c:v>
                </c:pt>
                <c:pt idx="20">
                  <c:v>1981</c:v>
                </c:pt>
                <c:pt idx="21">
                  <c:v>1982</c:v>
                </c:pt>
                <c:pt idx="22">
                  <c:v>1983</c:v>
                </c:pt>
                <c:pt idx="23">
                  <c:v>1984</c:v>
                </c:pt>
                <c:pt idx="24">
                  <c:v>1985</c:v>
                </c:pt>
                <c:pt idx="25">
                  <c:v>1986</c:v>
                </c:pt>
                <c:pt idx="26">
                  <c:v>1987</c:v>
                </c:pt>
                <c:pt idx="27">
                  <c:v>1988</c:v>
                </c:pt>
                <c:pt idx="28">
                  <c:v>1989</c:v>
                </c:pt>
                <c:pt idx="29">
                  <c:v>1990</c:v>
                </c:pt>
                <c:pt idx="30">
                  <c:v>1991</c:v>
                </c:pt>
                <c:pt idx="31">
                  <c:v>1992</c:v>
                </c:pt>
                <c:pt idx="32">
                  <c:v>1993</c:v>
                </c:pt>
                <c:pt idx="33">
                  <c:v>1994</c:v>
                </c:pt>
                <c:pt idx="34">
                  <c:v>1995</c:v>
                </c:pt>
                <c:pt idx="35">
                  <c:v>1996</c:v>
                </c:pt>
                <c:pt idx="36">
                  <c:v>1997</c:v>
                </c:pt>
                <c:pt idx="37">
                  <c:v>1998</c:v>
                </c:pt>
                <c:pt idx="38">
                  <c:v>1999</c:v>
                </c:pt>
                <c:pt idx="39">
                  <c:v>2000</c:v>
                </c:pt>
                <c:pt idx="40">
                  <c:v>2001</c:v>
                </c:pt>
                <c:pt idx="41">
                  <c:v>2002</c:v>
                </c:pt>
                <c:pt idx="42">
                  <c:v>2003</c:v>
                </c:pt>
                <c:pt idx="43">
                  <c:v>2004</c:v>
                </c:pt>
                <c:pt idx="44">
                  <c:v>2005</c:v>
                </c:pt>
                <c:pt idx="45">
                  <c:v>2006</c:v>
                </c:pt>
                <c:pt idx="46">
                  <c:v>2007</c:v>
                </c:pt>
                <c:pt idx="47">
                  <c:v>2008</c:v>
                </c:pt>
                <c:pt idx="48">
                  <c:v>2009</c:v>
                </c:pt>
                <c:pt idx="49">
                  <c:v>2010</c:v>
                </c:pt>
              </c:numCache>
            </c:numRef>
          </c:xVal>
          <c:yVal>
            <c:numRef>
              <c:f>'Kuwait and Iraq FS'!$C$4:$C$53</c:f>
              <c:numCache>
                <c:formatCode>General</c:formatCode>
                <c:ptCount val="50"/>
                <c:pt idx="0">
                  <c:v>1735</c:v>
                </c:pt>
                <c:pt idx="1">
                  <c:v>1864</c:v>
                </c:pt>
                <c:pt idx="2">
                  <c:v>1977</c:v>
                </c:pt>
                <c:pt idx="3">
                  <c:v>2029</c:v>
                </c:pt>
                <c:pt idx="4">
                  <c:v>2054</c:v>
                </c:pt>
                <c:pt idx="5">
                  <c:v>2056</c:v>
                </c:pt>
                <c:pt idx="6">
                  <c:v>2085</c:v>
                </c:pt>
                <c:pt idx="7">
                  <c:v>2094</c:v>
                </c:pt>
                <c:pt idx="8">
                  <c:v>2117</c:v>
                </c:pt>
                <c:pt idx="9">
                  <c:v>2144</c:v>
                </c:pt>
                <c:pt idx="10">
                  <c:v>2164</c:v>
                </c:pt>
                <c:pt idx="11">
                  <c:v>2090</c:v>
                </c:pt>
                <c:pt idx="12">
                  <c:v>2112</c:v>
                </c:pt>
                <c:pt idx="13">
                  <c:v>2151</c:v>
                </c:pt>
                <c:pt idx="14">
                  <c:v>2200</c:v>
                </c:pt>
                <c:pt idx="15">
                  <c:v>2226</c:v>
                </c:pt>
                <c:pt idx="16">
                  <c:v>2297</c:v>
                </c:pt>
                <c:pt idx="17">
                  <c:v>2460</c:v>
                </c:pt>
                <c:pt idx="18">
                  <c:v>2586</c:v>
                </c:pt>
                <c:pt idx="19">
                  <c:v>2676</c:v>
                </c:pt>
                <c:pt idx="20">
                  <c:v>2832</c:v>
                </c:pt>
                <c:pt idx="21">
                  <c:v>2961</c:v>
                </c:pt>
                <c:pt idx="22">
                  <c:v>3047</c:v>
                </c:pt>
                <c:pt idx="23">
                  <c:v>3205</c:v>
                </c:pt>
                <c:pt idx="24">
                  <c:v>3321</c:v>
                </c:pt>
                <c:pt idx="25">
                  <c:v>3422</c:v>
                </c:pt>
                <c:pt idx="26">
                  <c:v>3451</c:v>
                </c:pt>
                <c:pt idx="27">
                  <c:v>3444</c:v>
                </c:pt>
                <c:pt idx="28">
                  <c:v>3444</c:v>
                </c:pt>
                <c:pt idx="29">
                  <c:v>3249</c:v>
                </c:pt>
                <c:pt idx="30">
                  <c:v>2356</c:v>
                </c:pt>
                <c:pt idx="31">
                  <c:v>2249</c:v>
                </c:pt>
                <c:pt idx="32">
                  <c:v>2262</c:v>
                </c:pt>
                <c:pt idx="33">
                  <c:v>2228</c:v>
                </c:pt>
                <c:pt idx="34">
                  <c:v>2203</c:v>
                </c:pt>
                <c:pt idx="35">
                  <c:v>2175</c:v>
                </c:pt>
                <c:pt idx="36">
                  <c:v>2098</c:v>
                </c:pt>
                <c:pt idx="37">
                  <c:v>2118</c:v>
                </c:pt>
                <c:pt idx="38">
                  <c:v>2150</c:v>
                </c:pt>
                <c:pt idx="39">
                  <c:v>2177</c:v>
                </c:pt>
                <c:pt idx="40">
                  <c:v>2254</c:v>
                </c:pt>
                <c:pt idx="41">
                  <c:v>2272</c:v>
                </c:pt>
                <c:pt idx="42">
                  <c:v>2252</c:v>
                </c:pt>
                <c:pt idx="43">
                  <c:v>2367</c:v>
                </c:pt>
                <c:pt idx="44">
                  <c:v>2351</c:v>
                </c:pt>
                <c:pt idx="45">
                  <c:v>2374</c:v>
                </c:pt>
                <c:pt idx="46">
                  <c:v>2379</c:v>
                </c:pt>
                <c:pt idx="47">
                  <c:v>2358</c:v>
                </c:pt>
                <c:pt idx="48">
                  <c:v>2441</c:v>
                </c:pt>
                <c:pt idx="49">
                  <c:v>25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85A-4714-A189-74AB544AD8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228417568"/>
        <c:axId val="-1228434720"/>
      </c:scatterChart>
      <c:valAx>
        <c:axId val="-1228417568"/>
        <c:scaling>
          <c:orientation val="minMax"/>
          <c:max val="2010"/>
          <c:min val="1961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1228434720"/>
        <c:crosses val="autoZero"/>
        <c:crossBetween val="midCat"/>
        <c:majorUnit val="6"/>
      </c:valAx>
      <c:valAx>
        <c:axId val="-122843472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122841756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2691076115485601"/>
          <c:y val="0.80578922426363397"/>
          <c:w val="0.30173403324584402"/>
          <c:h val="7.384040536599589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4">
  <cs:axisTitle>
    <cs:lnRef idx="0"/>
    <cs:fillRef idx="0"/>
    <cs:effectRef idx="0"/>
    <cs:fontRef idx="minor">
      <a:schemeClr val="dk1">
        <a:lumMod val="50000"/>
        <a:lumOff val="50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50000"/>
        <a:lumOff val="50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100000">
            <a:schemeClr val="lt1">
              <a:lumMod val="95000"/>
            </a:schemeClr>
          </a:gs>
          <a:gs pos="43000">
            <a:schemeClr val="lt1"/>
          </a:gs>
        </a:gsLst>
        <a:path path="circle">
          <a:fillToRect l="50000" t="50000" r="50000" b="50000"/>
        </a:path>
        <a:tileRect/>
      </a:gra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>
        <a:solidFill>
          <a:schemeClr val="phClr">
            <a:alpha val="20000"/>
          </a:schemeClr>
        </a:solidFill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 cap="flat" cmpd="sng" algn="ctr">
        <a:solidFill>
          <a:schemeClr val="phClr"/>
        </a:solidFill>
        <a:round/>
      </a:ln>
    </cs:spPr>
  </cs:dataPointMarker>
  <cs:dataPointMarkerLayout symbol="circle" size="4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50000"/>
        <a:lumOff val="50000"/>
      </a:schemeClr>
    </cs:fontRef>
    <cs:spPr>
      <a:ln w="9525" cap="rnd">
        <a:solidFill>
          <a:schemeClr val="dk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dk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dk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dk1">
            <a:lumMod val="15000"/>
            <a:lumOff val="85000"/>
          </a:schemeClr>
        </a:solidFill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seriesLine>
  <cs:title>
    <cs:lnRef idx="0"/>
    <cs:fillRef idx="0"/>
    <cs:effectRef idx="0"/>
    <cs:fontRef idx="minor">
      <a:schemeClr val="dk1">
        <a:lumMod val="50000"/>
        <a:lumOff val="50000"/>
      </a:schemeClr>
    </cs:fontRef>
    <cs:defRPr sz="1600" b="0" kern="1200" spc="70" baseline="0"/>
  </cs:title>
  <cs:trendline>
    <cs:lnRef idx="0">
      <cs:styleClr val="0"/>
    </cs:lnRef>
    <cs:fillRef idx="0"/>
    <cs:effectRef idx="0"/>
    <cs:fontRef idx="minor">
      <a:schemeClr val="tx1"/>
    </cs:fontRef>
    <cs:spPr>
      <a:ln w="63500" cap="rnd" cmpd="sng" algn="ctr">
        <a:solidFill>
          <a:schemeClr val="phClr">
            <a:alpha val="25000"/>
          </a:schemeClr>
        </a:solidFill>
        <a:round/>
      </a:ln>
    </cs:spPr>
  </cs:trendline>
  <cs:trendlineLabel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dk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dk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25391</cdr:x>
      <cdr:y>0.09846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E18FC152-6E81-4109-BE12-4097B0648689}"/>
            </a:ext>
          </a:extLst>
        </cdr:cNvPr>
        <cdr:cNvSpPr txBox="1"/>
      </cdr:nvSpPr>
      <cdr:spPr>
        <a:xfrm xmlns:a="http://schemas.openxmlformats.org/drawingml/2006/main">
          <a:off x="0" y="-5833110"/>
          <a:ext cx="1599745" cy="36652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900" b="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Net import of staple crops (</a:t>
          </a:r>
          <a:r>
            <a:rPr lang="en-GB" sz="900" b="0" baseline="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kcal/day per capita)</a:t>
          </a:r>
          <a:endParaRPr lang="en-GB" sz="900" b="0">
            <a:solidFill>
              <a:schemeClr val="tx1"/>
            </a:solidFill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78129</cdr:x>
      <cdr:y>0.82014</cdr:y>
    </cdr:from>
    <cdr:to>
      <cdr:x>0.99335</cdr:x>
      <cdr:y>0.90049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C9AABC36-0827-4621-A1C4-706F0F9EE0AF}"/>
            </a:ext>
          </a:extLst>
        </cdr:cNvPr>
        <cdr:cNvSpPr txBox="1"/>
      </cdr:nvSpPr>
      <cdr:spPr>
        <a:xfrm xmlns:a="http://schemas.openxmlformats.org/drawingml/2006/main">
          <a:off x="4922521" y="3052878"/>
          <a:ext cx="1336039" cy="29909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900" b="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Blue water availability (m</a:t>
          </a:r>
          <a:r>
            <a:rPr lang="en-GB" sz="900" b="0" baseline="300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3</a:t>
          </a:r>
          <a:r>
            <a:rPr lang="en-GB" sz="900" b="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/yr per capita)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0213</cdr:x>
      <cdr:y>0.02007</cdr:y>
    </cdr:from>
    <cdr:to>
      <cdr:x>0.3287</cdr:x>
      <cdr:y>0.1704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E18FC152-6E81-4109-BE12-4097B0648689}"/>
            </a:ext>
          </a:extLst>
        </cdr:cNvPr>
        <cdr:cNvSpPr txBox="1"/>
      </cdr:nvSpPr>
      <cdr:spPr>
        <a:xfrm xmlns:a="http://schemas.openxmlformats.org/drawingml/2006/main">
          <a:off x="9728" y="58366"/>
          <a:ext cx="1493085" cy="43722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GB" sz="900">
              <a:latin typeface="Arial" panose="020B0604020202020204" pitchFamily="34" charset="0"/>
              <a:cs typeface="Arial" panose="020B0604020202020204" pitchFamily="34" charset="0"/>
            </a:rPr>
            <a:t>Total</a:t>
          </a:r>
          <a:r>
            <a:rPr lang="en-GB" sz="900" baseline="0">
              <a:latin typeface="Arial" panose="020B0604020202020204" pitchFamily="34" charset="0"/>
              <a:cs typeface="Arial" panose="020B0604020202020204" pitchFamily="34" charset="0"/>
            </a:rPr>
            <a:t> food supply (kcal/day per caipta)</a:t>
          </a:r>
          <a:endParaRPr lang="en-GB" sz="90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FB282A-DF60-42B3-9D0E-F11AAC4E1D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7</TotalTime>
  <Pages>1</Pages>
  <Words>1541</Words>
  <Characters>8785</Characters>
  <Application>Microsoft Office Word</Application>
  <DocSecurity>0</DocSecurity>
  <Lines>73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em hatemmetal</dc:creator>
  <cp:keywords/>
  <dc:description/>
  <cp:lastModifiedBy>H-CH</cp:lastModifiedBy>
  <cp:revision>25</cp:revision>
  <dcterms:created xsi:type="dcterms:W3CDTF">2018-01-02T23:28:00Z</dcterms:created>
  <dcterms:modified xsi:type="dcterms:W3CDTF">2018-09-11T16:54:00Z</dcterms:modified>
</cp:coreProperties>
</file>